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FF13E" w14:textId="7230B852" w:rsidR="00786A0B" w:rsidRPr="00BF34D7" w:rsidRDefault="00C8729A" w:rsidP="00D26F16">
      <w:pPr>
        <w:adjustRightInd w:val="0"/>
        <w:snapToGrid w:val="0"/>
        <w:rPr>
          <w:rFonts w:eastAsia="ＭＳ Ｐ明朝"/>
          <w:b/>
          <w:color w:val="000000" w:themeColor="text1"/>
          <w:sz w:val="32"/>
          <w:szCs w:val="32"/>
        </w:rPr>
      </w:pPr>
      <w:r w:rsidRPr="00BF34D7">
        <w:rPr>
          <w:rFonts w:eastAsia="ＭＳ Ｐ明朝"/>
          <w:b/>
          <w:color w:val="000000" w:themeColor="text1"/>
          <w:sz w:val="32"/>
          <w:szCs w:val="32"/>
        </w:rPr>
        <w:t>Supplementary Information</w:t>
      </w:r>
    </w:p>
    <w:p w14:paraId="44CB927C" w14:textId="7C23C0B6" w:rsidR="00EA1644" w:rsidRPr="00BF34D7" w:rsidRDefault="00EA1644" w:rsidP="00D26F16">
      <w:pPr>
        <w:adjustRightInd w:val="0"/>
        <w:snapToGrid w:val="0"/>
        <w:rPr>
          <w:rFonts w:eastAsia="ＭＳ Ｐ明朝"/>
          <w:b/>
          <w:color w:val="000000" w:themeColor="text1"/>
          <w:sz w:val="32"/>
          <w:szCs w:val="32"/>
        </w:rPr>
      </w:pPr>
    </w:p>
    <w:p w14:paraId="02A500A1" w14:textId="77777777" w:rsidR="00C84381" w:rsidRPr="00BF34D7" w:rsidRDefault="00C84381" w:rsidP="00D26F16">
      <w:pPr>
        <w:adjustRightInd w:val="0"/>
        <w:snapToGrid w:val="0"/>
        <w:rPr>
          <w:rFonts w:eastAsia="ＭＳ Ｐ明朝"/>
          <w:b/>
          <w:color w:val="000000" w:themeColor="text1"/>
          <w:sz w:val="32"/>
          <w:szCs w:val="32"/>
        </w:rPr>
      </w:pPr>
    </w:p>
    <w:p w14:paraId="2FBCBAD4" w14:textId="41A75BC1" w:rsidR="000E296E" w:rsidRPr="00BF34D7" w:rsidRDefault="000E296E" w:rsidP="00D26F16">
      <w:pPr>
        <w:adjustRightInd w:val="0"/>
        <w:snapToGrid w:val="0"/>
        <w:rPr>
          <w:rFonts w:eastAsia="ＭＳ Ｐ明朝"/>
          <w:b/>
          <w:color w:val="000000" w:themeColor="text1"/>
          <w:sz w:val="32"/>
          <w:szCs w:val="32"/>
        </w:rPr>
      </w:pPr>
      <w:r w:rsidRPr="00BF34D7">
        <w:rPr>
          <w:rFonts w:eastAsiaTheme="majorEastAsia" w:cs="Times"/>
          <w:b/>
          <w:color w:val="000000" w:themeColor="text1"/>
          <w:sz w:val="28"/>
        </w:rPr>
        <w:t xml:space="preserve">Increased carvone production in </w:t>
      </w:r>
      <w:r w:rsidRPr="00BF34D7">
        <w:rPr>
          <w:rFonts w:eastAsiaTheme="majorEastAsia" w:cs="Times"/>
          <w:b/>
          <w:i/>
          <w:iCs/>
          <w:color w:val="000000" w:themeColor="text1"/>
          <w:sz w:val="28"/>
        </w:rPr>
        <w:t>Escherichia coli</w:t>
      </w:r>
      <w:r w:rsidRPr="00BF34D7">
        <w:rPr>
          <w:rFonts w:eastAsiaTheme="majorEastAsia" w:cs="Times"/>
          <w:b/>
          <w:color w:val="000000" w:themeColor="text1"/>
          <w:sz w:val="28"/>
        </w:rPr>
        <w:t xml:space="preserve"> by balancing limonene conversion enzyme expression via targeted quantification concat</w:t>
      </w:r>
      <w:r w:rsidR="00ED6A23" w:rsidRPr="00BF34D7">
        <w:rPr>
          <w:rFonts w:eastAsiaTheme="majorEastAsia" w:cs="Times"/>
          <w:b/>
          <w:color w:val="000000" w:themeColor="text1"/>
          <w:sz w:val="28"/>
        </w:rPr>
        <w:t>a</w:t>
      </w:r>
      <w:r w:rsidRPr="00BF34D7">
        <w:rPr>
          <w:rFonts w:eastAsiaTheme="majorEastAsia" w:cs="Times"/>
          <w:b/>
          <w:color w:val="000000" w:themeColor="text1"/>
          <w:sz w:val="28"/>
        </w:rPr>
        <w:t>mer proteome analysis</w:t>
      </w:r>
    </w:p>
    <w:p w14:paraId="528EE56F" w14:textId="77777777" w:rsidR="00EA1699" w:rsidRPr="00BF34D7" w:rsidRDefault="00EA1699" w:rsidP="00D26F16">
      <w:pPr>
        <w:adjustRightInd w:val="0"/>
        <w:snapToGrid w:val="0"/>
        <w:rPr>
          <w:rFonts w:eastAsia="ＭＳ Ｐ明朝"/>
          <w:b/>
          <w:color w:val="000000" w:themeColor="text1"/>
          <w:sz w:val="24"/>
        </w:rPr>
      </w:pPr>
    </w:p>
    <w:p w14:paraId="6CD95112" w14:textId="482A6B32" w:rsidR="00140A52" w:rsidRPr="00BF34D7" w:rsidRDefault="00140A52" w:rsidP="00D26F16">
      <w:pPr>
        <w:adjustRightInd w:val="0"/>
        <w:snapToGrid w:val="0"/>
        <w:rPr>
          <w:rFonts w:eastAsia="ＭＳ Ｐ明朝"/>
          <w:color w:val="000000" w:themeColor="text1"/>
          <w:sz w:val="24"/>
        </w:rPr>
      </w:pPr>
      <w:r w:rsidRPr="00BF34D7">
        <w:rPr>
          <w:rFonts w:eastAsia="ＭＳ Ｐ明朝"/>
          <w:color w:val="000000" w:themeColor="text1"/>
          <w:sz w:val="24"/>
        </w:rPr>
        <w:t>Erika Yoshida</w:t>
      </w:r>
      <w:r w:rsidRPr="00BF34D7">
        <w:rPr>
          <w:rFonts w:eastAsia="ＭＳ Ｐ明朝"/>
          <w:color w:val="000000" w:themeColor="text1"/>
          <w:sz w:val="24"/>
          <w:vertAlign w:val="superscript"/>
        </w:rPr>
        <w:t>1,2</w:t>
      </w:r>
      <w:r w:rsidR="00CA27F5" w:rsidRPr="00BF34D7">
        <w:rPr>
          <w:rFonts w:eastAsia="ＭＳ Ｐ明朝"/>
          <w:color w:val="000000" w:themeColor="text1"/>
          <w:sz w:val="24"/>
          <w:vertAlign w:val="superscript"/>
        </w:rPr>
        <w:t>, *</w:t>
      </w:r>
      <w:r w:rsidRPr="00BF34D7">
        <w:rPr>
          <w:rFonts w:eastAsia="ＭＳ Ｐ明朝"/>
          <w:color w:val="000000" w:themeColor="text1"/>
          <w:sz w:val="24"/>
        </w:rPr>
        <w:t>, Motoki Kojima</w:t>
      </w:r>
      <w:r w:rsidRPr="00BF34D7">
        <w:rPr>
          <w:rFonts w:eastAsia="ＭＳ Ｐ明朝"/>
          <w:color w:val="000000" w:themeColor="text1"/>
          <w:sz w:val="24"/>
          <w:vertAlign w:val="superscript"/>
        </w:rPr>
        <w:t>3</w:t>
      </w:r>
      <w:r w:rsidRPr="00BF34D7">
        <w:rPr>
          <w:rFonts w:eastAsia="ＭＳ Ｐ明朝"/>
          <w:color w:val="000000" w:themeColor="text1"/>
          <w:sz w:val="24"/>
        </w:rPr>
        <w:t>, Munenori Suzuki</w:t>
      </w:r>
      <w:r w:rsidRPr="00BF34D7">
        <w:rPr>
          <w:rFonts w:eastAsia="ＭＳ Ｐ明朝"/>
          <w:color w:val="000000" w:themeColor="text1"/>
          <w:sz w:val="24"/>
          <w:vertAlign w:val="superscript"/>
        </w:rPr>
        <w:t>3</w:t>
      </w:r>
      <w:r w:rsidRPr="00BF34D7">
        <w:rPr>
          <w:rFonts w:eastAsia="ＭＳ Ｐ明朝"/>
          <w:color w:val="000000" w:themeColor="text1"/>
          <w:sz w:val="24"/>
        </w:rPr>
        <w:t>, Fumio Matsuda</w:t>
      </w:r>
      <w:r w:rsidRPr="00BF34D7">
        <w:rPr>
          <w:rFonts w:eastAsia="ＭＳ Ｐ明朝"/>
          <w:color w:val="000000" w:themeColor="text1"/>
          <w:sz w:val="24"/>
          <w:vertAlign w:val="superscript"/>
        </w:rPr>
        <w:t>4</w:t>
      </w:r>
      <w:r w:rsidR="00CA27F5" w:rsidRPr="00BF34D7">
        <w:rPr>
          <w:rFonts w:eastAsia="ＭＳ Ｐ明朝"/>
          <w:color w:val="000000" w:themeColor="text1"/>
          <w:sz w:val="24"/>
          <w:vertAlign w:val="superscript"/>
        </w:rPr>
        <w:t>, *</w:t>
      </w:r>
      <w:r w:rsidRPr="00BF34D7">
        <w:rPr>
          <w:rFonts w:eastAsia="ＭＳ Ｐ明朝"/>
          <w:color w:val="000000" w:themeColor="text1"/>
          <w:sz w:val="24"/>
        </w:rPr>
        <w:t xml:space="preserve">, </w:t>
      </w:r>
      <w:r w:rsidR="00DB027E" w:rsidRPr="00BF34D7">
        <w:rPr>
          <w:rFonts w:ascii="Times New Roman" w:hAnsi="Times New Roman"/>
          <w:color w:val="000000" w:themeColor="text1"/>
          <w:sz w:val="24"/>
        </w:rPr>
        <w:t>Kazutaka Shimbo</w:t>
      </w:r>
      <w:r w:rsidR="00DB027E" w:rsidRPr="00BF34D7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="00DB027E" w:rsidRPr="00BF34D7">
        <w:rPr>
          <w:rFonts w:ascii="Times New Roman" w:hAnsi="Times New Roman"/>
          <w:color w:val="000000" w:themeColor="text1"/>
          <w:sz w:val="24"/>
        </w:rPr>
        <w:t xml:space="preserve">, </w:t>
      </w:r>
      <w:r w:rsidR="00B9229C" w:rsidRPr="00BF34D7">
        <w:rPr>
          <w:rFonts w:eastAsia="ＭＳ Ｐ明朝"/>
          <w:color w:val="000000" w:themeColor="text1"/>
          <w:sz w:val="24"/>
        </w:rPr>
        <w:t>Akiko Onuki</w:t>
      </w:r>
      <w:r w:rsidR="00B9229C" w:rsidRPr="00BF34D7">
        <w:rPr>
          <w:rFonts w:eastAsia="ＭＳ Ｐ明朝"/>
          <w:color w:val="000000" w:themeColor="text1"/>
          <w:sz w:val="24"/>
          <w:vertAlign w:val="superscript"/>
        </w:rPr>
        <w:t>2</w:t>
      </w:r>
      <w:r w:rsidR="00B9229C" w:rsidRPr="00BF34D7">
        <w:rPr>
          <w:rFonts w:eastAsia="ＭＳ Ｐ明朝"/>
          <w:color w:val="000000" w:themeColor="text1"/>
          <w:sz w:val="24"/>
        </w:rPr>
        <w:t xml:space="preserve">, </w:t>
      </w:r>
      <w:proofErr w:type="spellStart"/>
      <w:r w:rsidR="00B9229C" w:rsidRPr="00BF34D7">
        <w:rPr>
          <w:rFonts w:eastAsia="ＭＳ Ｐ明朝"/>
          <w:color w:val="000000" w:themeColor="text1"/>
          <w:sz w:val="24"/>
        </w:rPr>
        <w:t>Yousuke</w:t>
      </w:r>
      <w:proofErr w:type="spellEnd"/>
      <w:r w:rsidR="00B9229C" w:rsidRPr="00BF34D7">
        <w:rPr>
          <w:rFonts w:eastAsia="ＭＳ Ｐ明朝"/>
          <w:color w:val="000000" w:themeColor="text1"/>
          <w:sz w:val="24"/>
        </w:rPr>
        <w:t xml:space="preserve"> Nis</w:t>
      </w:r>
      <w:r w:rsidR="00B9229C" w:rsidRPr="00BF34D7">
        <w:rPr>
          <w:rFonts w:eastAsia="ＭＳ Ｐ明朝" w:hint="eastAsia"/>
          <w:color w:val="000000" w:themeColor="text1"/>
          <w:sz w:val="24"/>
        </w:rPr>
        <w:t>h</w:t>
      </w:r>
      <w:r w:rsidR="00B9229C" w:rsidRPr="00BF34D7">
        <w:rPr>
          <w:rFonts w:eastAsia="ＭＳ Ｐ明朝"/>
          <w:color w:val="000000" w:themeColor="text1"/>
          <w:sz w:val="24"/>
        </w:rPr>
        <w:t>io</w:t>
      </w:r>
      <w:r w:rsidR="00B9229C" w:rsidRPr="00BF34D7">
        <w:rPr>
          <w:rFonts w:eastAsia="ＭＳ Ｐ明朝"/>
          <w:color w:val="000000" w:themeColor="text1"/>
          <w:sz w:val="24"/>
          <w:vertAlign w:val="superscript"/>
        </w:rPr>
        <w:t>2</w:t>
      </w:r>
      <w:r w:rsidR="00B9229C" w:rsidRPr="00BF34D7">
        <w:rPr>
          <w:rFonts w:eastAsia="ＭＳ Ｐ明朝"/>
          <w:color w:val="000000" w:themeColor="text1"/>
          <w:sz w:val="24"/>
        </w:rPr>
        <w:t>, Yoshihiro Usuda</w:t>
      </w:r>
      <w:r w:rsidR="00B9229C" w:rsidRPr="00BF34D7">
        <w:rPr>
          <w:rFonts w:eastAsia="ＭＳ Ｐ明朝"/>
          <w:color w:val="000000" w:themeColor="text1"/>
          <w:sz w:val="24"/>
          <w:vertAlign w:val="superscript"/>
        </w:rPr>
        <w:t>2</w:t>
      </w:r>
      <w:r w:rsidR="00B9229C" w:rsidRPr="00BF34D7">
        <w:rPr>
          <w:rFonts w:eastAsia="ＭＳ Ｐ明朝"/>
          <w:color w:val="000000" w:themeColor="text1"/>
          <w:sz w:val="24"/>
        </w:rPr>
        <w:t xml:space="preserve">, </w:t>
      </w:r>
      <w:r w:rsidRPr="00BF34D7">
        <w:rPr>
          <w:rFonts w:eastAsia="ＭＳ Ｐ明朝"/>
          <w:color w:val="000000" w:themeColor="text1"/>
          <w:sz w:val="24"/>
        </w:rPr>
        <w:t>Akihiko Kondo</w:t>
      </w:r>
      <w:r w:rsidRPr="00BF34D7">
        <w:rPr>
          <w:rFonts w:eastAsia="ＭＳ Ｐ明朝"/>
          <w:color w:val="000000" w:themeColor="text1"/>
          <w:sz w:val="24"/>
          <w:vertAlign w:val="superscript"/>
        </w:rPr>
        <w:t>1,5</w:t>
      </w:r>
      <w:r w:rsidR="00E61D19" w:rsidRPr="00BF34D7">
        <w:rPr>
          <w:rFonts w:eastAsia="ＭＳ Ｐ明朝"/>
          <w:color w:val="000000" w:themeColor="text1"/>
          <w:sz w:val="24"/>
          <w:vertAlign w:val="superscript"/>
        </w:rPr>
        <w:t>,6</w:t>
      </w:r>
      <w:r w:rsidR="00B9229C" w:rsidRPr="00BF34D7">
        <w:rPr>
          <w:rFonts w:eastAsia="ＭＳ Ｐ明朝" w:hint="eastAsia"/>
          <w:color w:val="000000" w:themeColor="text1"/>
          <w:sz w:val="24"/>
        </w:rPr>
        <w:t>,</w:t>
      </w:r>
      <w:r w:rsidR="00B9229C" w:rsidRPr="00BF34D7">
        <w:rPr>
          <w:rFonts w:eastAsia="ＭＳ Ｐ明朝"/>
          <w:color w:val="000000" w:themeColor="text1"/>
          <w:sz w:val="24"/>
        </w:rPr>
        <w:t xml:space="preserve"> Jun Ishii</w:t>
      </w:r>
      <w:r w:rsidR="00B9229C" w:rsidRPr="00BF34D7">
        <w:rPr>
          <w:rFonts w:eastAsia="ＭＳ Ｐ明朝"/>
          <w:color w:val="000000" w:themeColor="text1"/>
          <w:sz w:val="24"/>
          <w:vertAlign w:val="superscript"/>
        </w:rPr>
        <w:t>1,5, *</w:t>
      </w:r>
    </w:p>
    <w:p w14:paraId="33182738" w14:textId="77777777" w:rsidR="00140A52" w:rsidRPr="00BF34D7" w:rsidRDefault="00140A52" w:rsidP="00D26F16">
      <w:pPr>
        <w:adjustRightInd w:val="0"/>
        <w:snapToGrid w:val="0"/>
        <w:rPr>
          <w:rFonts w:eastAsia="ＭＳ Ｐ明朝"/>
          <w:color w:val="000000" w:themeColor="text1"/>
          <w:sz w:val="24"/>
        </w:rPr>
      </w:pPr>
    </w:p>
    <w:p w14:paraId="68081134" w14:textId="521C24D6" w:rsidR="00140A52" w:rsidRPr="00BF34D7" w:rsidRDefault="00140A52" w:rsidP="00D26F16">
      <w:pPr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 xml:space="preserve">1. Graduate School of Science, Technology and Innovation, Kobe University, 1-1 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Rokkodai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Nada, Kobe 657-8501, Japan</w:t>
      </w:r>
    </w:p>
    <w:p w14:paraId="1888E6DD" w14:textId="77777777" w:rsidR="00140A52" w:rsidRPr="00BF34D7" w:rsidRDefault="00140A52" w:rsidP="00D26F16">
      <w:pPr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>2. Research Institute for Bioscience Products &amp; Fine Chemicals. Ajinomoto Co., Inc. 1-1 Suzuki-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cho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Kawasaki-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ku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Kawasaki-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shi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Kanagawa 210-8681, Japan</w:t>
      </w:r>
    </w:p>
    <w:p w14:paraId="570D6022" w14:textId="50A3733C" w:rsidR="00140A52" w:rsidRPr="00BF34D7" w:rsidRDefault="00140A52" w:rsidP="00D26F16">
      <w:pPr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 xml:space="preserve">3. KNC Bio Research Center, KNC Laboratories Co., Ltd. 1-1-1, 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Muro</w:t>
      </w:r>
      <w:r w:rsidR="00D10A11">
        <w:rPr>
          <w:rFonts w:eastAsia="ＭＳ Ｐ明朝" w:hint="eastAsia"/>
          <w:color w:val="000000" w:themeColor="text1"/>
          <w:sz w:val="22"/>
          <w:szCs w:val="22"/>
        </w:rPr>
        <w:t>t</w:t>
      </w:r>
      <w:r w:rsidRPr="00BF34D7">
        <w:rPr>
          <w:rFonts w:eastAsia="ＭＳ Ｐ明朝"/>
          <w:color w:val="000000" w:themeColor="text1"/>
          <w:sz w:val="22"/>
          <w:szCs w:val="22"/>
        </w:rPr>
        <w:t>ani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Nishi-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ku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Kobe 651-2241, Japan</w:t>
      </w:r>
    </w:p>
    <w:p w14:paraId="372DECDE" w14:textId="77777777" w:rsidR="00140A52" w:rsidRPr="00BF34D7" w:rsidRDefault="00140A52" w:rsidP="00D26F16">
      <w:pPr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 xml:space="preserve">4. Department of Bioinformatic Engineering, Graduate School of Information Science and Technology, Osaka University, 1-5 </w:t>
      </w:r>
      <w:proofErr w:type="spellStart"/>
      <w:r w:rsidRPr="00BF34D7">
        <w:rPr>
          <w:rFonts w:eastAsia="ＭＳ Ｐ明朝"/>
          <w:color w:val="000000" w:themeColor="text1"/>
          <w:sz w:val="22"/>
          <w:szCs w:val="22"/>
        </w:rPr>
        <w:t>Yamadaoka</w:t>
      </w:r>
      <w:proofErr w:type="spellEnd"/>
      <w:r w:rsidRPr="00BF34D7">
        <w:rPr>
          <w:rFonts w:eastAsia="ＭＳ Ｐ明朝"/>
          <w:color w:val="000000" w:themeColor="text1"/>
          <w:sz w:val="22"/>
          <w:szCs w:val="22"/>
        </w:rPr>
        <w:t>, Suita, Osaka 565-0871, Japan</w:t>
      </w:r>
    </w:p>
    <w:p w14:paraId="4C8FFDAF" w14:textId="77777777" w:rsidR="006A341C" w:rsidRPr="00BF34D7" w:rsidRDefault="00140A52" w:rsidP="00D26F16">
      <w:pPr>
        <w:tabs>
          <w:tab w:val="left" w:pos="3720"/>
        </w:tabs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 xml:space="preserve">5. </w:t>
      </w:r>
      <w:r w:rsidR="006A341C" w:rsidRPr="00BF34D7">
        <w:rPr>
          <w:rFonts w:eastAsia="ＭＳ Ｐ明朝"/>
          <w:color w:val="000000" w:themeColor="text1"/>
          <w:sz w:val="22"/>
          <w:szCs w:val="22"/>
        </w:rPr>
        <w:t xml:space="preserve">Engineering Biology Research Center, Kobe University, 1-1 </w:t>
      </w:r>
      <w:proofErr w:type="spellStart"/>
      <w:r w:rsidR="006A341C" w:rsidRPr="00BF34D7">
        <w:rPr>
          <w:rFonts w:eastAsia="ＭＳ Ｐ明朝"/>
          <w:color w:val="000000" w:themeColor="text1"/>
          <w:sz w:val="22"/>
          <w:szCs w:val="22"/>
        </w:rPr>
        <w:t>Rokkodai</w:t>
      </w:r>
      <w:proofErr w:type="spellEnd"/>
      <w:r w:rsidR="006A341C" w:rsidRPr="00BF34D7">
        <w:rPr>
          <w:rFonts w:eastAsia="ＭＳ Ｐ明朝"/>
          <w:color w:val="000000" w:themeColor="text1"/>
          <w:sz w:val="22"/>
          <w:szCs w:val="22"/>
        </w:rPr>
        <w:t xml:space="preserve">, Nada, Kobe 657-8501, Japan </w:t>
      </w:r>
    </w:p>
    <w:p w14:paraId="16781AC0" w14:textId="32412188" w:rsidR="000C1493" w:rsidRPr="00BF34D7" w:rsidRDefault="006A341C" w:rsidP="00D26F16">
      <w:pPr>
        <w:tabs>
          <w:tab w:val="left" w:pos="3720"/>
        </w:tabs>
        <w:adjustRightInd w:val="0"/>
        <w:snapToGrid w:val="0"/>
        <w:ind w:left="222" w:hangingChars="100" w:hanging="222"/>
        <w:rPr>
          <w:rFonts w:eastAsia="ＭＳ Ｐ明朝"/>
          <w:b/>
          <w:color w:val="000000" w:themeColor="text1"/>
          <w:sz w:val="24"/>
        </w:rPr>
      </w:pPr>
      <w:r w:rsidRPr="00BF34D7">
        <w:rPr>
          <w:rFonts w:eastAsia="ＭＳ Ｐ明朝"/>
          <w:color w:val="000000" w:themeColor="text1"/>
          <w:sz w:val="22"/>
          <w:szCs w:val="22"/>
        </w:rPr>
        <w:t xml:space="preserve">6. </w:t>
      </w:r>
      <w:r w:rsidR="00140A52" w:rsidRPr="00BF34D7">
        <w:rPr>
          <w:rFonts w:eastAsia="ＭＳ Ｐ明朝"/>
          <w:color w:val="000000" w:themeColor="text1"/>
          <w:sz w:val="22"/>
          <w:szCs w:val="22"/>
        </w:rPr>
        <w:t xml:space="preserve">Department of Chemical Science and Engineering, Graduate School of Engineering, Kobe University, 1-1 </w:t>
      </w:r>
      <w:proofErr w:type="spellStart"/>
      <w:r w:rsidR="00140A52" w:rsidRPr="00BF34D7">
        <w:rPr>
          <w:rFonts w:eastAsia="ＭＳ Ｐ明朝"/>
          <w:color w:val="000000" w:themeColor="text1"/>
          <w:sz w:val="22"/>
          <w:szCs w:val="22"/>
        </w:rPr>
        <w:t>Rokkodai</w:t>
      </w:r>
      <w:proofErr w:type="spellEnd"/>
      <w:r w:rsidR="00140A52" w:rsidRPr="00BF34D7">
        <w:rPr>
          <w:rFonts w:eastAsia="ＭＳ Ｐ明朝"/>
          <w:color w:val="000000" w:themeColor="text1"/>
          <w:sz w:val="22"/>
          <w:szCs w:val="22"/>
        </w:rPr>
        <w:t>, Nada, Kobe 657-8501, Japan</w:t>
      </w:r>
      <w:r w:rsidR="000C1493" w:rsidRPr="00BF34D7">
        <w:rPr>
          <w:rFonts w:eastAsia="ＭＳ Ｐ明朝"/>
          <w:b/>
          <w:color w:val="000000" w:themeColor="text1"/>
          <w:sz w:val="24"/>
        </w:rPr>
        <w:t xml:space="preserve"> </w:t>
      </w:r>
    </w:p>
    <w:p w14:paraId="5A4117B6" w14:textId="77777777" w:rsidR="000C1493" w:rsidRPr="00BF34D7" w:rsidRDefault="000C1493" w:rsidP="00D26F16">
      <w:pPr>
        <w:tabs>
          <w:tab w:val="left" w:pos="3720"/>
        </w:tabs>
        <w:adjustRightInd w:val="0"/>
        <w:snapToGrid w:val="0"/>
        <w:ind w:left="222" w:hangingChars="100" w:hanging="222"/>
        <w:rPr>
          <w:rFonts w:eastAsia="ＭＳ Ｐ明朝"/>
          <w:color w:val="000000" w:themeColor="text1"/>
          <w:sz w:val="22"/>
          <w:szCs w:val="22"/>
        </w:rPr>
      </w:pPr>
    </w:p>
    <w:p w14:paraId="01E4F5A3" w14:textId="79B69675" w:rsidR="000C1493" w:rsidRPr="00BF34D7" w:rsidRDefault="000C1493" w:rsidP="00D26F16">
      <w:pPr>
        <w:tabs>
          <w:tab w:val="left" w:pos="3720"/>
        </w:tabs>
        <w:adjustRightInd w:val="0"/>
        <w:snapToGrid w:val="0"/>
        <w:ind w:left="243" w:hangingChars="100" w:hanging="243"/>
        <w:rPr>
          <w:rFonts w:ascii="Times New Roman" w:hAnsi="Times New Roman"/>
          <w:color w:val="000000" w:themeColor="text1"/>
          <w:sz w:val="24"/>
        </w:rPr>
      </w:pPr>
      <w:r w:rsidRPr="00BF34D7">
        <w:rPr>
          <w:rFonts w:eastAsia="ＭＳ Ｐ明朝"/>
          <w:b/>
          <w:color w:val="000000" w:themeColor="text1"/>
          <w:sz w:val="24"/>
        </w:rPr>
        <w:t>*</w:t>
      </w:r>
      <w:r w:rsidR="009D77C8" w:rsidRPr="00BF34D7">
        <w:rPr>
          <w:rFonts w:ascii="Times New Roman" w:hAnsi="Times New Roman"/>
          <w:color w:val="000000" w:themeColor="text1"/>
          <w:sz w:val="24"/>
        </w:rPr>
        <w:t xml:space="preserve">Corresponding author. </w:t>
      </w:r>
    </w:p>
    <w:p w14:paraId="43EF2D71" w14:textId="77D196BC" w:rsidR="00CA27F5" w:rsidRPr="00BF34D7" w:rsidRDefault="00CA27F5" w:rsidP="00D26F16">
      <w:pPr>
        <w:ind w:left="242" w:hangingChars="100" w:hanging="242"/>
        <w:rPr>
          <w:rFonts w:ascii="Times New Roman" w:hAnsi="Times New Roman"/>
          <w:color w:val="000000" w:themeColor="text1"/>
          <w:sz w:val="24"/>
        </w:rPr>
      </w:pPr>
      <w:r w:rsidRPr="00BF34D7">
        <w:rPr>
          <w:rFonts w:ascii="Times New Roman" w:hAnsi="Times New Roman" w:hint="eastAsia"/>
          <w:i/>
          <w:color w:val="000000" w:themeColor="text1"/>
          <w:sz w:val="24"/>
        </w:rPr>
        <w:t>E-mail address</w:t>
      </w:r>
      <w:r w:rsidRPr="00BF34D7">
        <w:rPr>
          <w:rFonts w:ascii="Times New Roman" w:hAnsi="Times New Roman" w:hint="eastAsia"/>
          <w:color w:val="000000" w:themeColor="text1"/>
          <w:sz w:val="24"/>
        </w:rPr>
        <w:t>:</w:t>
      </w:r>
      <w:r w:rsidRPr="00BF34D7">
        <w:rPr>
          <w:rFonts w:ascii="Times New Roman" w:hAnsi="Times New Roman"/>
          <w:color w:val="000000" w:themeColor="text1"/>
          <w:sz w:val="24"/>
        </w:rPr>
        <w:t xml:space="preserve"> </w:t>
      </w:r>
      <w:hyperlink r:id="rId8" w:history="1">
        <w:r w:rsidR="00ED6A23" w:rsidRPr="00BF34D7">
          <w:rPr>
            <w:rStyle w:val="af"/>
            <w:rFonts w:ascii="Times New Roman" w:eastAsia="游ゴシック" w:hAnsi="Times New Roman"/>
            <w:color w:val="000000" w:themeColor="text1"/>
            <w:sz w:val="24"/>
          </w:rPr>
          <w:t>erika.yoshida.ti4@asv.ajinomoto.com</w:t>
        </w:r>
      </w:hyperlink>
      <w:r w:rsidR="00ED6A23" w:rsidRPr="00BF34D7">
        <w:rPr>
          <w:rFonts w:ascii="Times New Roman" w:hAnsi="Times New Roman"/>
          <w:color w:val="000000" w:themeColor="text1"/>
          <w:sz w:val="24"/>
        </w:rPr>
        <w:t xml:space="preserve"> </w:t>
      </w:r>
      <w:r w:rsidRPr="00BF34D7">
        <w:rPr>
          <w:rFonts w:ascii="Times New Roman" w:hAnsi="Times New Roman"/>
          <w:color w:val="000000" w:themeColor="text1"/>
          <w:sz w:val="24"/>
        </w:rPr>
        <w:t>(Erika Yoshida)</w:t>
      </w:r>
    </w:p>
    <w:p w14:paraId="49AF3359" w14:textId="77777777" w:rsidR="00CA27F5" w:rsidRPr="00BF34D7" w:rsidRDefault="00CA27F5" w:rsidP="00D26F16">
      <w:pPr>
        <w:ind w:left="242" w:hangingChars="100" w:hanging="242"/>
        <w:rPr>
          <w:rFonts w:ascii="Times New Roman" w:hAnsi="Times New Roman"/>
          <w:color w:val="000000" w:themeColor="text1"/>
          <w:sz w:val="24"/>
        </w:rPr>
      </w:pPr>
      <w:r w:rsidRPr="00BF34D7">
        <w:rPr>
          <w:rFonts w:ascii="Times New Roman" w:hAnsi="Times New Roman" w:hint="eastAsia"/>
          <w:i/>
          <w:color w:val="000000" w:themeColor="text1"/>
          <w:sz w:val="24"/>
        </w:rPr>
        <w:t>E-mail address</w:t>
      </w:r>
      <w:r w:rsidRPr="00BF34D7">
        <w:rPr>
          <w:rFonts w:ascii="Times New Roman" w:hAnsi="Times New Roman" w:hint="eastAsia"/>
          <w:color w:val="000000" w:themeColor="text1"/>
          <w:sz w:val="24"/>
        </w:rPr>
        <w:t>:</w:t>
      </w:r>
      <w:r w:rsidRPr="00BF34D7">
        <w:rPr>
          <w:rFonts w:ascii="Times New Roman" w:hAnsi="Times New Roman"/>
          <w:color w:val="000000" w:themeColor="text1"/>
          <w:sz w:val="24"/>
        </w:rPr>
        <w:t xml:space="preserve"> </w:t>
      </w:r>
      <w:hyperlink r:id="rId9" w:history="1">
        <w:r w:rsidRPr="00BF34D7">
          <w:rPr>
            <w:rStyle w:val="af"/>
            <w:rFonts w:ascii="Times New Roman" w:hAnsi="Times New Roman"/>
            <w:color w:val="000000" w:themeColor="text1"/>
            <w:sz w:val="24"/>
          </w:rPr>
          <w:t>fmatsuda@bio.eng.osaka-u.ac.jp</w:t>
        </w:r>
      </w:hyperlink>
      <w:r w:rsidRPr="00BF34D7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BF34D7">
        <w:rPr>
          <w:rFonts w:ascii="Times New Roman" w:hAnsi="Times New Roman"/>
          <w:color w:val="000000" w:themeColor="text1"/>
          <w:sz w:val="24"/>
        </w:rPr>
        <w:t>(Fumio Matsuda)</w:t>
      </w:r>
    </w:p>
    <w:p w14:paraId="6151BB5E" w14:textId="77777777" w:rsidR="00CA27F5" w:rsidRPr="00BF34D7" w:rsidRDefault="00CA27F5" w:rsidP="00D26F16">
      <w:pPr>
        <w:ind w:left="242" w:hangingChars="100" w:hanging="242"/>
        <w:rPr>
          <w:rFonts w:ascii="Times New Roman" w:hAnsi="Times New Roman"/>
          <w:color w:val="000000" w:themeColor="text1"/>
          <w:sz w:val="24"/>
        </w:rPr>
      </w:pPr>
      <w:r w:rsidRPr="00BF34D7">
        <w:rPr>
          <w:rFonts w:ascii="Times New Roman" w:hAnsi="Times New Roman" w:hint="eastAsia"/>
          <w:i/>
          <w:color w:val="000000" w:themeColor="text1"/>
          <w:sz w:val="24"/>
        </w:rPr>
        <w:t>E-mail address</w:t>
      </w:r>
      <w:r w:rsidRPr="00BF34D7">
        <w:rPr>
          <w:rFonts w:ascii="Times New Roman" w:hAnsi="Times New Roman" w:hint="eastAsia"/>
          <w:color w:val="000000" w:themeColor="text1"/>
          <w:sz w:val="24"/>
        </w:rPr>
        <w:t>:</w:t>
      </w:r>
      <w:r w:rsidRPr="00BF34D7">
        <w:rPr>
          <w:color w:val="000000" w:themeColor="text1"/>
        </w:rPr>
        <w:t xml:space="preserve"> </w:t>
      </w:r>
      <w:hyperlink r:id="rId10" w:history="1">
        <w:r w:rsidRPr="00BF34D7">
          <w:rPr>
            <w:rStyle w:val="af"/>
            <w:rFonts w:ascii="Times New Roman" w:hAnsi="Times New Roman"/>
            <w:color w:val="000000" w:themeColor="text1"/>
            <w:sz w:val="24"/>
          </w:rPr>
          <w:t>junjun@port.kobe-u.ac.jp</w:t>
        </w:r>
      </w:hyperlink>
      <w:r w:rsidRPr="00BF34D7">
        <w:rPr>
          <w:rFonts w:ascii="Times New Roman" w:hAnsi="Times New Roman"/>
          <w:color w:val="000000" w:themeColor="text1"/>
          <w:sz w:val="24"/>
        </w:rPr>
        <w:t xml:space="preserve"> (Jun Ishii)</w:t>
      </w:r>
    </w:p>
    <w:p w14:paraId="041678BC" w14:textId="29A89352" w:rsidR="00C245C6" w:rsidRPr="00BF34D7" w:rsidRDefault="00EA1699" w:rsidP="00D26F16">
      <w:pPr>
        <w:pStyle w:val="af5"/>
        <w:rPr>
          <w:rFonts w:ascii="Times" w:hAnsi="Times"/>
          <w:color w:val="000000" w:themeColor="text1"/>
          <w:sz w:val="24"/>
          <w:szCs w:val="24"/>
        </w:rPr>
      </w:pPr>
      <w:r w:rsidRPr="00BF34D7">
        <w:rPr>
          <w:color w:val="000000" w:themeColor="text1"/>
          <w:sz w:val="24"/>
          <w:szCs w:val="28"/>
        </w:rPr>
        <w:br w:type="page"/>
      </w:r>
    </w:p>
    <w:p w14:paraId="6106B319" w14:textId="6C0BE44D" w:rsidR="00C245C6" w:rsidRPr="00BF34D7" w:rsidRDefault="00FC030B" w:rsidP="00D26F16">
      <w:pPr>
        <w:pStyle w:val="af5"/>
        <w:rPr>
          <w:rFonts w:ascii="Times" w:hAnsi="Times"/>
          <w:color w:val="000000" w:themeColor="text1"/>
          <w:sz w:val="24"/>
          <w:szCs w:val="24"/>
        </w:rPr>
      </w:pPr>
      <w:r w:rsidRPr="00BF34D7">
        <w:rPr>
          <w:rFonts w:ascii="Times" w:hAnsi="Times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CFABE80" wp14:editId="653BB0EE">
            <wp:extent cx="5384282" cy="24765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42" cy="248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288C7" w14:textId="5223CE99" w:rsidR="00C245C6" w:rsidRPr="00BF34D7" w:rsidRDefault="003A2756" w:rsidP="00D26F16">
      <w:pPr>
        <w:pStyle w:val="af4"/>
        <w:rPr>
          <w:rFonts w:ascii="Times" w:eastAsia="ＭＳ Ｐゴシック" w:hAnsi="Times" w:cs="ＭＳ Ｐゴシック"/>
          <w:color w:val="000000" w:themeColor="text1"/>
          <w:kern w:val="0"/>
          <w:sz w:val="24"/>
          <w:szCs w:val="24"/>
        </w:rPr>
      </w:pPr>
      <w:r w:rsidRPr="00BF34D7">
        <w:rPr>
          <w:rFonts w:ascii="Times" w:hAnsi="Times"/>
          <w:color w:val="000000" w:themeColor="text1"/>
          <w:sz w:val="24"/>
          <w:szCs w:val="24"/>
        </w:rPr>
        <w:t xml:space="preserve">Supplementary </w:t>
      </w:r>
      <w:r w:rsidR="009E0D5A" w:rsidRPr="00BF34D7">
        <w:rPr>
          <w:rFonts w:ascii="Times" w:hAnsi="Times"/>
          <w:color w:val="000000" w:themeColor="text1"/>
          <w:sz w:val="24"/>
          <w:szCs w:val="24"/>
        </w:rPr>
        <w:t>Fig</w:t>
      </w:r>
      <w:r w:rsidRPr="00BF34D7">
        <w:rPr>
          <w:rFonts w:ascii="Times" w:hAnsi="Times"/>
          <w:color w:val="000000" w:themeColor="text1"/>
          <w:sz w:val="24"/>
          <w:szCs w:val="24"/>
        </w:rPr>
        <w:t>ure</w:t>
      </w:r>
      <w:r w:rsidR="009E0D5A" w:rsidRPr="00BF34D7">
        <w:rPr>
          <w:rFonts w:ascii="Times" w:hAnsi="Times"/>
          <w:color w:val="000000" w:themeColor="text1"/>
          <w:sz w:val="24"/>
          <w:szCs w:val="24"/>
        </w:rPr>
        <w:t xml:space="preserve"> S</w:t>
      </w:r>
      <w:r w:rsidR="00C245C6" w:rsidRPr="00BF34D7">
        <w:rPr>
          <w:rFonts w:ascii="Times" w:hAnsi="Times"/>
          <w:color w:val="000000" w:themeColor="text1"/>
          <w:sz w:val="24"/>
          <w:szCs w:val="24"/>
        </w:rPr>
        <w:t>1</w:t>
      </w:r>
      <w:r w:rsidR="00363503" w:rsidRPr="00BF34D7">
        <w:rPr>
          <w:rFonts w:ascii="Times" w:hAnsi="Times"/>
          <w:color w:val="000000" w:themeColor="text1"/>
          <w:sz w:val="24"/>
          <w:szCs w:val="24"/>
        </w:rPr>
        <w:t>.</w:t>
      </w:r>
      <w:r w:rsidR="00C245C6" w:rsidRPr="00BF34D7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9033B" w:rsidRPr="00BF34D7">
        <w:rPr>
          <w:rFonts w:ascii="Times" w:hAnsi="Times"/>
          <w:color w:val="000000" w:themeColor="text1"/>
          <w:sz w:val="24"/>
          <w:szCs w:val="24"/>
        </w:rPr>
        <w:t>E</w:t>
      </w:r>
      <w:r w:rsidR="00C245C6" w:rsidRPr="00BF34D7">
        <w:rPr>
          <w:rFonts w:ascii="Times" w:hAnsi="Times"/>
          <w:color w:val="000000" w:themeColor="text1"/>
          <w:sz w:val="24"/>
          <w:szCs w:val="24"/>
        </w:rPr>
        <w:t xml:space="preserve">xpression of </w:t>
      </w:r>
      <w:proofErr w:type="spellStart"/>
      <w:r w:rsidR="00C245C6" w:rsidRPr="00BF34D7">
        <w:rPr>
          <w:rFonts w:ascii="Times" w:hAnsi="Times"/>
          <w:i/>
          <w:iCs/>
          <w:color w:val="000000" w:themeColor="text1"/>
          <w:sz w:val="24"/>
          <w:szCs w:val="24"/>
        </w:rPr>
        <w:t>Rhodococcus</w:t>
      </w:r>
      <w:proofErr w:type="spellEnd"/>
      <w:r w:rsidR="00C245C6" w:rsidRPr="00BF34D7">
        <w:rPr>
          <w:rFonts w:ascii="Times" w:hAnsi="Times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C245C6" w:rsidRPr="00BF34D7">
        <w:rPr>
          <w:rFonts w:ascii="Times" w:hAnsi="Times"/>
          <w:i/>
          <w:iCs/>
          <w:color w:val="000000" w:themeColor="text1"/>
          <w:sz w:val="24"/>
          <w:szCs w:val="24"/>
        </w:rPr>
        <w:t>erythropolis</w:t>
      </w:r>
      <w:proofErr w:type="spellEnd"/>
      <w:r w:rsidR="00C245C6" w:rsidRPr="00BF34D7">
        <w:rPr>
          <w:rFonts w:ascii="Times" w:hAnsi="Times"/>
          <w:i/>
          <w:iCs/>
          <w:color w:val="000000" w:themeColor="text1"/>
          <w:sz w:val="24"/>
          <w:szCs w:val="24"/>
        </w:rPr>
        <w:t xml:space="preserve"> </w:t>
      </w:r>
      <w:r w:rsidR="00C245C6" w:rsidRPr="00BF34D7">
        <w:rPr>
          <w:rFonts w:ascii="Times" w:hAnsi="Times"/>
          <w:color w:val="000000" w:themeColor="text1"/>
          <w:sz w:val="24"/>
          <w:szCs w:val="24"/>
        </w:rPr>
        <w:t xml:space="preserve">carveol dehydrogenase in </w:t>
      </w:r>
      <w:r w:rsidR="006B29AA" w:rsidRPr="00BF34D7">
        <w:rPr>
          <w:rFonts w:ascii="Times" w:hAnsi="Times"/>
          <w:i/>
          <w:iCs/>
          <w:color w:val="000000" w:themeColor="text1"/>
          <w:sz w:val="24"/>
          <w:szCs w:val="24"/>
        </w:rPr>
        <w:t xml:space="preserve">Escherichia </w:t>
      </w:r>
      <w:r w:rsidR="00C245C6" w:rsidRPr="00BF34D7">
        <w:rPr>
          <w:rFonts w:ascii="Times" w:hAnsi="Times"/>
          <w:i/>
          <w:iCs/>
          <w:color w:val="000000" w:themeColor="text1"/>
          <w:sz w:val="24"/>
          <w:szCs w:val="24"/>
        </w:rPr>
        <w:t>coli</w:t>
      </w:r>
    </w:p>
    <w:p w14:paraId="524C405D" w14:textId="50FAB24D" w:rsidR="004A3D3C" w:rsidRPr="00BF34D7" w:rsidRDefault="00C245C6" w:rsidP="00D26F16">
      <w:pPr>
        <w:rPr>
          <w:color w:val="000000" w:themeColor="text1"/>
          <w:sz w:val="24"/>
        </w:rPr>
      </w:pP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Carveol dehydrogenase </w:t>
      </w:r>
      <w:r w:rsidR="006A4C67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(CDH) </w:t>
      </w:r>
      <w:r w:rsidR="002906E9" w:rsidRPr="00BF34D7">
        <w:rPr>
          <w:color w:val="000000" w:themeColor="text1"/>
          <w:sz w:val="24"/>
        </w:rPr>
        <w:t xml:space="preserve">gene </w:t>
      </w:r>
      <w:proofErr w:type="spellStart"/>
      <w:r w:rsidR="002906E9" w:rsidRPr="00BF34D7">
        <w:rPr>
          <w:i/>
          <w:color w:val="000000" w:themeColor="text1"/>
          <w:sz w:val="24"/>
        </w:rPr>
        <w:t>limC</w:t>
      </w:r>
      <w:proofErr w:type="spellEnd"/>
      <w:r w:rsidR="002906E9" w:rsidRPr="00BF34D7">
        <w:rPr>
          <w:color w:val="000000" w:themeColor="text1"/>
          <w:sz w:val="24"/>
        </w:rPr>
        <w:t xml:space="preserve"> 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from </w:t>
      </w:r>
      <w:proofErr w:type="spellStart"/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>Rhodococcus</w:t>
      </w:r>
      <w:proofErr w:type="spellEnd"/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 xml:space="preserve"> </w:t>
      </w:r>
      <w:proofErr w:type="spellStart"/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>erhthropolis</w:t>
      </w:r>
      <w:proofErr w:type="spellEnd"/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 xml:space="preserve"> </w:t>
      </w:r>
      <w:r w:rsidR="00125803" w:rsidRPr="00BF34D7">
        <w:rPr>
          <w:rFonts w:eastAsia="ＭＳ Ｐゴシック" w:cs="ＭＳ Ｐゴシック"/>
          <w:iCs/>
          <w:color w:val="000000" w:themeColor="text1"/>
          <w:kern w:val="0"/>
          <w:sz w:val="24"/>
        </w:rPr>
        <w:t xml:space="preserve">DCL14 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was </w:t>
      </w:r>
      <w:r w:rsidR="002A3DFC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cloned into </w:t>
      </w:r>
      <w:r w:rsidR="002A3DFC" w:rsidRPr="00BF34D7">
        <w:rPr>
          <w:color w:val="000000" w:themeColor="text1"/>
          <w:sz w:val="24"/>
        </w:rPr>
        <w:t>pET-3a and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expressed in </w:t>
      </w:r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>E. coli</w:t>
      </w:r>
      <w:r w:rsidR="00CA1BF4"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 xml:space="preserve"> </w:t>
      </w:r>
      <w:r w:rsidR="00CA1BF4" w:rsidRPr="00BF34D7">
        <w:rPr>
          <w:color w:val="000000" w:themeColor="text1"/>
          <w:sz w:val="24"/>
        </w:rPr>
        <w:t>BL21(DE3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. (</w:t>
      </w:r>
      <w:r w:rsidR="006E654D" w:rsidRPr="00BF34D7">
        <w:rPr>
          <w:rFonts w:eastAsia="ＭＳ Ｐゴシック" w:cs="ＭＳ Ｐゴシック"/>
          <w:b/>
          <w:color w:val="000000" w:themeColor="text1"/>
          <w:kern w:val="0"/>
          <w:sz w:val="24"/>
        </w:rPr>
        <w:t>a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) </w:t>
      </w:r>
      <w:r w:rsidR="006B29AA" w:rsidRPr="00BF34D7">
        <w:rPr>
          <w:rFonts w:eastAsia="Times" w:cs="Times"/>
          <w:color w:val="000000" w:themeColor="text1"/>
          <w:sz w:val="24"/>
        </w:rPr>
        <w:t>Sodium dodecyl sulfate–polyacrylamide gel electrophoresis</w:t>
      </w:r>
      <w:r w:rsidR="006B29AA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SDS-PAGE</w:t>
      </w:r>
      <w:r w:rsidR="006B29AA" w:rsidRPr="00BF34D7">
        <w:rPr>
          <w:rFonts w:eastAsia="ＭＳ Ｐゴシック" w:cs="ＭＳ Ｐゴシック"/>
          <w:color w:val="000000" w:themeColor="text1"/>
          <w:kern w:val="0"/>
          <w:sz w:val="24"/>
        </w:rPr>
        <w:t>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image showing </w:t>
      </w:r>
      <w:proofErr w:type="spellStart"/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LimC</w:t>
      </w:r>
      <w:proofErr w:type="spellEnd"/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30kDa, indicated by an arrow) </w:t>
      </w:r>
      <w:r w:rsidR="00054373" w:rsidRPr="00BF34D7">
        <w:rPr>
          <w:rFonts w:eastAsia="ＭＳ Ｐゴシック" w:cs="ＭＳ Ｐゴシック"/>
          <w:color w:val="000000" w:themeColor="text1"/>
          <w:kern w:val="0"/>
          <w:sz w:val="24"/>
        </w:rPr>
        <w:t>was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expressed in soluble fraction. Cells were induced at </w:t>
      </w:r>
      <w:r w:rsidR="00D81DB0" w:rsidRPr="00BF34D7">
        <w:rPr>
          <w:rFonts w:eastAsia="ＭＳ Ｐゴシック" w:cs="ＭＳ Ｐゴシック"/>
          <w:color w:val="000000" w:themeColor="text1"/>
          <w:kern w:val="0"/>
          <w:sz w:val="24"/>
        </w:rPr>
        <w:t>optical density at 600 nm as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indicated. </w:t>
      </w:r>
      <w:r w:rsidR="00D81DB0" w:rsidRPr="00BF34D7">
        <w:rPr>
          <w:rFonts w:eastAsia="Times" w:cs="Times"/>
          <w:color w:val="000000" w:themeColor="text1"/>
          <w:sz w:val="24"/>
        </w:rPr>
        <w:t>Isopropyl β-D-1-thiogalactopyranoside</w:t>
      </w:r>
      <w:r w:rsidR="00D81DB0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IPTG</w:t>
      </w:r>
      <w:r w:rsidR="00D81DB0" w:rsidRPr="00BF34D7">
        <w:rPr>
          <w:rFonts w:eastAsia="ＭＳ Ｐゴシック" w:cs="ＭＳ Ｐゴシック"/>
          <w:color w:val="000000" w:themeColor="text1"/>
          <w:kern w:val="0"/>
          <w:sz w:val="24"/>
        </w:rPr>
        <w:t>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was added at final concentration of 10 </w:t>
      </w:r>
      <w:proofErr w:type="spellStart"/>
      <w:r w:rsidR="005717DC" w:rsidRPr="00BF34D7">
        <w:rPr>
          <w:color w:val="000000" w:themeColor="text1"/>
          <w:sz w:val="24"/>
        </w:rPr>
        <w:t>μ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M</w:t>
      </w:r>
      <w:proofErr w:type="spellEnd"/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lane 1, 4, 7), 100 </w:t>
      </w:r>
      <w:proofErr w:type="spellStart"/>
      <w:r w:rsidR="005717DC" w:rsidRPr="00BF34D7">
        <w:rPr>
          <w:color w:val="000000" w:themeColor="text1"/>
          <w:sz w:val="24"/>
        </w:rPr>
        <w:t>μ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M</w:t>
      </w:r>
      <w:proofErr w:type="spellEnd"/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lane 2, 5, 8), and 1000 </w:t>
      </w:r>
      <w:proofErr w:type="spellStart"/>
      <w:r w:rsidR="005717DC" w:rsidRPr="00BF34D7">
        <w:rPr>
          <w:color w:val="000000" w:themeColor="text1"/>
          <w:sz w:val="24"/>
        </w:rPr>
        <w:t>μ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M</w:t>
      </w:r>
      <w:proofErr w:type="spellEnd"/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(lane 3, 6, 9) respect</w:t>
      </w:r>
      <w:r w:rsidR="009313EB" w:rsidRPr="00BF34D7">
        <w:rPr>
          <w:rFonts w:eastAsia="ＭＳ Ｐゴシック" w:cs="ＭＳ Ｐゴシック"/>
          <w:color w:val="000000" w:themeColor="text1"/>
          <w:kern w:val="0"/>
          <w:sz w:val="24"/>
        </w:rPr>
        <w:t>ive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ly. V indicates vector control strain. </w:t>
      </w:r>
      <w:r w:rsidR="00F6260D" w:rsidRPr="00BF34D7">
        <w:rPr>
          <w:rFonts w:eastAsia="ＭＳ Ｐゴシック" w:cs="ＭＳ Ｐゴシック"/>
          <w:color w:val="000000" w:themeColor="text1"/>
          <w:kern w:val="0"/>
          <w:sz w:val="24"/>
        </w:rPr>
        <w:t>M indicates size marker</w:t>
      </w:r>
      <w:r w:rsidR="002B5397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</w:t>
      </w:r>
      <w:r w:rsidR="00F6260D" w:rsidRPr="00BF34D7">
        <w:rPr>
          <w:rFonts w:eastAsia="ＭＳ Ｐゴシック" w:cs="ＭＳ Ｐゴシック"/>
          <w:color w:val="000000" w:themeColor="text1"/>
          <w:kern w:val="0"/>
          <w:sz w:val="24"/>
        </w:rPr>
        <w:t>and t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he positions of the molecular mass are </w:t>
      </w:r>
      <w:r w:rsidR="00E009CC" w:rsidRPr="00BF34D7">
        <w:rPr>
          <w:rFonts w:eastAsia="ＭＳ Ｐゴシック" w:cs="ＭＳ Ｐゴシック"/>
          <w:color w:val="000000" w:themeColor="text1"/>
          <w:kern w:val="0"/>
          <w:sz w:val="24"/>
        </w:rPr>
        <w:t>displayed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. (</w:t>
      </w:r>
      <w:r w:rsidR="006E654D" w:rsidRPr="00BF34D7">
        <w:rPr>
          <w:rFonts w:eastAsia="ＭＳ Ｐゴシック" w:cs="ＭＳ Ｐゴシック"/>
          <w:b/>
          <w:color w:val="000000" w:themeColor="text1"/>
          <w:kern w:val="0"/>
          <w:sz w:val="24"/>
        </w:rPr>
        <w:t>b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) Gas chromatography </w:t>
      </w:r>
      <w:r w:rsidR="00B96E25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(GC) 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analysis showing </w:t>
      </w:r>
      <w:proofErr w:type="spellStart"/>
      <w:r w:rsidR="00C86F04" w:rsidRPr="00BF34D7">
        <w:rPr>
          <w:rFonts w:eastAsia="ＭＳ Ｐゴシック" w:cs="ＭＳ Ｐゴシック"/>
          <w:color w:val="000000" w:themeColor="text1"/>
          <w:kern w:val="0"/>
          <w:sz w:val="24"/>
        </w:rPr>
        <w:t>LimC</w:t>
      </w:r>
      <w:proofErr w:type="spellEnd"/>
      <w:r w:rsidR="00C86F04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expressed in</w:t>
      </w:r>
      <w:r w:rsidR="00A41DE5"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</w:t>
      </w:r>
      <w:r w:rsidR="00A41DE5"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>E. coli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convert</w:t>
      </w:r>
      <w:r w:rsidR="00AE3CFD" w:rsidRPr="00BF34D7">
        <w:rPr>
          <w:rFonts w:eastAsia="ＭＳ Ｐゴシック" w:cs="ＭＳ Ｐゴシック"/>
          <w:color w:val="000000" w:themeColor="text1"/>
          <w:kern w:val="0"/>
          <w:sz w:val="24"/>
        </w:rPr>
        <w:t>ed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</w:t>
      </w:r>
      <w:r w:rsidRPr="00BF34D7">
        <w:rPr>
          <w:color w:val="000000" w:themeColor="text1"/>
          <w:sz w:val="24"/>
        </w:rPr>
        <w:t>(−)-</w:t>
      </w:r>
      <w:r w:rsidRPr="00BF34D7">
        <w:rPr>
          <w:rFonts w:eastAsia="ＭＳ Ｐゴシック" w:cs="ＭＳ Ｐゴシック"/>
          <w:i/>
          <w:iCs/>
          <w:color w:val="000000" w:themeColor="text1"/>
          <w:kern w:val="0"/>
          <w:sz w:val="24"/>
        </w:rPr>
        <w:t>trans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-carveol </w:t>
      </w:r>
      <w:r w:rsidRPr="00BF34D7">
        <w:rPr>
          <w:color w:val="000000" w:themeColor="text1"/>
          <w:sz w:val="24"/>
        </w:rPr>
        <w:t>(</w:t>
      </w:r>
      <w:r w:rsidRPr="00BF34D7">
        <w:rPr>
          <w:b/>
          <w:bCs/>
          <w:color w:val="000000" w:themeColor="text1"/>
          <w:sz w:val="24"/>
        </w:rPr>
        <w:t>2</w:t>
      </w:r>
      <w:r w:rsidRPr="00BF34D7">
        <w:rPr>
          <w:color w:val="000000" w:themeColor="text1"/>
          <w:sz w:val="24"/>
        </w:rPr>
        <w:t>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to </w:t>
      </w:r>
      <w:r w:rsidRPr="00BF34D7">
        <w:rPr>
          <w:color w:val="000000" w:themeColor="text1"/>
          <w:sz w:val="24"/>
        </w:rPr>
        <w:t>(−)-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carvone</w:t>
      </w:r>
      <w:r w:rsidRPr="00BF34D7">
        <w:rPr>
          <w:color w:val="000000" w:themeColor="text1"/>
          <w:sz w:val="24"/>
        </w:rPr>
        <w:t xml:space="preserve"> (</w:t>
      </w:r>
      <w:r w:rsidRPr="00BF34D7">
        <w:rPr>
          <w:b/>
          <w:bCs/>
          <w:color w:val="000000" w:themeColor="text1"/>
          <w:sz w:val="24"/>
        </w:rPr>
        <w:t>3</w:t>
      </w:r>
      <w:r w:rsidRPr="00BF34D7">
        <w:rPr>
          <w:color w:val="000000" w:themeColor="text1"/>
          <w:sz w:val="24"/>
        </w:rPr>
        <w:t>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, only in the presence of artificial electron acceptor </w:t>
      </w:r>
      <w:r w:rsidR="008D2C9F" w:rsidRPr="00BF34D7">
        <w:rPr>
          <w:rFonts w:eastAsia="ＭＳ Ｐゴシック" w:cs="ＭＳ Ｐゴシック"/>
          <w:color w:val="000000" w:themeColor="text1"/>
          <w:kern w:val="0"/>
          <w:sz w:val="24"/>
        </w:rPr>
        <w:t>dichlorophenolindophenol (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DCPIP</w:t>
      </w:r>
      <w:r w:rsidR="008D2C9F" w:rsidRPr="00BF34D7">
        <w:rPr>
          <w:rFonts w:eastAsia="ＭＳ Ｐゴシック" w:cs="ＭＳ Ｐゴシック"/>
          <w:color w:val="000000" w:themeColor="text1"/>
          <w:kern w:val="0"/>
          <w:sz w:val="24"/>
        </w:rPr>
        <w:t>)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>.</w:t>
      </w:r>
      <w:r w:rsidRPr="00BF34D7">
        <w:rPr>
          <w:color w:val="000000" w:themeColor="text1"/>
          <w:sz w:val="24"/>
        </w:rPr>
        <w:t xml:space="preserve"> (−)-Carveol</w:t>
      </w:r>
      <w:r w:rsidRPr="00BF34D7">
        <w:rPr>
          <w:rFonts w:eastAsia="ＭＳ Ｐゴシック" w:cs="ＭＳ Ｐゴシック"/>
          <w:color w:val="000000" w:themeColor="text1"/>
          <w:kern w:val="0"/>
          <w:sz w:val="24"/>
        </w:rPr>
        <w:t xml:space="preserve"> was analyzed as </w:t>
      </w:r>
      <w:r w:rsidRPr="00BF34D7">
        <w:rPr>
          <w:color w:val="000000" w:themeColor="text1"/>
          <w:sz w:val="24"/>
        </w:rPr>
        <w:t>an authentic standard. Commercially available (−)-carveol contains (−)-</w:t>
      </w:r>
      <w:r w:rsidRPr="00BF34D7">
        <w:rPr>
          <w:i/>
          <w:iCs/>
          <w:color w:val="000000" w:themeColor="text1"/>
          <w:sz w:val="24"/>
        </w:rPr>
        <w:t>trans</w:t>
      </w:r>
      <w:r w:rsidRPr="00BF34D7">
        <w:rPr>
          <w:color w:val="000000" w:themeColor="text1"/>
          <w:sz w:val="24"/>
        </w:rPr>
        <w:t>-carveol (</w:t>
      </w:r>
      <w:r w:rsidRPr="00BF34D7">
        <w:rPr>
          <w:b/>
          <w:bCs/>
          <w:color w:val="000000" w:themeColor="text1"/>
          <w:sz w:val="24"/>
        </w:rPr>
        <w:t>2</w:t>
      </w:r>
      <w:r w:rsidRPr="00BF34D7">
        <w:rPr>
          <w:color w:val="000000" w:themeColor="text1"/>
          <w:sz w:val="24"/>
        </w:rPr>
        <w:t>), (−)-</w:t>
      </w:r>
      <w:r w:rsidRPr="00BF34D7">
        <w:rPr>
          <w:i/>
          <w:iCs/>
          <w:color w:val="000000" w:themeColor="text1"/>
          <w:sz w:val="24"/>
        </w:rPr>
        <w:t>cis</w:t>
      </w:r>
      <w:r w:rsidRPr="00BF34D7">
        <w:rPr>
          <w:color w:val="000000" w:themeColor="text1"/>
          <w:sz w:val="24"/>
        </w:rPr>
        <w:t>-carveol (</w:t>
      </w:r>
      <w:r w:rsidRPr="00BF34D7">
        <w:rPr>
          <w:b/>
          <w:bCs/>
          <w:color w:val="000000" w:themeColor="text1"/>
          <w:sz w:val="24"/>
        </w:rPr>
        <w:t>4</w:t>
      </w:r>
      <w:r w:rsidRPr="00BF34D7">
        <w:rPr>
          <w:color w:val="000000" w:themeColor="text1"/>
          <w:sz w:val="24"/>
        </w:rPr>
        <w:t>), and trace of (−)-carvone (</w:t>
      </w:r>
      <w:r w:rsidRPr="00BF34D7">
        <w:rPr>
          <w:b/>
          <w:bCs/>
          <w:color w:val="000000" w:themeColor="text1"/>
          <w:sz w:val="24"/>
        </w:rPr>
        <w:t>3</w:t>
      </w:r>
      <w:r w:rsidRPr="00BF34D7">
        <w:rPr>
          <w:color w:val="000000" w:themeColor="text1"/>
          <w:sz w:val="24"/>
        </w:rPr>
        <w:t>).</w:t>
      </w:r>
    </w:p>
    <w:p w14:paraId="43A65454" w14:textId="77777777" w:rsidR="004A3D3C" w:rsidRPr="00BF34D7" w:rsidRDefault="004A3D3C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br w:type="page"/>
      </w:r>
    </w:p>
    <w:p w14:paraId="66CBE8A0" w14:textId="3FF286E4" w:rsidR="004A3D3C" w:rsidRPr="00BF34D7" w:rsidRDefault="00B071D1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  <w:r w:rsidRPr="00BF34D7">
        <w:rPr>
          <w:rFonts w:ascii="Times" w:hAnsi="Times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7CEBED9" wp14:editId="2A6A029A">
            <wp:extent cx="5121275" cy="3444240"/>
            <wp:effectExtent l="0" t="0" r="3175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D3AB4" w14:textId="77777777" w:rsidR="004A3D3C" w:rsidRPr="00BF34D7" w:rsidRDefault="004A3D3C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</w:p>
    <w:p w14:paraId="5EFDEA2A" w14:textId="572807FE" w:rsidR="004A3D3C" w:rsidRPr="00BF34D7" w:rsidRDefault="004A3D3C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  <w:r w:rsidRPr="00BF34D7">
        <w:rPr>
          <w:rFonts w:ascii="Times" w:hAnsi="Times"/>
          <w:color w:val="000000" w:themeColor="text1"/>
          <w:sz w:val="24"/>
          <w:szCs w:val="24"/>
        </w:rPr>
        <w:t>Supplementary Figure S2.</w:t>
      </w:r>
      <w:r w:rsidR="006B22D5" w:rsidRPr="00BF34D7">
        <w:rPr>
          <w:rFonts w:ascii="Times" w:hAnsi="Times"/>
          <w:color w:val="000000" w:themeColor="text1"/>
          <w:sz w:val="24"/>
          <w:szCs w:val="24"/>
        </w:rPr>
        <w:t xml:space="preserve"> Optimum reaction temperature of </w:t>
      </w:r>
      <w:r w:rsidR="006B22D5" w:rsidRPr="00BF34D7">
        <w:rPr>
          <w:rFonts w:ascii="Times" w:eastAsia="Times" w:hAnsi="Times" w:cs="Times"/>
          <w:color w:val="000000" w:themeColor="text1"/>
          <w:sz w:val="24"/>
        </w:rPr>
        <w:t>CYP71D18</w:t>
      </w:r>
    </w:p>
    <w:p w14:paraId="66952688" w14:textId="04690A36" w:rsidR="00990E3F" w:rsidRPr="00BF34D7" w:rsidRDefault="00990E3F" w:rsidP="00D26F16">
      <w:pPr>
        <w:rPr>
          <w:color w:val="000000" w:themeColor="text1"/>
          <w:sz w:val="24"/>
        </w:rPr>
      </w:pPr>
      <w:r w:rsidRPr="00BF34D7">
        <w:rPr>
          <w:rFonts w:eastAsia="Times" w:cs="Times"/>
          <w:color w:val="000000" w:themeColor="text1"/>
          <w:sz w:val="24"/>
        </w:rPr>
        <w:t>Optimum reaction temperature of CYP71D18 was determined with (–)-limonene and cells expressing the cytochrome P450 limonene-6-hydroxylase gene from spearmint (</w:t>
      </w:r>
      <w:r w:rsidRPr="00BF34D7">
        <w:rPr>
          <w:rFonts w:eastAsia="Times" w:cs="Times"/>
          <w:i/>
          <w:color w:val="000000" w:themeColor="text1"/>
          <w:sz w:val="24"/>
        </w:rPr>
        <w:t>CYP71D18</w:t>
      </w:r>
      <w:r w:rsidRPr="00BF34D7">
        <w:rPr>
          <w:rFonts w:eastAsia="Times" w:cs="Times"/>
          <w:color w:val="000000" w:themeColor="text1"/>
          <w:sz w:val="24"/>
        </w:rPr>
        <w:t xml:space="preserve">) and cytochrome P450 reductase (CPR) gene from </w:t>
      </w:r>
      <w:r w:rsidRPr="00BF34D7">
        <w:rPr>
          <w:rFonts w:eastAsia="Times" w:cs="Times"/>
          <w:i/>
          <w:color w:val="000000" w:themeColor="text1"/>
          <w:sz w:val="24"/>
        </w:rPr>
        <w:t>Arabidopsis thaliana</w:t>
      </w:r>
      <w:r w:rsidRPr="00BF34D7">
        <w:rPr>
          <w:rFonts w:eastAsia="Times" w:cs="Times"/>
          <w:color w:val="000000" w:themeColor="text1"/>
          <w:sz w:val="24"/>
        </w:rPr>
        <w:t xml:space="preserve"> (</w:t>
      </w:r>
      <w:r w:rsidRPr="00BF34D7">
        <w:rPr>
          <w:rFonts w:eastAsia="Times" w:cs="Times"/>
          <w:i/>
          <w:color w:val="000000" w:themeColor="text1"/>
          <w:sz w:val="24"/>
        </w:rPr>
        <w:t>ATR2</w:t>
      </w:r>
      <w:r w:rsidRPr="00BF34D7">
        <w:rPr>
          <w:rFonts w:eastAsia="Times" w:cs="Times"/>
          <w:color w:val="000000" w:themeColor="text1"/>
          <w:sz w:val="24"/>
        </w:rPr>
        <w:t>) (</w:t>
      </w:r>
      <w:proofErr w:type="spellStart"/>
      <w:r w:rsidRPr="00BF34D7">
        <w:rPr>
          <w:rFonts w:eastAsia="Times" w:cs="Times"/>
          <w:color w:val="000000" w:themeColor="text1"/>
          <w:sz w:val="24"/>
        </w:rPr>
        <w:t>Mpa</w:t>
      </w:r>
      <w:proofErr w:type="spellEnd"/>
      <w:r w:rsidRPr="00BF34D7">
        <w:rPr>
          <w:rFonts w:eastAsia="Times" w:cs="Times"/>
          <w:color w:val="000000" w:themeColor="text1"/>
          <w:sz w:val="24"/>
        </w:rPr>
        <w:t xml:space="preserve"> strain; BL21(DE3) pCDF-CYP71D18-ATR2)</w:t>
      </w:r>
      <w:r w:rsidRPr="00BF34D7">
        <w:rPr>
          <w:rFonts w:eastAsia="Times" w:cs="Times"/>
          <w:i/>
          <w:color w:val="000000" w:themeColor="text1"/>
          <w:sz w:val="24"/>
        </w:rPr>
        <w:t>.</w:t>
      </w:r>
      <w:r w:rsidRPr="00BF34D7">
        <w:rPr>
          <w:rFonts w:eastAsia="Times" w:cs="Times"/>
          <w:color w:val="000000" w:themeColor="text1"/>
          <w:sz w:val="24"/>
        </w:rPr>
        <w:t xml:space="preserve"> </w:t>
      </w:r>
      <w:proofErr w:type="spellStart"/>
      <w:r w:rsidRPr="00BF34D7">
        <w:rPr>
          <w:rFonts w:eastAsia="Times" w:cs="Times"/>
          <w:color w:val="000000" w:themeColor="text1"/>
          <w:sz w:val="24"/>
        </w:rPr>
        <w:t>Mpa</w:t>
      </w:r>
      <w:proofErr w:type="spellEnd"/>
      <w:r w:rsidRPr="00BF34D7">
        <w:rPr>
          <w:rFonts w:eastAsia="Times" w:cs="Times"/>
          <w:color w:val="000000" w:themeColor="text1"/>
          <w:sz w:val="24"/>
        </w:rPr>
        <w:t xml:space="preserve"> strain converted (–)-limonene to (–)-</w:t>
      </w:r>
      <w:r w:rsidRPr="00BF34D7">
        <w:rPr>
          <w:rFonts w:eastAsia="Times" w:cs="Times"/>
          <w:i/>
          <w:color w:val="000000" w:themeColor="text1"/>
          <w:sz w:val="24"/>
        </w:rPr>
        <w:t>trans</w:t>
      </w:r>
      <w:r w:rsidRPr="00BF34D7">
        <w:rPr>
          <w:rFonts w:eastAsia="Times" w:cs="Times"/>
          <w:color w:val="000000" w:themeColor="text1"/>
          <w:sz w:val="24"/>
        </w:rPr>
        <w:t xml:space="preserve">-carveol within the tested temperature conditions from 14 to 40 °C. </w:t>
      </w:r>
      <w:r w:rsidR="00B04480" w:rsidRPr="00BF34D7">
        <w:rPr>
          <w:rFonts w:eastAsia="Times" w:cs="Times"/>
          <w:color w:val="000000" w:themeColor="text1"/>
          <w:sz w:val="24"/>
        </w:rPr>
        <w:t>Reaction time was tested at 6 hours (blue line) or 24 hours (</w:t>
      </w:r>
      <w:r w:rsidR="00860942" w:rsidRPr="00BF34D7">
        <w:rPr>
          <w:rFonts w:eastAsia="Times" w:cs="Times"/>
          <w:color w:val="000000" w:themeColor="text1"/>
          <w:sz w:val="24"/>
        </w:rPr>
        <w:t>red</w:t>
      </w:r>
      <w:r w:rsidR="00B04480" w:rsidRPr="00BF34D7">
        <w:rPr>
          <w:rFonts w:eastAsia="Times" w:cs="Times"/>
          <w:color w:val="000000" w:themeColor="text1"/>
          <w:sz w:val="24"/>
        </w:rPr>
        <w:t xml:space="preserve"> line).</w:t>
      </w:r>
    </w:p>
    <w:p w14:paraId="0931B59B" w14:textId="77777777" w:rsidR="00C245C6" w:rsidRPr="00BF34D7" w:rsidRDefault="00C245C6" w:rsidP="00D26F16">
      <w:pPr>
        <w:rPr>
          <w:color w:val="000000" w:themeColor="text1"/>
          <w:sz w:val="24"/>
        </w:rPr>
      </w:pPr>
    </w:p>
    <w:p w14:paraId="00D03939" w14:textId="5A3F3EA1" w:rsidR="00D0248C" w:rsidRPr="00BF34D7" w:rsidRDefault="00B73958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br w:type="page"/>
      </w:r>
    </w:p>
    <w:p w14:paraId="6FDE1DB0" w14:textId="3AEB8B40" w:rsidR="00D0248C" w:rsidRPr="00BF34D7" w:rsidRDefault="002A3DA9" w:rsidP="00D26F16">
      <w:pPr>
        <w:widowControl/>
        <w:jc w:val="left"/>
        <w:rPr>
          <w:rFonts w:cs="ＭＳ Ｐゴシック"/>
          <w:color w:val="000000" w:themeColor="text1"/>
          <w:kern w:val="0"/>
          <w:sz w:val="24"/>
        </w:rPr>
      </w:pPr>
      <w:r w:rsidRPr="00BF34D7">
        <w:rPr>
          <w:rFonts w:cs="ＭＳ Ｐゴシック"/>
          <w:noProof/>
          <w:color w:val="000000" w:themeColor="text1"/>
          <w:kern w:val="0"/>
          <w:sz w:val="24"/>
          <w:lang w:val="en-IN" w:eastAsia="en-IN"/>
        </w:rPr>
        <w:lastRenderedPageBreak/>
        <w:drawing>
          <wp:inline distT="0" distB="0" distL="0" distR="0" wp14:anchorId="6C4788B1" wp14:editId="37986370">
            <wp:extent cx="5503532" cy="32194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620" cy="3228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48533" w14:textId="77777777" w:rsidR="00D0248C" w:rsidRPr="00BF34D7" w:rsidRDefault="00D0248C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</w:p>
    <w:p w14:paraId="37015714" w14:textId="7CD94304" w:rsidR="007B17BB" w:rsidRPr="00BF34D7" w:rsidRDefault="003A2756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  <w:r w:rsidRPr="00BF34D7">
        <w:rPr>
          <w:rFonts w:ascii="Times" w:hAnsi="Times"/>
          <w:color w:val="000000" w:themeColor="text1"/>
          <w:sz w:val="24"/>
          <w:szCs w:val="24"/>
        </w:rPr>
        <w:t xml:space="preserve">Supplementary Figure </w:t>
      </w:r>
      <w:r w:rsidR="00F63F45" w:rsidRPr="00BF34D7">
        <w:rPr>
          <w:rFonts w:ascii="Times" w:hAnsi="Times"/>
          <w:color w:val="000000" w:themeColor="text1"/>
          <w:sz w:val="24"/>
          <w:szCs w:val="24"/>
        </w:rPr>
        <w:t>S</w:t>
      </w:r>
      <w:r w:rsidR="004A3D3C" w:rsidRPr="00BF34D7">
        <w:rPr>
          <w:rFonts w:ascii="Times" w:hAnsi="Times"/>
          <w:color w:val="000000" w:themeColor="text1"/>
          <w:sz w:val="24"/>
          <w:szCs w:val="24"/>
        </w:rPr>
        <w:t>3</w:t>
      </w:r>
      <w:r w:rsidR="00A55F3A" w:rsidRPr="00BF34D7">
        <w:rPr>
          <w:rFonts w:ascii="Times" w:hAnsi="Times"/>
          <w:color w:val="000000" w:themeColor="text1"/>
          <w:sz w:val="24"/>
          <w:szCs w:val="24"/>
        </w:rPr>
        <w:t>.</w:t>
      </w:r>
      <w:r w:rsidR="007B17BB" w:rsidRPr="00BF34D7">
        <w:rPr>
          <w:rFonts w:ascii="Times" w:hAnsi="Times"/>
          <w:color w:val="000000" w:themeColor="text1"/>
          <w:sz w:val="24"/>
          <w:szCs w:val="24"/>
        </w:rPr>
        <w:t xml:space="preserve"> By-product formation by endogenous enzyme in </w:t>
      </w:r>
      <w:r w:rsidR="00AA1914" w:rsidRPr="00BF34D7">
        <w:rPr>
          <w:rFonts w:ascii="Times" w:eastAsia="Times" w:hAnsi="Times" w:cs="Times"/>
          <w:i/>
          <w:color w:val="000000" w:themeColor="text1"/>
          <w:sz w:val="24"/>
        </w:rPr>
        <w:t>Escherichia</w:t>
      </w:r>
      <w:r w:rsidR="00AA1914" w:rsidRPr="00BF34D7">
        <w:rPr>
          <w:rFonts w:ascii="Times" w:hAnsi="Times"/>
          <w:i/>
          <w:iCs/>
          <w:color w:val="000000" w:themeColor="text1"/>
          <w:sz w:val="24"/>
          <w:szCs w:val="24"/>
        </w:rPr>
        <w:t xml:space="preserve"> </w:t>
      </w:r>
      <w:r w:rsidR="007B17BB" w:rsidRPr="00BF34D7">
        <w:rPr>
          <w:rFonts w:ascii="Times" w:hAnsi="Times"/>
          <w:i/>
          <w:iCs/>
          <w:color w:val="000000" w:themeColor="text1"/>
          <w:sz w:val="24"/>
          <w:szCs w:val="24"/>
        </w:rPr>
        <w:t xml:space="preserve">coli </w:t>
      </w:r>
      <w:r w:rsidR="007B17BB" w:rsidRPr="00BF34D7">
        <w:rPr>
          <w:rFonts w:ascii="Times" w:hAnsi="Times"/>
          <w:color w:val="000000" w:themeColor="text1"/>
          <w:sz w:val="24"/>
          <w:szCs w:val="24"/>
        </w:rPr>
        <w:t>BL21(DE3)</w:t>
      </w:r>
    </w:p>
    <w:p w14:paraId="365F2197" w14:textId="0D5DB681" w:rsidR="007B17BB" w:rsidRPr="00BF34D7" w:rsidRDefault="007B17BB" w:rsidP="00D26F16">
      <w:pPr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Wild</w:t>
      </w:r>
      <w:r w:rsidR="008C5BA9" w:rsidRPr="00BF34D7">
        <w:rPr>
          <w:color w:val="000000" w:themeColor="text1"/>
          <w:sz w:val="24"/>
        </w:rPr>
        <w:t xml:space="preserve"> </w:t>
      </w:r>
      <w:r w:rsidRPr="00BF34D7">
        <w:rPr>
          <w:color w:val="000000" w:themeColor="text1"/>
          <w:sz w:val="24"/>
        </w:rPr>
        <w:t xml:space="preserve">type </w:t>
      </w:r>
      <w:r w:rsidRPr="00BF34D7">
        <w:rPr>
          <w:i/>
          <w:iCs/>
          <w:color w:val="000000" w:themeColor="text1"/>
          <w:sz w:val="24"/>
        </w:rPr>
        <w:t>E. coli</w:t>
      </w:r>
      <w:r w:rsidRPr="00BF34D7">
        <w:rPr>
          <w:color w:val="000000" w:themeColor="text1"/>
          <w:sz w:val="24"/>
        </w:rPr>
        <w:t xml:space="preserve"> BL21(DE3) strain was incubated with (−)-carveol</w:t>
      </w:r>
      <w:r w:rsidR="00A443FD" w:rsidRPr="00BF34D7">
        <w:rPr>
          <w:color w:val="000000" w:themeColor="text1"/>
          <w:sz w:val="24"/>
        </w:rPr>
        <w:t xml:space="preserve"> </w:t>
      </w:r>
      <w:r w:rsidR="00A443FD" w:rsidRPr="00BF34D7">
        <w:rPr>
          <w:b/>
          <w:color w:val="000000" w:themeColor="text1"/>
          <w:sz w:val="24"/>
        </w:rPr>
        <w:t>(</w:t>
      </w:r>
      <w:r w:rsidR="00174042" w:rsidRPr="00BF34D7">
        <w:rPr>
          <w:rFonts w:hint="eastAsia"/>
          <w:b/>
          <w:color w:val="000000" w:themeColor="text1"/>
          <w:sz w:val="24"/>
        </w:rPr>
        <w:t>a</w:t>
      </w:r>
      <w:r w:rsidR="00A443FD" w:rsidRPr="00BF34D7">
        <w:rPr>
          <w:b/>
          <w:color w:val="000000" w:themeColor="text1"/>
          <w:sz w:val="24"/>
        </w:rPr>
        <w:t>)</w:t>
      </w:r>
      <w:r w:rsidRPr="00BF34D7">
        <w:rPr>
          <w:color w:val="000000" w:themeColor="text1"/>
          <w:sz w:val="24"/>
        </w:rPr>
        <w:t xml:space="preserve"> and (−)-carvone</w:t>
      </w:r>
      <w:r w:rsidR="00A443FD" w:rsidRPr="00BF34D7">
        <w:rPr>
          <w:color w:val="000000" w:themeColor="text1"/>
          <w:sz w:val="24"/>
        </w:rPr>
        <w:t xml:space="preserve"> </w:t>
      </w:r>
      <w:r w:rsidR="00A443FD" w:rsidRPr="00BF34D7">
        <w:rPr>
          <w:b/>
          <w:color w:val="000000" w:themeColor="text1"/>
          <w:sz w:val="24"/>
        </w:rPr>
        <w:t>(</w:t>
      </w:r>
      <w:r w:rsidR="00174042" w:rsidRPr="00BF34D7">
        <w:rPr>
          <w:b/>
          <w:color w:val="000000" w:themeColor="text1"/>
          <w:sz w:val="24"/>
        </w:rPr>
        <w:t>b</w:t>
      </w:r>
      <w:r w:rsidR="00A443FD" w:rsidRPr="00BF34D7">
        <w:rPr>
          <w:b/>
          <w:color w:val="000000" w:themeColor="text1"/>
          <w:sz w:val="24"/>
        </w:rPr>
        <w:t>)</w:t>
      </w:r>
      <w:r w:rsidRPr="00BF34D7">
        <w:rPr>
          <w:color w:val="000000" w:themeColor="text1"/>
          <w:sz w:val="24"/>
        </w:rPr>
        <w:t xml:space="preserve"> to determine by-product formation. </w:t>
      </w:r>
      <w:r w:rsidR="007865A3" w:rsidRPr="00BF34D7">
        <w:rPr>
          <w:rFonts w:cs="ＭＳ Ｐゴシック"/>
          <w:color w:val="000000" w:themeColor="text1"/>
          <w:kern w:val="0"/>
          <w:sz w:val="24"/>
        </w:rPr>
        <w:t xml:space="preserve">Enzymatic activities were confirmed by gas chromatography (GC) analysis. </w:t>
      </w:r>
      <w:r w:rsidRPr="00BF34D7">
        <w:rPr>
          <w:color w:val="000000" w:themeColor="text1"/>
          <w:sz w:val="24"/>
        </w:rPr>
        <w:t xml:space="preserve">Indole was observed in the mixture without substrates and is derived from </w:t>
      </w:r>
      <w:r w:rsidRPr="00BF34D7">
        <w:rPr>
          <w:i/>
          <w:iCs/>
          <w:color w:val="000000" w:themeColor="text1"/>
          <w:sz w:val="24"/>
        </w:rPr>
        <w:t>E. coli</w:t>
      </w:r>
      <w:r w:rsidRPr="00BF34D7">
        <w:rPr>
          <w:color w:val="000000" w:themeColor="text1"/>
          <w:sz w:val="24"/>
        </w:rPr>
        <w:t xml:space="preserve"> cell solution. (</w:t>
      </w:r>
      <w:r w:rsidR="009954DC" w:rsidRPr="00BF34D7">
        <w:rPr>
          <w:b/>
          <w:color w:val="000000" w:themeColor="text1"/>
          <w:sz w:val="24"/>
        </w:rPr>
        <w:t>a</w:t>
      </w:r>
      <w:r w:rsidRPr="00BF34D7">
        <w:rPr>
          <w:color w:val="000000" w:themeColor="text1"/>
          <w:sz w:val="24"/>
        </w:rPr>
        <w:t xml:space="preserve">) </w:t>
      </w:r>
      <w:r w:rsidR="0056214B" w:rsidRPr="00BF34D7">
        <w:rPr>
          <w:color w:val="000000" w:themeColor="text1"/>
          <w:sz w:val="24"/>
        </w:rPr>
        <w:t>R</w:t>
      </w:r>
      <w:r w:rsidRPr="00BF34D7">
        <w:rPr>
          <w:color w:val="000000" w:themeColor="text1"/>
          <w:sz w:val="24"/>
        </w:rPr>
        <w:t>eaction with (−)-carveol and BL21(DE3) cells</w:t>
      </w:r>
      <w:r w:rsidR="0056214B" w:rsidRPr="00BF34D7">
        <w:rPr>
          <w:color w:val="000000" w:themeColor="text1"/>
          <w:sz w:val="24"/>
        </w:rPr>
        <w:t xml:space="preserve"> (blue line)</w:t>
      </w:r>
      <w:r w:rsidRPr="00BF34D7">
        <w:rPr>
          <w:color w:val="000000" w:themeColor="text1"/>
          <w:sz w:val="24"/>
        </w:rPr>
        <w:t xml:space="preserve">. </w:t>
      </w:r>
      <w:r w:rsidR="008A5047" w:rsidRPr="00BF34D7">
        <w:rPr>
          <w:color w:val="000000" w:themeColor="text1"/>
          <w:sz w:val="24"/>
        </w:rPr>
        <w:t xml:space="preserve">The black line indicates authentic (−)-carveol standard. </w:t>
      </w:r>
      <w:r w:rsidRPr="00BF34D7">
        <w:rPr>
          <w:color w:val="000000" w:themeColor="text1"/>
          <w:sz w:val="24"/>
        </w:rPr>
        <w:t>Commercially available (−)-carveol contains (−)-</w:t>
      </w:r>
      <w:r w:rsidRPr="00BF34D7">
        <w:rPr>
          <w:i/>
          <w:iCs/>
          <w:color w:val="000000" w:themeColor="text1"/>
          <w:sz w:val="24"/>
        </w:rPr>
        <w:t>trans</w:t>
      </w:r>
      <w:r w:rsidRPr="00BF34D7">
        <w:rPr>
          <w:color w:val="000000" w:themeColor="text1"/>
          <w:sz w:val="24"/>
        </w:rPr>
        <w:t>-carveol (</w:t>
      </w:r>
      <w:r w:rsidRPr="00BF34D7">
        <w:rPr>
          <w:b/>
          <w:bCs/>
          <w:color w:val="000000" w:themeColor="text1"/>
          <w:sz w:val="24"/>
        </w:rPr>
        <w:t>2</w:t>
      </w:r>
      <w:r w:rsidRPr="00BF34D7">
        <w:rPr>
          <w:color w:val="000000" w:themeColor="text1"/>
          <w:sz w:val="24"/>
        </w:rPr>
        <w:t>), (−)-</w:t>
      </w:r>
      <w:r w:rsidRPr="00BF34D7">
        <w:rPr>
          <w:i/>
          <w:iCs/>
          <w:color w:val="000000" w:themeColor="text1"/>
          <w:sz w:val="24"/>
        </w:rPr>
        <w:t>cis</w:t>
      </w:r>
      <w:r w:rsidRPr="00BF34D7">
        <w:rPr>
          <w:color w:val="000000" w:themeColor="text1"/>
          <w:sz w:val="24"/>
        </w:rPr>
        <w:t>-carveol (</w:t>
      </w:r>
      <w:r w:rsidRPr="00BF34D7">
        <w:rPr>
          <w:b/>
          <w:bCs/>
          <w:color w:val="000000" w:themeColor="text1"/>
          <w:sz w:val="24"/>
        </w:rPr>
        <w:t>4</w:t>
      </w:r>
      <w:r w:rsidRPr="00BF34D7">
        <w:rPr>
          <w:color w:val="000000" w:themeColor="text1"/>
          <w:sz w:val="24"/>
        </w:rPr>
        <w:t>), and trace of (−)-carvone (</w:t>
      </w:r>
      <w:r w:rsidRPr="00BF34D7">
        <w:rPr>
          <w:b/>
          <w:bCs/>
          <w:color w:val="000000" w:themeColor="text1"/>
          <w:sz w:val="24"/>
        </w:rPr>
        <w:t>3</w:t>
      </w:r>
      <w:r w:rsidRPr="00BF34D7">
        <w:rPr>
          <w:color w:val="000000" w:themeColor="text1"/>
          <w:sz w:val="24"/>
        </w:rPr>
        <w:t>). (</w:t>
      </w:r>
      <w:r w:rsidR="009954DC" w:rsidRPr="00BF34D7">
        <w:rPr>
          <w:b/>
          <w:color w:val="000000" w:themeColor="text1"/>
          <w:sz w:val="24"/>
        </w:rPr>
        <w:t>b</w:t>
      </w:r>
      <w:r w:rsidRPr="00BF34D7">
        <w:rPr>
          <w:color w:val="000000" w:themeColor="text1"/>
          <w:sz w:val="24"/>
        </w:rPr>
        <w:t xml:space="preserve">) </w:t>
      </w:r>
      <w:r w:rsidR="00AF3571" w:rsidRPr="00BF34D7">
        <w:rPr>
          <w:color w:val="000000" w:themeColor="text1"/>
          <w:sz w:val="24"/>
        </w:rPr>
        <w:t>R</w:t>
      </w:r>
      <w:r w:rsidRPr="00BF34D7">
        <w:rPr>
          <w:color w:val="000000" w:themeColor="text1"/>
          <w:sz w:val="24"/>
        </w:rPr>
        <w:t>eaction with (−)-carvone and BL21(DE3) cells</w:t>
      </w:r>
      <w:r w:rsidR="00AF3571" w:rsidRPr="00BF34D7">
        <w:rPr>
          <w:color w:val="000000" w:themeColor="text1"/>
          <w:sz w:val="24"/>
        </w:rPr>
        <w:t xml:space="preserve"> (blue line). The black line indicates authentic (−)-carvone standard</w:t>
      </w:r>
      <w:r w:rsidRPr="00BF34D7">
        <w:rPr>
          <w:color w:val="000000" w:themeColor="text1"/>
          <w:sz w:val="24"/>
        </w:rPr>
        <w:t xml:space="preserve">. </w:t>
      </w:r>
      <w:r w:rsidRPr="00BF34D7">
        <w:rPr>
          <w:rFonts w:cs="ＭＳ Ｐゴシック"/>
          <w:color w:val="000000" w:themeColor="text1"/>
          <w:kern w:val="0"/>
          <w:sz w:val="24"/>
        </w:rPr>
        <w:t xml:space="preserve">Numbers indicate the following compound: 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>(−)-</w:t>
      </w:r>
      <w:r w:rsidR="007E6875" w:rsidRPr="00BF34D7">
        <w:rPr>
          <w:rFonts w:ascii="Times New Roman" w:hAnsi="Times New Roman"/>
          <w:i/>
          <w:color w:val="000000" w:themeColor="text1"/>
          <w:kern w:val="0"/>
          <w:sz w:val="24"/>
        </w:rPr>
        <w:t>trans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>-carveol (</w:t>
      </w:r>
      <w:r w:rsidR="007E6875" w:rsidRPr="00BF34D7">
        <w:rPr>
          <w:rFonts w:ascii="Times New Roman" w:hAnsi="Times New Roman"/>
          <w:b/>
          <w:color w:val="000000" w:themeColor="text1"/>
          <w:kern w:val="0"/>
          <w:sz w:val="24"/>
        </w:rPr>
        <w:t>2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>), (−)-carvone (</w:t>
      </w:r>
      <w:r w:rsidR="007E6875" w:rsidRPr="00BF34D7">
        <w:rPr>
          <w:rFonts w:ascii="Times New Roman" w:hAnsi="Times New Roman"/>
          <w:b/>
          <w:color w:val="000000" w:themeColor="text1"/>
          <w:kern w:val="0"/>
          <w:sz w:val="24"/>
        </w:rPr>
        <w:t>3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>), (−)-</w:t>
      </w:r>
      <w:r w:rsidR="007E6875" w:rsidRPr="00BF34D7">
        <w:rPr>
          <w:rFonts w:ascii="Times New Roman" w:hAnsi="Times New Roman"/>
          <w:i/>
          <w:color w:val="000000" w:themeColor="text1"/>
          <w:kern w:val="0"/>
          <w:sz w:val="24"/>
        </w:rPr>
        <w:t>cis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>-carveol (</w:t>
      </w:r>
      <w:r w:rsidR="007E6875" w:rsidRPr="00BF34D7">
        <w:rPr>
          <w:rFonts w:ascii="Times New Roman" w:hAnsi="Times New Roman"/>
          <w:b/>
          <w:color w:val="000000" w:themeColor="text1"/>
          <w:kern w:val="0"/>
          <w:sz w:val="24"/>
        </w:rPr>
        <w:t>4</w:t>
      </w:r>
      <w:r w:rsidR="007E6875" w:rsidRPr="00BF34D7">
        <w:rPr>
          <w:rFonts w:ascii="Times New Roman" w:hAnsi="Times New Roman"/>
          <w:color w:val="000000" w:themeColor="text1"/>
          <w:kern w:val="0"/>
          <w:sz w:val="24"/>
        </w:rPr>
        <w:t xml:space="preserve">), </w:t>
      </w:r>
      <w:r w:rsidRPr="00BF34D7">
        <w:rPr>
          <w:color w:val="000000" w:themeColor="text1"/>
          <w:sz w:val="24"/>
        </w:rPr>
        <w:t>dihydrocarvone (</w:t>
      </w:r>
      <w:r w:rsidRPr="00BF34D7">
        <w:rPr>
          <w:b/>
          <w:bCs/>
          <w:color w:val="000000" w:themeColor="text1"/>
          <w:sz w:val="24"/>
        </w:rPr>
        <w:t>6</w:t>
      </w:r>
      <w:r w:rsidRPr="00BF34D7">
        <w:rPr>
          <w:color w:val="000000" w:themeColor="text1"/>
          <w:sz w:val="24"/>
        </w:rPr>
        <w:t>), dihydrocarvone isomer (</w:t>
      </w:r>
      <w:r w:rsidRPr="00BF34D7">
        <w:rPr>
          <w:b/>
          <w:bCs/>
          <w:color w:val="000000" w:themeColor="text1"/>
          <w:sz w:val="24"/>
        </w:rPr>
        <w:t>7</w:t>
      </w:r>
      <w:r w:rsidRPr="00BF34D7">
        <w:rPr>
          <w:color w:val="000000" w:themeColor="text1"/>
          <w:sz w:val="24"/>
        </w:rPr>
        <w:t>).</w:t>
      </w:r>
    </w:p>
    <w:p w14:paraId="4EE68A2D" w14:textId="366D49B5" w:rsidR="00A628ED" w:rsidRPr="00BF34D7" w:rsidRDefault="00A628ED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br w:type="page"/>
      </w:r>
    </w:p>
    <w:p w14:paraId="09BDE505" w14:textId="00E0912E" w:rsidR="00713A86" w:rsidRPr="00BF34D7" w:rsidRDefault="00713A86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1FE6520D" wp14:editId="0D408AE3">
            <wp:extent cx="5187815" cy="1917902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32" cy="1923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4ECBE" w14:textId="4C08DDA8" w:rsidR="005869E7" w:rsidRPr="00BF34D7" w:rsidRDefault="005869E7" w:rsidP="00D26F16">
      <w:pPr>
        <w:pStyle w:val="af4"/>
        <w:rPr>
          <w:rFonts w:ascii="Times" w:hAnsi="Times"/>
          <w:color w:val="000000" w:themeColor="text1"/>
          <w:sz w:val="24"/>
          <w:szCs w:val="24"/>
        </w:rPr>
      </w:pPr>
      <w:bookmarkStart w:id="0" w:name="_Hlk68789609"/>
      <w:r w:rsidRPr="00BF34D7">
        <w:rPr>
          <w:rFonts w:ascii="Times" w:hAnsi="Times"/>
          <w:color w:val="000000" w:themeColor="text1"/>
          <w:sz w:val="24"/>
          <w:szCs w:val="24"/>
        </w:rPr>
        <w:t>Supplementary Figure S4. Optimum of enzyme balance by mixing two strains expressing P450/CPR and CDH enz</w:t>
      </w:r>
      <w:bookmarkEnd w:id="0"/>
      <w:r w:rsidRPr="00BF34D7">
        <w:rPr>
          <w:rFonts w:ascii="Times" w:hAnsi="Times"/>
          <w:color w:val="000000" w:themeColor="text1"/>
          <w:sz w:val="24"/>
          <w:szCs w:val="24"/>
        </w:rPr>
        <w:t>ymes.</w:t>
      </w:r>
    </w:p>
    <w:p w14:paraId="0B2C65FA" w14:textId="0A5C6A9D" w:rsidR="005869E7" w:rsidRPr="00BF34D7" w:rsidRDefault="005869E7" w:rsidP="00D26F16">
      <w:pPr>
        <w:rPr>
          <w:color w:val="000000" w:themeColor="text1"/>
        </w:rPr>
      </w:pPr>
      <w:r w:rsidRPr="00BF34D7">
        <w:rPr>
          <w:rFonts w:eastAsia="Times" w:cs="Times"/>
          <w:color w:val="000000" w:themeColor="text1"/>
          <w:sz w:val="24"/>
        </w:rPr>
        <w:t>Strains expressing P450 and CPR (</w:t>
      </w:r>
      <w:proofErr w:type="spellStart"/>
      <w:r w:rsidRPr="00BF34D7">
        <w:rPr>
          <w:rFonts w:eastAsia="Times" w:cs="Times"/>
          <w:color w:val="000000" w:themeColor="text1"/>
          <w:sz w:val="24"/>
        </w:rPr>
        <w:t>Mpa</w:t>
      </w:r>
      <w:proofErr w:type="spellEnd"/>
      <w:r w:rsidRPr="00BF34D7">
        <w:rPr>
          <w:rFonts w:eastAsia="Times" w:cs="Times"/>
          <w:color w:val="000000" w:themeColor="text1"/>
          <w:sz w:val="24"/>
        </w:rPr>
        <w:t xml:space="preserve"> strain; BL21(DE3) pCDF-CYP71D18-ATR2) or CDH (</w:t>
      </w:r>
      <w:proofErr w:type="spellStart"/>
      <w:r w:rsidRPr="00BF34D7">
        <w:rPr>
          <w:rFonts w:eastAsia="Times" w:cs="Times"/>
          <w:color w:val="000000" w:themeColor="text1"/>
          <w:sz w:val="24"/>
        </w:rPr>
        <w:t>Hc</w:t>
      </w:r>
      <w:proofErr w:type="spellEnd"/>
      <w:r w:rsidRPr="00BF34D7">
        <w:rPr>
          <w:rFonts w:eastAsia="Times" w:cs="Times"/>
          <w:color w:val="000000" w:themeColor="text1"/>
          <w:sz w:val="24"/>
        </w:rPr>
        <w:t xml:space="preserve"> strain; BL21(DE3) </w:t>
      </w:r>
      <w:proofErr w:type="spellStart"/>
      <w:r w:rsidRPr="00BF34D7">
        <w:rPr>
          <w:rFonts w:eastAsia="Times" w:cs="Times"/>
          <w:color w:val="000000" w:themeColor="text1"/>
          <w:sz w:val="24"/>
        </w:rPr>
        <w:t>pET</w:t>
      </w:r>
      <w:proofErr w:type="spellEnd"/>
      <w:r w:rsidRPr="00BF34D7">
        <w:rPr>
          <w:rFonts w:eastAsia="Times" w:cs="Times"/>
          <w:color w:val="000000" w:themeColor="text1"/>
          <w:sz w:val="24"/>
        </w:rPr>
        <w:t>-ISPD) were mixed in various ratios to determine the optimum balance for converting (−)-limonene to (−)-carvone. Varied P450/CDH input results in different (−)-carvone (3) production together with by-product dihydrocarvone (6) production.</w:t>
      </w:r>
    </w:p>
    <w:p w14:paraId="581BEBB5" w14:textId="32A8D748" w:rsidR="00F55C5E" w:rsidRPr="00BF34D7" w:rsidRDefault="00F55C5E">
      <w:pPr>
        <w:widowControl/>
        <w:jc w:val="left"/>
        <w:rPr>
          <w:color w:val="000000" w:themeColor="text1"/>
        </w:rPr>
      </w:pPr>
      <w:r w:rsidRPr="00BF34D7">
        <w:rPr>
          <w:color w:val="000000" w:themeColor="text1"/>
        </w:rPr>
        <w:br w:type="page"/>
      </w:r>
    </w:p>
    <w:p w14:paraId="24F5FC52" w14:textId="0415A8F3" w:rsidR="00705FEB" w:rsidRPr="00BF34D7" w:rsidRDefault="00705FEB" w:rsidP="00F55C5E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2BCE1AB5" wp14:editId="08AB7A54">
            <wp:extent cx="5370830" cy="3878438"/>
            <wp:effectExtent l="0" t="0" r="127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730" cy="389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BA112" w14:textId="69E05DC1" w:rsidR="0088210D" w:rsidRPr="00BF34D7" w:rsidRDefault="00705FEB" w:rsidP="00F55C5E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drawing>
          <wp:inline distT="0" distB="0" distL="0" distR="0" wp14:anchorId="22186E5A" wp14:editId="53029D9E">
            <wp:extent cx="5334000" cy="2007453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739" cy="201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FCF07" w14:textId="675B25B0" w:rsidR="00F55C5E" w:rsidRPr="00BF34D7" w:rsidRDefault="00F55C5E" w:rsidP="00F55C5E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 xml:space="preserve">Supplementary Figure S5. </w:t>
      </w:r>
      <w:r w:rsidR="00705FEB" w:rsidRPr="00BF34D7">
        <w:rPr>
          <w:b/>
          <w:color w:val="000000" w:themeColor="text1"/>
          <w:sz w:val="24"/>
        </w:rPr>
        <w:t>Time course digestion of QconCAT and sample</w:t>
      </w:r>
      <w:r w:rsidRPr="00BF34D7">
        <w:rPr>
          <w:b/>
          <w:color w:val="000000" w:themeColor="text1"/>
          <w:sz w:val="24"/>
        </w:rPr>
        <w:t>.</w:t>
      </w:r>
    </w:p>
    <w:p w14:paraId="1257AC0B" w14:textId="119E6521" w:rsidR="005869E7" w:rsidRPr="00BF34D7" w:rsidRDefault="00705FEB" w:rsidP="00D26F16">
      <w:pPr>
        <w:rPr>
          <w:color w:val="000000" w:themeColor="text1"/>
          <w:sz w:val="24"/>
        </w:rPr>
      </w:pPr>
      <w:r w:rsidRPr="00BF34D7">
        <w:rPr>
          <w:rFonts w:hint="eastAsia"/>
          <w:color w:val="000000" w:themeColor="text1"/>
          <w:sz w:val="24"/>
        </w:rPr>
        <w:t>U</w:t>
      </w:r>
      <w:r w:rsidRPr="00BF34D7">
        <w:rPr>
          <w:color w:val="000000" w:themeColor="text1"/>
          <w:sz w:val="24"/>
        </w:rPr>
        <w:t>nlabeled lysate</w:t>
      </w:r>
      <w:r w:rsidR="003B61FC" w:rsidRPr="00BF34D7">
        <w:rPr>
          <w:color w:val="000000" w:themeColor="text1"/>
          <w:sz w:val="24"/>
        </w:rPr>
        <w:t xml:space="preserve"> sample (light) </w:t>
      </w:r>
      <w:r w:rsidRPr="00BF34D7">
        <w:rPr>
          <w:color w:val="000000" w:themeColor="text1"/>
          <w:sz w:val="24"/>
        </w:rPr>
        <w:t>and labeled QconCAT</w:t>
      </w:r>
      <w:r w:rsidR="003B61FC" w:rsidRPr="00BF34D7">
        <w:rPr>
          <w:color w:val="000000" w:themeColor="text1"/>
          <w:sz w:val="24"/>
        </w:rPr>
        <w:t xml:space="preserve">1 </w:t>
      </w:r>
      <w:r w:rsidRPr="00BF34D7">
        <w:rPr>
          <w:color w:val="000000" w:themeColor="text1"/>
          <w:sz w:val="24"/>
        </w:rPr>
        <w:t>standard</w:t>
      </w:r>
      <w:r w:rsidR="003B61FC" w:rsidRPr="00BF34D7">
        <w:rPr>
          <w:color w:val="000000" w:themeColor="text1"/>
          <w:sz w:val="24"/>
        </w:rPr>
        <w:t xml:space="preserve"> (heavy) </w:t>
      </w:r>
      <w:r w:rsidRPr="00BF34D7">
        <w:rPr>
          <w:color w:val="000000" w:themeColor="text1"/>
          <w:sz w:val="24"/>
        </w:rPr>
        <w:t>was co-digested</w:t>
      </w:r>
      <w:r w:rsidR="003B61FC" w:rsidRPr="00BF34D7">
        <w:rPr>
          <w:color w:val="000000" w:themeColor="text1"/>
          <w:sz w:val="24"/>
        </w:rPr>
        <w:t xml:space="preserve"> with trypsin</w:t>
      </w:r>
      <w:r w:rsidRPr="00BF34D7">
        <w:rPr>
          <w:color w:val="000000" w:themeColor="text1"/>
          <w:sz w:val="24"/>
        </w:rPr>
        <w:t xml:space="preserve"> for 0, 1, 3, 5, 16, 24 hours. (</w:t>
      </w:r>
      <w:r w:rsidRPr="00BF34D7">
        <w:rPr>
          <w:b/>
          <w:color w:val="000000" w:themeColor="text1"/>
          <w:sz w:val="24"/>
        </w:rPr>
        <w:t>a</w:t>
      </w:r>
      <w:r w:rsidRPr="00BF34D7">
        <w:rPr>
          <w:color w:val="000000" w:themeColor="text1"/>
          <w:sz w:val="24"/>
        </w:rPr>
        <w:t>)</w:t>
      </w:r>
      <w:r w:rsidR="003B61FC" w:rsidRPr="00BF34D7">
        <w:rPr>
          <w:color w:val="000000" w:themeColor="text1"/>
          <w:sz w:val="24"/>
        </w:rPr>
        <w:t xml:space="preserve"> Peak area of each peptide</w:t>
      </w:r>
      <w:r w:rsidRPr="00BF34D7">
        <w:rPr>
          <w:color w:val="000000" w:themeColor="text1"/>
          <w:sz w:val="24"/>
        </w:rPr>
        <w:t>.</w:t>
      </w:r>
      <w:r w:rsidR="003B61FC" w:rsidRPr="00BF34D7">
        <w:rPr>
          <w:color w:val="000000" w:themeColor="text1"/>
          <w:sz w:val="24"/>
        </w:rPr>
        <w:t xml:space="preserve"> Blue plot indicates the unlabeled (light) peptide and orange plot indicates the labeled (heavy) peptide. </w:t>
      </w:r>
      <w:r w:rsidRPr="00BF34D7">
        <w:rPr>
          <w:color w:val="000000" w:themeColor="text1"/>
          <w:sz w:val="24"/>
        </w:rPr>
        <w:t>(</w:t>
      </w:r>
      <w:r w:rsidRPr="00BF34D7">
        <w:rPr>
          <w:b/>
          <w:color w:val="000000" w:themeColor="text1"/>
          <w:sz w:val="24"/>
        </w:rPr>
        <w:t>b</w:t>
      </w:r>
      <w:r w:rsidRPr="00BF34D7">
        <w:rPr>
          <w:color w:val="000000" w:themeColor="text1"/>
          <w:sz w:val="24"/>
        </w:rPr>
        <w:t xml:space="preserve">) </w:t>
      </w:r>
      <w:r w:rsidR="003B61FC" w:rsidRPr="00BF34D7">
        <w:rPr>
          <w:color w:val="000000" w:themeColor="text1"/>
          <w:sz w:val="24"/>
        </w:rPr>
        <w:t>The ratio of unlabeled (light) over labeled (heavy). The second peptide of ATR2</w:t>
      </w:r>
      <w:r w:rsidR="0084282C" w:rsidRPr="00BF34D7">
        <w:rPr>
          <w:color w:val="000000" w:themeColor="text1"/>
          <w:sz w:val="24"/>
        </w:rPr>
        <w:t>,</w:t>
      </w:r>
      <w:r w:rsidR="0084282C" w:rsidRPr="00BF34D7">
        <w:rPr>
          <w:color w:val="000000" w:themeColor="text1"/>
        </w:rPr>
        <w:t xml:space="preserve"> </w:t>
      </w:r>
      <w:r w:rsidR="0084282C" w:rsidRPr="00BF34D7">
        <w:rPr>
          <w:color w:val="000000" w:themeColor="text1"/>
          <w:sz w:val="24"/>
        </w:rPr>
        <w:t>VVDDILVEQGAQR</w:t>
      </w:r>
      <w:r w:rsidR="003B61FC" w:rsidRPr="00BF34D7">
        <w:rPr>
          <w:color w:val="000000" w:themeColor="text1"/>
          <w:sz w:val="24"/>
        </w:rPr>
        <w:t xml:space="preserve"> was excluded</w:t>
      </w:r>
      <w:r w:rsidR="0084282C" w:rsidRPr="00BF34D7">
        <w:rPr>
          <w:color w:val="000000" w:themeColor="text1"/>
          <w:sz w:val="24"/>
        </w:rPr>
        <w:t xml:space="preserve"> from quantification</w:t>
      </w:r>
      <w:r w:rsidR="003B61FC" w:rsidRPr="00BF34D7">
        <w:rPr>
          <w:color w:val="000000" w:themeColor="text1"/>
          <w:sz w:val="24"/>
        </w:rPr>
        <w:t xml:space="preserve"> because the </w:t>
      </w:r>
      <w:proofErr w:type="spellStart"/>
      <w:r w:rsidR="003B61FC" w:rsidRPr="00BF34D7">
        <w:rPr>
          <w:color w:val="000000" w:themeColor="text1"/>
          <w:sz w:val="24"/>
        </w:rPr>
        <w:t>miscleavage</w:t>
      </w:r>
      <w:proofErr w:type="spellEnd"/>
      <w:r w:rsidR="003B61FC" w:rsidRPr="00BF34D7">
        <w:rPr>
          <w:color w:val="000000" w:themeColor="text1"/>
          <w:sz w:val="24"/>
        </w:rPr>
        <w:t xml:space="preserve"> </w:t>
      </w:r>
      <w:r w:rsidR="00F94CF0" w:rsidRPr="00BF34D7">
        <w:rPr>
          <w:color w:val="000000" w:themeColor="text1"/>
          <w:sz w:val="24"/>
        </w:rPr>
        <w:t xml:space="preserve">peptide </w:t>
      </w:r>
      <w:r w:rsidR="00F94CF0" w:rsidRPr="00BF34D7">
        <w:rPr>
          <w:rFonts w:ascii="Times New Roman" w:eastAsia="Times" w:hAnsi="Times New Roman"/>
          <w:color w:val="000000" w:themeColor="text1"/>
          <w:sz w:val="24"/>
        </w:rPr>
        <w:t>VVDDILVEQGAQREDTVLGGEYPLEK</w:t>
      </w:r>
      <w:r w:rsidR="00F94CF0" w:rsidRPr="00BF34D7">
        <w:rPr>
          <w:color w:val="000000" w:themeColor="text1"/>
          <w:sz w:val="24"/>
        </w:rPr>
        <w:t xml:space="preserve"> </w:t>
      </w:r>
      <w:r w:rsidR="003B61FC" w:rsidRPr="00BF34D7">
        <w:rPr>
          <w:color w:val="000000" w:themeColor="text1"/>
          <w:sz w:val="24"/>
        </w:rPr>
        <w:t xml:space="preserve">was detected. </w:t>
      </w:r>
    </w:p>
    <w:p w14:paraId="118B1B85" w14:textId="77777777" w:rsidR="008D1B30" w:rsidRPr="00BF34D7" w:rsidRDefault="00F55C5E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br w:type="page"/>
      </w:r>
    </w:p>
    <w:p w14:paraId="70655F05" w14:textId="39AFCCBC" w:rsidR="0060536D" w:rsidRPr="00BF34D7" w:rsidRDefault="00F55E5A" w:rsidP="008D1B30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31B7E7F4" wp14:editId="71D19A1F">
            <wp:extent cx="4991100" cy="7170858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406" cy="718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43A1A" w14:textId="049A5977" w:rsidR="008D1B30" w:rsidRPr="00BF34D7" w:rsidRDefault="008D1B30" w:rsidP="008D1B30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 xml:space="preserve">Supplementary Figure S6. </w:t>
      </w:r>
      <w:proofErr w:type="spellStart"/>
      <w:r w:rsidRPr="00BF34D7">
        <w:rPr>
          <w:b/>
          <w:color w:val="000000" w:themeColor="text1"/>
          <w:sz w:val="24"/>
        </w:rPr>
        <w:t>Isotopomer</w:t>
      </w:r>
      <w:proofErr w:type="spellEnd"/>
      <w:r w:rsidRPr="00BF34D7">
        <w:rPr>
          <w:b/>
          <w:color w:val="000000" w:themeColor="text1"/>
          <w:sz w:val="24"/>
        </w:rPr>
        <w:t xml:space="preserve"> profile of </w:t>
      </w:r>
      <w:r w:rsidR="00B448CD" w:rsidRPr="00BF34D7">
        <w:rPr>
          <w:b/>
          <w:color w:val="000000" w:themeColor="text1"/>
          <w:sz w:val="24"/>
        </w:rPr>
        <w:t xml:space="preserve">labeled </w:t>
      </w:r>
      <w:r w:rsidRPr="00BF34D7">
        <w:rPr>
          <w:b/>
          <w:color w:val="000000" w:themeColor="text1"/>
          <w:sz w:val="24"/>
        </w:rPr>
        <w:t>QconCAT.</w:t>
      </w:r>
    </w:p>
    <w:p w14:paraId="1A5E5C79" w14:textId="2D7FBD0B" w:rsidR="00ED0C36" w:rsidRPr="00BF34D7" w:rsidRDefault="00B448CD" w:rsidP="00D26F16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rFonts w:hint="eastAsia"/>
          <w:bCs/>
          <w:color w:val="000000" w:themeColor="text1"/>
          <w:sz w:val="24"/>
        </w:rPr>
        <w:t>T</w:t>
      </w:r>
      <w:r w:rsidRPr="00BF34D7">
        <w:rPr>
          <w:bCs/>
          <w:color w:val="000000" w:themeColor="text1"/>
          <w:sz w:val="24"/>
        </w:rPr>
        <w:t xml:space="preserve">he extracted ion chromatogram (XIC) of </w:t>
      </w:r>
      <w:r w:rsidR="003C5859" w:rsidRPr="00BF34D7">
        <w:rPr>
          <w:bCs/>
          <w:color w:val="000000" w:themeColor="text1"/>
          <w:sz w:val="24"/>
        </w:rPr>
        <w:t xml:space="preserve">labeled </w:t>
      </w:r>
      <w:r w:rsidRPr="00BF34D7">
        <w:rPr>
          <w:bCs/>
          <w:color w:val="000000" w:themeColor="text1"/>
          <w:sz w:val="24"/>
        </w:rPr>
        <w:t>QconCAT peptide fo</w:t>
      </w:r>
      <w:bookmarkStart w:id="1" w:name="_Hlk79504884"/>
      <w:r w:rsidRPr="00BF34D7">
        <w:rPr>
          <w:bCs/>
          <w:color w:val="000000" w:themeColor="text1"/>
          <w:sz w:val="24"/>
        </w:rPr>
        <w:t xml:space="preserve">r </w:t>
      </w:r>
      <w:bookmarkEnd w:id="1"/>
      <w:r w:rsidRPr="00BF34D7">
        <w:rPr>
          <w:bCs/>
          <w:color w:val="000000" w:themeColor="text1"/>
          <w:sz w:val="24"/>
        </w:rPr>
        <w:t>CYP71D18 first peptide, VLDPNFADR [M + 2H]</w:t>
      </w:r>
      <w:r w:rsidRPr="00BF34D7">
        <w:rPr>
          <w:bCs/>
          <w:color w:val="000000" w:themeColor="text1"/>
          <w:sz w:val="24"/>
          <w:vertAlign w:val="superscript"/>
        </w:rPr>
        <w:t>2+</w:t>
      </w:r>
      <w:r w:rsidRPr="00BF34D7">
        <w:rPr>
          <w:bCs/>
          <w:color w:val="000000" w:themeColor="text1"/>
          <w:sz w:val="24"/>
        </w:rPr>
        <w:t xml:space="preserve"> and corresponding mass spectra for heavy and light labeling. </w:t>
      </w:r>
    </w:p>
    <w:p w14:paraId="452229E9" w14:textId="28182E63" w:rsidR="005515F9" w:rsidRPr="00BF34D7" w:rsidRDefault="005515F9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2A5543F6" wp14:editId="30E246F8">
            <wp:extent cx="5302250" cy="3643803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01"/>
                    <a:stretch/>
                  </pic:blipFill>
                  <pic:spPr bwMode="auto">
                    <a:xfrm>
                      <a:off x="0" y="0"/>
                      <a:ext cx="5317962" cy="365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C3CD9" w14:textId="3066DFBB" w:rsidR="00B448CD" w:rsidRPr="00BF34D7" w:rsidRDefault="00B448CD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 xml:space="preserve">Supplementary Figure S7. </w:t>
      </w:r>
      <w:proofErr w:type="spellStart"/>
      <w:r w:rsidRPr="00BF34D7">
        <w:rPr>
          <w:b/>
          <w:color w:val="000000" w:themeColor="text1"/>
          <w:sz w:val="24"/>
        </w:rPr>
        <w:t>Isotopomer</w:t>
      </w:r>
      <w:proofErr w:type="spellEnd"/>
      <w:r w:rsidRPr="00BF34D7">
        <w:rPr>
          <w:b/>
          <w:color w:val="000000" w:themeColor="text1"/>
          <w:sz w:val="24"/>
        </w:rPr>
        <w:t xml:space="preserve"> profile of unlabeled </w:t>
      </w:r>
      <w:r w:rsidR="000D2038" w:rsidRPr="00BF34D7">
        <w:rPr>
          <w:b/>
          <w:bCs/>
          <w:color w:val="000000" w:themeColor="text1"/>
          <w:sz w:val="24"/>
        </w:rPr>
        <w:t>lysate</w:t>
      </w:r>
      <w:r w:rsidR="000D2038" w:rsidRPr="00BF34D7">
        <w:rPr>
          <w:color w:val="000000" w:themeColor="text1"/>
          <w:sz w:val="24"/>
        </w:rPr>
        <w:t xml:space="preserve"> </w:t>
      </w:r>
      <w:r w:rsidRPr="00BF34D7">
        <w:rPr>
          <w:b/>
          <w:color w:val="000000" w:themeColor="text1"/>
          <w:sz w:val="24"/>
        </w:rPr>
        <w:t>sample.</w:t>
      </w:r>
    </w:p>
    <w:p w14:paraId="458FF05D" w14:textId="188421F2" w:rsidR="00EF0A6D" w:rsidRPr="00BF34D7" w:rsidRDefault="00EF0A6D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t xml:space="preserve">The measured mass spectra of unlabeled </w:t>
      </w:r>
      <w:r w:rsidR="000D2038" w:rsidRPr="00BF34D7">
        <w:rPr>
          <w:bCs/>
          <w:color w:val="000000" w:themeColor="text1"/>
          <w:sz w:val="24"/>
        </w:rPr>
        <w:t xml:space="preserve">lysate </w:t>
      </w:r>
      <w:r w:rsidRPr="00BF34D7">
        <w:rPr>
          <w:bCs/>
          <w:color w:val="000000" w:themeColor="text1"/>
          <w:sz w:val="24"/>
        </w:rPr>
        <w:t>sample for CYP71D18 first peptide, VLDPNFADR [M + 2H]</w:t>
      </w:r>
      <w:r w:rsidRPr="00BF34D7">
        <w:rPr>
          <w:bCs/>
          <w:color w:val="000000" w:themeColor="text1"/>
          <w:sz w:val="24"/>
          <w:vertAlign w:val="superscript"/>
        </w:rPr>
        <w:t>2+</w:t>
      </w:r>
      <w:r w:rsidRPr="00BF34D7">
        <w:rPr>
          <w:bCs/>
          <w:color w:val="000000" w:themeColor="text1"/>
          <w:sz w:val="24"/>
        </w:rPr>
        <w:t xml:space="preserve"> and calculated theoretical mass spectra.</w:t>
      </w:r>
    </w:p>
    <w:p w14:paraId="76EB306E" w14:textId="2905F3EF" w:rsidR="00B448CD" w:rsidRPr="00BF34D7" w:rsidRDefault="00B448CD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br w:type="page"/>
      </w:r>
    </w:p>
    <w:p w14:paraId="3146E874" w14:textId="257F9AD9" w:rsidR="00C63CB9" w:rsidRPr="00BF34D7" w:rsidRDefault="00C63CB9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55218D67" wp14:editId="19841550">
            <wp:extent cx="5378450" cy="2599240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697" cy="2607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40B43" w14:textId="2016F750" w:rsidR="00B448CD" w:rsidRPr="00BF34D7" w:rsidRDefault="00B448CD" w:rsidP="00B448CD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 xml:space="preserve">Supplementary Figure S8. </w:t>
      </w:r>
      <w:r w:rsidR="006329AA" w:rsidRPr="00BF34D7">
        <w:rPr>
          <w:b/>
          <w:color w:val="000000" w:themeColor="text1"/>
          <w:sz w:val="24"/>
        </w:rPr>
        <w:t>Effect of the labeling deficit</w:t>
      </w:r>
      <w:r w:rsidRPr="00BF34D7">
        <w:rPr>
          <w:b/>
          <w:color w:val="000000" w:themeColor="text1"/>
          <w:sz w:val="24"/>
        </w:rPr>
        <w:t>.</w:t>
      </w:r>
    </w:p>
    <w:p w14:paraId="536DE377" w14:textId="32E750BE" w:rsidR="00A0553C" w:rsidRPr="00BF34D7" w:rsidRDefault="00E17600" w:rsidP="00B448CD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rFonts w:hint="eastAsia"/>
          <w:bCs/>
          <w:color w:val="000000" w:themeColor="text1"/>
          <w:sz w:val="24"/>
        </w:rPr>
        <w:t>T</w:t>
      </w:r>
      <w:r w:rsidRPr="00BF34D7">
        <w:rPr>
          <w:bCs/>
          <w:color w:val="000000" w:themeColor="text1"/>
          <w:sz w:val="24"/>
        </w:rPr>
        <w:t xml:space="preserve">he skyline traces of CYP71D18 first peptide VLDPNFADR quantification data using </w:t>
      </w:r>
      <w:proofErr w:type="spellStart"/>
      <w:r w:rsidRPr="00BF34D7">
        <w:rPr>
          <w:bCs/>
          <w:color w:val="000000" w:themeColor="text1"/>
          <w:sz w:val="24"/>
        </w:rPr>
        <w:t>Mpa</w:t>
      </w:r>
      <w:proofErr w:type="spellEnd"/>
      <w:r w:rsidRPr="00BF34D7">
        <w:rPr>
          <w:bCs/>
          <w:color w:val="000000" w:themeColor="text1"/>
          <w:sz w:val="24"/>
        </w:rPr>
        <w:t xml:space="preserve"> strain lysate and negative control strain lysate. </w:t>
      </w:r>
      <w:proofErr w:type="spellStart"/>
      <w:r w:rsidRPr="00BF34D7">
        <w:rPr>
          <w:bCs/>
          <w:color w:val="000000" w:themeColor="text1"/>
          <w:sz w:val="24"/>
        </w:rPr>
        <w:t>Mpa</w:t>
      </w:r>
      <w:proofErr w:type="spellEnd"/>
      <w:r w:rsidRPr="00BF34D7">
        <w:rPr>
          <w:bCs/>
          <w:color w:val="000000" w:themeColor="text1"/>
          <w:sz w:val="24"/>
        </w:rPr>
        <w:t xml:space="preserve"> </w:t>
      </w:r>
      <w:r w:rsidRPr="00BF34D7">
        <w:rPr>
          <w:rFonts w:eastAsia="Times" w:cs="Times"/>
          <w:color w:val="000000" w:themeColor="text1"/>
          <w:sz w:val="24"/>
        </w:rPr>
        <w:t>strain expressed P450 and CPR (BL21(DE3) pCDF-CYP71D18-ATR2) and negative control strain carried</w:t>
      </w:r>
      <w:r w:rsidRPr="00BF34D7">
        <w:rPr>
          <w:bCs/>
          <w:color w:val="000000" w:themeColor="text1"/>
          <w:sz w:val="24"/>
        </w:rPr>
        <w:t xml:space="preserve"> an empty vector. Both unlabeled lysate samples were spiked with labeled QconCAT1. Red line indicates intensities of light (unlabeled) VLDPNFADR peptide, and blue line indicates intensities of heavy (labeled) VLDPNFADR peptide.</w:t>
      </w:r>
      <w:r w:rsidR="00705A31" w:rsidRPr="00BF34D7">
        <w:rPr>
          <w:bCs/>
          <w:color w:val="000000" w:themeColor="text1"/>
          <w:sz w:val="24"/>
        </w:rPr>
        <w:t xml:space="preserve"> The effect of the labeling deficit of QconCAT1 and background is shown as the red line peak in negative control lysate. </w:t>
      </w:r>
    </w:p>
    <w:p w14:paraId="6F115E24" w14:textId="77777777" w:rsidR="00A0553C" w:rsidRPr="00BF34D7" w:rsidRDefault="00A0553C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br w:type="page"/>
      </w:r>
    </w:p>
    <w:p w14:paraId="4368B395" w14:textId="7159016C" w:rsidR="005869E7" w:rsidRPr="00BF34D7" w:rsidRDefault="00080C9C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680490DD" wp14:editId="60AB3D7A">
            <wp:extent cx="5222402" cy="4387687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868" cy="439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DB7EB" w14:textId="140D1160" w:rsidR="00ED0C36" w:rsidRPr="00BF34D7" w:rsidRDefault="00080C9C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drawing>
          <wp:inline distT="0" distB="0" distL="0" distR="0" wp14:anchorId="6F28992B" wp14:editId="25AA5F0C">
            <wp:extent cx="5179127" cy="2191063"/>
            <wp:effectExtent l="0" t="0" r="254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543" cy="219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730AA" w14:textId="66532AE2" w:rsidR="00ED0C36" w:rsidRPr="00BF34D7" w:rsidRDefault="00ED0C36" w:rsidP="00D26F16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>Supplementary Figure S</w:t>
      </w:r>
      <w:r w:rsidR="00B448CD" w:rsidRPr="00BF34D7">
        <w:rPr>
          <w:b/>
          <w:color w:val="000000" w:themeColor="text1"/>
          <w:sz w:val="24"/>
        </w:rPr>
        <w:t>9</w:t>
      </w:r>
      <w:r w:rsidRPr="00BF34D7">
        <w:rPr>
          <w:b/>
          <w:color w:val="000000" w:themeColor="text1"/>
          <w:sz w:val="24"/>
        </w:rPr>
        <w:t>. External calibration curve for QconCAT peptide.</w:t>
      </w:r>
    </w:p>
    <w:p w14:paraId="5E478E9C" w14:textId="2C1A8CF5" w:rsidR="00051B54" w:rsidRPr="00BF34D7" w:rsidRDefault="00051B54" w:rsidP="00D26F16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t xml:space="preserve">Unlabeled protein sample (light) and labeled </w:t>
      </w:r>
      <w:r w:rsidRPr="00BF34D7">
        <w:rPr>
          <w:rFonts w:hint="eastAsia"/>
          <w:bCs/>
          <w:color w:val="000000" w:themeColor="text1"/>
          <w:sz w:val="24"/>
        </w:rPr>
        <w:t>Q</w:t>
      </w:r>
      <w:r w:rsidRPr="00BF34D7">
        <w:rPr>
          <w:bCs/>
          <w:color w:val="000000" w:themeColor="text1"/>
          <w:sz w:val="24"/>
        </w:rPr>
        <w:t xml:space="preserve">conCAT1 standard protein (heavy) was mixed in various ratios to make 52 </w:t>
      </w:r>
      <w:r w:rsidRPr="00BF34D7">
        <w:rPr>
          <w:rFonts w:ascii="Symbol" w:hAnsi="Symbol"/>
          <w:bCs/>
          <w:color w:val="000000" w:themeColor="text1"/>
          <w:sz w:val="24"/>
        </w:rPr>
        <w:t></w:t>
      </w:r>
      <w:r w:rsidRPr="00BF34D7">
        <w:rPr>
          <w:bCs/>
          <w:color w:val="000000" w:themeColor="text1"/>
          <w:sz w:val="24"/>
        </w:rPr>
        <w:t xml:space="preserve">g in denaturing buffer. QconCAT protein input was 0.005, 0.05, 0.5, 5, 50 </w:t>
      </w:r>
      <w:r w:rsidRPr="00BF34D7">
        <w:rPr>
          <w:rFonts w:ascii="Symbol" w:hAnsi="Symbol"/>
          <w:bCs/>
          <w:color w:val="000000" w:themeColor="text1"/>
          <w:sz w:val="24"/>
        </w:rPr>
        <w:t></w:t>
      </w:r>
      <w:r w:rsidRPr="00BF34D7">
        <w:rPr>
          <w:bCs/>
          <w:color w:val="000000" w:themeColor="text1"/>
          <w:sz w:val="24"/>
        </w:rPr>
        <w:t xml:space="preserve">g, which corresponds to 0.25, 2.5, 25, 250, 2500 </w:t>
      </w:r>
      <w:proofErr w:type="spellStart"/>
      <w:r w:rsidRPr="00BF34D7">
        <w:rPr>
          <w:bCs/>
          <w:color w:val="000000" w:themeColor="text1"/>
          <w:sz w:val="24"/>
        </w:rPr>
        <w:t>pmol</w:t>
      </w:r>
      <w:proofErr w:type="spellEnd"/>
      <w:r w:rsidR="000616ED" w:rsidRPr="00BF34D7">
        <w:rPr>
          <w:bCs/>
          <w:color w:val="000000" w:themeColor="text1"/>
          <w:sz w:val="24"/>
        </w:rPr>
        <w:t xml:space="preserve"> respectively</w:t>
      </w:r>
      <w:r w:rsidRPr="00BF34D7">
        <w:rPr>
          <w:bCs/>
          <w:color w:val="000000" w:themeColor="text1"/>
          <w:sz w:val="24"/>
        </w:rPr>
        <w:t xml:space="preserve">. </w:t>
      </w:r>
    </w:p>
    <w:p w14:paraId="66DF3868" w14:textId="5D385B57" w:rsidR="00A160BA" w:rsidRPr="00BF34D7" w:rsidRDefault="00E64F92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br w:type="page"/>
      </w:r>
    </w:p>
    <w:p w14:paraId="369BA1CB" w14:textId="67375DFD" w:rsidR="00A160BA" w:rsidRPr="00BF34D7" w:rsidRDefault="007B4CDA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45BA14C5" wp14:editId="4F14ACD6">
            <wp:extent cx="4925695" cy="3834765"/>
            <wp:effectExtent l="0" t="0" r="8255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ACA9" w14:textId="36861E2C" w:rsidR="00A160BA" w:rsidRPr="00BF34D7" w:rsidRDefault="00A160BA" w:rsidP="00A160BA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>Supplementary Figure S10. Correlation of sibling peptides.</w:t>
      </w:r>
    </w:p>
    <w:p w14:paraId="524051FA" w14:textId="33AAED5B" w:rsidR="004E5008" w:rsidRPr="00BF34D7" w:rsidRDefault="004E5008" w:rsidP="00A160BA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The correlation between values obtained with each peptide of the pair was shown. The second peptide of ATR2,</w:t>
      </w:r>
      <w:r w:rsidRPr="00BF34D7">
        <w:rPr>
          <w:color w:val="000000" w:themeColor="text1"/>
        </w:rPr>
        <w:t xml:space="preserve"> </w:t>
      </w:r>
      <w:r w:rsidRPr="00BF34D7">
        <w:rPr>
          <w:color w:val="000000" w:themeColor="text1"/>
          <w:sz w:val="24"/>
        </w:rPr>
        <w:t xml:space="preserve">VVDDILVEQGAQR was excluded from quantification because the </w:t>
      </w:r>
      <w:proofErr w:type="spellStart"/>
      <w:r w:rsidRPr="00BF34D7">
        <w:rPr>
          <w:color w:val="000000" w:themeColor="text1"/>
          <w:sz w:val="24"/>
        </w:rPr>
        <w:t>miscleavage</w:t>
      </w:r>
      <w:proofErr w:type="spellEnd"/>
      <w:r w:rsidRPr="00BF34D7">
        <w:rPr>
          <w:color w:val="000000" w:themeColor="text1"/>
          <w:sz w:val="24"/>
        </w:rPr>
        <w:t xml:space="preserve"> peptide </w:t>
      </w:r>
      <w:r w:rsidRPr="00BF34D7">
        <w:rPr>
          <w:rFonts w:ascii="Times New Roman" w:eastAsia="Times" w:hAnsi="Times New Roman"/>
          <w:color w:val="000000" w:themeColor="text1"/>
          <w:sz w:val="24"/>
        </w:rPr>
        <w:t>VVDDILVEQGAQREDTVLGGEYPLEK</w:t>
      </w:r>
      <w:r w:rsidRPr="00BF34D7">
        <w:rPr>
          <w:color w:val="000000" w:themeColor="text1"/>
          <w:sz w:val="24"/>
        </w:rPr>
        <w:t xml:space="preserve"> was detected, thus the graph only displayed results of </w:t>
      </w:r>
      <w:r w:rsidRPr="00BF34D7">
        <w:rPr>
          <w:bCs/>
          <w:color w:val="000000" w:themeColor="text1"/>
          <w:sz w:val="24"/>
        </w:rPr>
        <w:t xml:space="preserve">CYP71D18 (yellow plot) and ISPD (green plot). Black line indicates y=x. </w:t>
      </w:r>
    </w:p>
    <w:p w14:paraId="4B68F579" w14:textId="703435D2" w:rsidR="00E64F92" w:rsidRPr="00BF34D7" w:rsidRDefault="00A160BA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br w:type="page"/>
      </w:r>
    </w:p>
    <w:p w14:paraId="521899E7" w14:textId="1606C530" w:rsidR="00E64F92" w:rsidRPr="00BF34D7" w:rsidRDefault="00EB09D6" w:rsidP="00E64F92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noProof/>
          <w:color w:val="000000" w:themeColor="text1"/>
          <w:sz w:val="24"/>
          <w:lang w:val="en-IN" w:eastAsia="en-IN"/>
        </w:rPr>
        <w:lastRenderedPageBreak/>
        <w:drawing>
          <wp:inline distT="0" distB="0" distL="0" distR="0" wp14:anchorId="7CC22D77" wp14:editId="17BF03F0">
            <wp:extent cx="4572635" cy="279209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514B4" w14:textId="42E2A346" w:rsidR="00E64F92" w:rsidRPr="00BF34D7" w:rsidRDefault="00E64F92" w:rsidP="00E64F92">
      <w:pPr>
        <w:widowControl/>
        <w:jc w:val="left"/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t>Supplementary Figure S1</w:t>
      </w:r>
      <w:r w:rsidR="00A160BA" w:rsidRPr="00BF34D7">
        <w:rPr>
          <w:b/>
          <w:color w:val="000000" w:themeColor="text1"/>
          <w:sz w:val="24"/>
        </w:rPr>
        <w:t>1</w:t>
      </w:r>
      <w:r w:rsidRPr="00BF34D7">
        <w:rPr>
          <w:b/>
          <w:color w:val="000000" w:themeColor="text1"/>
          <w:sz w:val="24"/>
        </w:rPr>
        <w:t>. Absolute quantification of upgraded strain.</w:t>
      </w:r>
    </w:p>
    <w:p w14:paraId="5955F804" w14:textId="0BBB5980" w:rsidR="00D26F16" w:rsidRPr="00BF34D7" w:rsidRDefault="00E64F92" w:rsidP="00D26F16">
      <w:pPr>
        <w:widowControl/>
        <w:jc w:val="left"/>
        <w:rPr>
          <w:bCs/>
          <w:color w:val="000000" w:themeColor="text1"/>
          <w:sz w:val="24"/>
        </w:rPr>
      </w:pPr>
      <w:r w:rsidRPr="00BF34D7">
        <w:rPr>
          <w:bCs/>
          <w:color w:val="000000" w:themeColor="text1"/>
          <w:sz w:val="24"/>
        </w:rPr>
        <w:t xml:space="preserve">Unlabeled soluble proteins from strains expressing P450 (CYP71D18), CPR (ATR2), or CDH (ISPD) were mixed with labeled QconCAT, digested with </w:t>
      </w:r>
      <w:proofErr w:type="gramStart"/>
      <w:r w:rsidRPr="00BF34D7">
        <w:rPr>
          <w:bCs/>
          <w:color w:val="000000" w:themeColor="text1"/>
          <w:sz w:val="24"/>
        </w:rPr>
        <w:t>trypsin</w:t>
      </w:r>
      <w:proofErr w:type="gramEnd"/>
      <w:r w:rsidRPr="00BF34D7">
        <w:rPr>
          <w:bCs/>
          <w:color w:val="000000" w:themeColor="text1"/>
          <w:sz w:val="24"/>
        </w:rPr>
        <w:t xml:space="preserve"> and analyzed by nano-LC-MS/MS. The intensities of unlabeled and labeled peptides were used to calculate the absolute amounts of each protein, as </w:t>
      </w:r>
      <w:r w:rsidR="00EB09D6" w:rsidRPr="00BF34D7">
        <w:rPr>
          <w:bCs/>
          <w:color w:val="000000" w:themeColor="text1"/>
          <w:sz w:val="24"/>
        </w:rPr>
        <w:t xml:space="preserve">copies </w:t>
      </w:r>
      <w:r w:rsidRPr="00BF34D7">
        <w:rPr>
          <w:bCs/>
          <w:color w:val="000000" w:themeColor="text1"/>
          <w:sz w:val="24"/>
        </w:rPr>
        <w:t>of each protein per</w:t>
      </w:r>
      <w:r w:rsidR="00EB09D6" w:rsidRPr="00BF34D7">
        <w:rPr>
          <w:bCs/>
          <w:color w:val="000000" w:themeColor="text1"/>
          <w:sz w:val="24"/>
        </w:rPr>
        <w:t xml:space="preserve"> cell</w:t>
      </w:r>
      <w:r w:rsidRPr="00BF34D7">
        <w:rPr>
          <w:bCs/>
          <w:color w:val="000000" w:themeColor="text1"/>
          <w:sz w:val="24"/>
        </w:rPr>
        <w:t xml:space="preserve">. The </w:t>
      </w:r>
      <w:proofErr w:type="spellStart"/>
      <w:r w:rsidRPr="00BF34D7">
        <w:rPr>
          <w:bCs/>
          <w:color w:val="000000" w:themeColor="text1"/>
          <w:sz w:val="24"/>
        </w:rPr>
        <w:t>Mpa</w:t>
      </w:r>
      <w:proofErr w:type="spellEnd"/>
      <w:r w:rsidRPr="00BF34D7">
        <w:rPr>
          <w:bCs/>
          <w:color w:val="000000" w:themeColor="text1"/>
          <w:sz w:val="24"/>
        </w:rPr>
        <w:t xml:space="preserve"> strain (BL21(DE3) pCDF-CYP71D18-ATR2) expressed P450 (CYP71D18) and CPR (ATR2). The </w:t>
      </w:r>
      <w:proofErr w:type="spellStart"/>
      <w:r w:rsidRPr="00BF34D7">
        <w:rPr>
          <w:bCs/>
          <w:color w:val="000000" w:themeColor="text1"/>
          <w:sz w:val="24"/>
        </w:rPr>
        <w:t>Hc</w:t>
      </w:r>
      <w:proofErr w:type="spellEnd"/>
      <w:r w:rsidRPr="00BF34D7">
        <w:rPr>
          <w:bCs/>
          <w:color w:val="000000" w:themeColor="text1"/>
          <w:sz w:val="24"/>
        </w:rPr>
        <w:t xml:space="preserve"> strain (BL21(DE3) </w:t>
      </w:r>
      <w:proofErr w:type="spellStart"/>
      <w:r w:rsidRPr="00BF34D7">
        <w:rPr>
          <w:bCs/>
          <w:color w:val="000000" w:themeColor="text1"/>
          <w:sz w:val="24"/>
        </w:rPr>
        <w:t>pET</w:t>
      </w:r>
      <w:proofErr w:type="spellEnd"/>
      <w:r w:rsidRPr="00BF34D7">
        <w:rPr>
          <w:bCs/>
          <w:color w:val="000000" w:themeColor="text1"/>
          <w:sz w:val="24"/>
        </w:rPr>
        <w:t xml:space="preserve">-ISPD) expressed CDH (ISPD). The </w:t>
      </w:r>
      <w:proofErr w:type="spellStart"/>
      <w:r w:rsidRPr="00BF34D7">
        <w:rPr>
          <w:bCs/>
          <w:color w:val="000000" w:themeColor="text1"/>
          <w:sz w:val="24"/>
        </w:rPr>
        <w:t>MpaHc</w:t>
      </w:r>
      <w:proofErr w:type="spellEnd"/>
      <w:r w:rsidRPr="00BF34D7">
        <w:rPr>
          <w:bCs/>
          <w:color w:val="000000" w:themeColor="text1"/>
          <w:sz w:val="24"/>
        </w:rPr>
        <w:t xml:space="preserve"> strain (BL21(DE3) pCDF-CYP71D18-ATR2, </w:t>
      </w:r>
      <w:proofErr w:type="spellStart"/>
      <w:r w:rsidRPr="00BF34D7">
        <w:rPr>
          <w:bCs/>
          <w:color w:val="000000" w:themeColor="text1"/>
          <w:sz w:val="24"/>
        </w:rPr>
        <w:t>pET</w:t>
      </w:r>
      <w:proofErr w:type="spellEnd"/>
      <w:r w:rsidRPr="00BF34D7">
        <w:rPr>
          <w:bCs/>
          <w:color w:val="000000" w:themeColor="text1"/>
          <w:sz w:val="24"/>
        </w:rPr>
        <w:t xml:space="preserve">-ISPD) expressed P450 (CYP71D18), CPR (ATR2), and CDH (ISPD). The </w:t>
      </w:r>
      <w:proofErr w:type="spellStart"/>
      <w:r w:rsidRPr="00BF34D7">
        <w:rPr>
          <w:bCs/>
          <w:color w:val="000000" w:themeColor="text1"/>
          <w:sz w:val="24"/>
        </w:rPr>
        <w:t>MpaLc</w:t>
      </w:r>
      <w:proofErr w:type="spellEnd"/>
      <w:r w:rsidRPr="00BF34D7">
        <w:rPr>
          <w:bCs/>
          <w:color w:val="000000" w:themeColor="text1"/>
          <w:sz w:val="24"/>
        </w:rPr>
        <w:t xml:space="preserve"> strain (BL21(DE3) pCDF-CYP71D18-ATR2, </w:t>
      </w:r>
      <w:proofErr w:type="spellStart"/>
      <w:r w:rsidRPr="00BF34D7">
        <w:rPr>
          <w:rFonts w:ascii="Times New Roman" w:eastAsia="Times" w:hAnsi="Times New Roman"/>
          <w:color w:val="000000" w:themeColor="text1"/>
          <w:sz w:val="24"/>
        </w:rPr>
        <w:t>pMW</w:t>
      </w:r>
      <w:proofErr w:type="spellEnd"/>
      <w:r w:rsidRPr="00BF34D7">
        <w:rPr>
          <w:rFonts w:ascii="Times New Roman" w:eastAsia="Times" w:hAnsi="Times New Roman"/>
          <w:color w:val="000000" w:themeColor="text1"/>
          <w:sz w:val="24"/>
        </w:rPr>
        <w:t>-ISPD</w:t>
      </w:r>
      <w:r w:rsidRPr="00BF34D7">
        <w:rPr>
          <w:bCs/>
          <w:color w:val="000000" w:themeColor="text1"/>
          <w:sz w:val="24"/>
        </w:rPr>
        <w:t>) expressed P450 (CYP71D18), CPR (ATR2), and CDH (ISPD). The protein abundance was calculated as an average of three independent clones. Error bars represent standard deviations of n = 3.</w:t>
      </w:r>
      <w:r w:rsidRPr="00BF34D7">
        <w:rPr>
          <w:bCs/>
          <w:color w:val="000000" w:themeColor="text1"/>
          <w:sz w:val="24"/>
        </w:rPr>
        <w:br w:type="page"/>
      </w:r>
    </w:p>
    <w:p w14:paraId="30237626" w14:textId="51B91A83" w:rsidR="00D26F16" w:rsidRPr="00BF34D7" w:rsidRDefault="00D26F16" w:rsidP="00D26F16">
      <w:pPr>
        <w:pStyle w:val="af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DE6DDE"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t>1. Plasmid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9"/>
        <w:gridCol w:w="5124"/>
        <w:gridCol w:w="1619"/>
      </w:tblGrid>
      <w:tr w:rsidR="00BF34D7" w:rsidRPr="00BF34D7" w14:paraId="2F3B96AA" w14:textId="77777777" w:rsidTr="00B6696B">
        <w:trPr>
          <w:trHeight w:val="280"/>
        </w:trPr>
        <w:tc>
          <w:tcPr>
            <w:tcW w:w="1030" w:type="pct"/>
            <w:shd w:val="clear" w:color="auto" w:fill="auto"/>
            <w:noWrap/>
            <w:vAlign w:val="bottom"/>
            <w:hideMark/>
          </w:tcPr>
          <w:p w14:paraId="5B786AB1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lasmid name</w:t>
            </w:r>
          </w:p>
        </w:tc>
        <w:tc>
          <w:tcPr>
            <w:tcW w:w="3017" w:type="pct"/>
            <w:shd w:val="clear" w:color="auto" w:fill="auto"/>
            <w:noWrap/>
            <w:vAlign w:val="bottom"/>
            <w:hideMark/>
          </w:tcPr>
          <w:p w14:paraId="35A1EEC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Description</w:t>
            </w:r>
          </w:p>
        </w:tc>
        <w:tc>
          <w:tcPr>
            <w:tcW w:w="953" w:type="pct"/>
            <w:shd w:val="clear" w:color="auto" w:fill="auto"/>
            <w:noWrap/>
            <w:vAlign w:val="bottom"/>
            <w:hideMark/>
          </w:tcPr>
          <w:p w14:paraId="20531AE5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Source of reference</w:t>
            </w:r>
          </w:p>
        </w:tc>
      </w:tr>
      <w:tr w:rsidR="00BF34D7" w:rsidRPr="00BF34D7" w14:paraId="5DC637DD" w14:textId="77777777" w:rsidTr="00B6696B">
        <w:trPr>
          <w:trHeight w:val="840"/>
        </w:trPr>
        <w:tc>
          <w:tcPr>
            <w:tcW w:w="1030" w:type="pct"/>
            <w:shd w:val="clear" w:color="auto" w:fill="auto"/>
            <w:noWrap/>
            <w:hideMark/>
          </w:tcPr>
          <w:p w14:paraId="1C0FB893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CDFDuet-1</w:t>
            </w:r>
          </w:p>
        </w:tc>
        <w:tc>
          <w:tcPr>
            <w:tcW w:w="3017" w:type="pct"/>
            <w:shd w:val="clear" w:color="auto" w:fill="auto"/>
            <w:hideMark/>
          </w:tcPr>
          <w:p w14:paraId="22289773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Expression vector carrying two multiple cloning sites with T7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lac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promoter and ribosome binding site, CloDF13-derived CDF replicon,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lacI</w:t>
            </w:r>
            <w:proofErr w:type="spellEnd"/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gene, and streptomycin/spectinomycin resistance gene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0A46EB8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ovagen</w:t>
            </w:r>
            <w:proofErr w:type="spellEnd"/>
          </w:p>
        </w:tc>
      </w:tr>
      <w:tr w:rsidR="00BF34D7" w:rsidRPr="00BF34D7" w14:paraId="67F6F9A3" w14:textId="77777777" w:rsidTr="00B6696B">
        <w:trPr>
          <w:trHeight w:val="560"/>
        </w:trPr>
        <w:tc>
          <w:tcPr>
            <w:tcW w:w="1030" w:type="pct"/>
            <w:shd w:val="clear" w:color="auto" w:fill="auto"/>
            <w:noWrap/>
            <w:hideMark/>
          </w:tcPr>
          <w:p w14:paraId="1859FE5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CDF-ATR2</w:t>
            </w:r>
          </w:p>
        </w:tc>
        <w:tc>
          <w:tcPr>
            <w:tcW w:w="3017" w:type="pct"/>
            <w:shd w:val="clear" w:color="auto" w:fill="auto"/>
            <w:hideMark/>
          </w:tcPr>
          <w:p w14:paraId="4F8010E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ytochrome P450 reductase (</w:t>
            </w:r>
            <w:r w:rsidRPr="00BF34D7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24"/>
              </w:rPr>
              <w:t>ATR2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NM_119167) gene derived from 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Arabidopsis thaliana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was inserted at multiple cloning site 2 (MCS2) of pCDFDuet-1. 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7F151C98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4D1FF1E7" w14:textId="77777777" w:rsidTr="00B6696B">
        <w:trPr>
          <w:trHeight w:val="810"/>
        </w:trPr>
        <w:tc>
          <w:tcPr>
            <w:tcW w:w="1030" w:type="pct"/>
            <w:shd w:val="clear" w:color="auto" w:fill="auto"/>
            <w:noWrap/>
            <w:hideMark/>
          </w:tcPr>
          <w:p w14:paraId="08D3DD53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CDF-CYP71D18-ATR2</w:t>
            </w:r>
          </w:p>
        </w:tc>
        <w:tc>
          <w:tcPr>
            <w:tcW w:w="3017" w:type="pct"/>
            <w:shd w:val="clear" w:color="auto" w:fill="auto"/>
            <w:hideMark/>
          </w:tcPr>
          <w:p w14:paraId="42DE7D5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ytochrome P450 (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CYP71D18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AF124815) gene derived from 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Mentha spicata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was inserted at multiple cloning site 1 (MCS1) of pCDF-ATR2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6C7B3151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5E86D67C" w14:textId="77777777" w:rsidTr="00B6696B">
        <w:trPr>
          <w:trHeight w:val="810"/>
        </w:trPr>
        <w:tc>
          <w:tcPr>
            <w:tcW w:w="1030" w:type="pct"/>
            <w:shd w:val="clear" w:color="auto" w:fill="auto"/>
            <w:noWrap/>
            <w:hideMark/>
          </w:tcPr>
          <w:p w14:paraId="5D8FFFF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CDF-CYP71D18-ATR2-ISPD</w:t>
            </w:r>
          </w:p>
        </w:tc>
        <w:tc>
          <w:tcPr>
            <w:tcW w:w="3017" w:type="pct"/>
            <w:shd w:val="clear" w:color="auto" w:fill="auto"/>
            <w:hideMark/>
          </w:tcPr>
          <w:p w14:paraId="785B606C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arveol dehydrogenase (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ISPD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AY641428) gene from 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Mentha</w:t>
            </w:r>
            <w:r w:rsidRPr="00BF34D7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 piperita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was inserted at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Sal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(in between P450 and CPR genes) of pCDF-CYP71D18-ATR2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648F0A31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2DF0EB7B" w14:textId="77777777" w:rsidTr="00B6696B">
        <w:trPr>
          <w:trHeight w:val="560"/>
        </w:trPr>
        <w:tc>
          <w:tcPr>
            <w:tcW w:w="1030" w:type="pct"/>
            <w:shd w:val="clear" w:color="auto" w:fill="auto"/>
            <w:noWrap/>
            <w:hideMark/>
          </w:tcPr>
          <w:p w14:paraId="75DF4755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ET-3a</w:t>
            </w:r>
          </w:p>
        </w:tc>
        <w:tc>
          <w:tcPr>
            <w:tcW w:w="3017" w:type="pct"/>
            <w:shd w:val="clear" w:color="auto" w:fill="auto"/>
            <w:hideMark/>
          </w:tcPr>
          <w:p w14:paraId="11C0847D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Expression vector carrying one cloning site with T7 promoter and ribosome binding site, pBR322 replicon,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nd ampicillin resistance gene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21A7659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ovagen</w:t>
            </w:r>
            <w:proofErr w:type="spellEnd"/>
          </w:p>
        </w:tc>
      </w:tr>
      <w:tr w:rsidR="00BF34D7" w:rsidRPr="00BF34D7" w14:paraId="799C9DC9" w14:textId="77777777" w:rsidTr="00B6696B">
        <w:trPr>
          <w:trHeight w:val="540"/>
        </w:trPr>
        <w:tc>
          <w:tcPr>
            <w:tcW w:w="1030" w:type="pct"/>
            <w:shd w:val="clear" w:color="auto" w:fill="auto"/>
            <w:noWrap/>
            <w:hideMark/>
          </w:tcPr>
          <w:p w14:paraId="0E86AC2C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ET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-ISPD</w:t>
            </w:r>
          </w:p>
        </w:tc>
        <w:tc>
          <w:tcPr>
            <w:tcW w:w="3017" w:type="pct"/>
            <w:shd w:val="clear" w:color="auto" w:fill="auto"/>
            <w:hideMark/>
          </w:tcPr>
          <w:p w14:paraId="5F87C955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arveol dehydrogenase (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ISPD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AY641428) gene from 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Mentha</w:t>
            </w:r>
            <w:r w:rsidRPr="00BF34D7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 piperita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was inserted at the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deI-BamH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of pET-3a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7743A84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745930EC" w14:textId="77777777" w:rsidTr="00B6696B">
        <w:trPr>
          <w:trHeight w:val="560"/>
        </w:trPr>
        <w:tc>
          <w:tcPr>
            <w:tcW w:w="1030" w:type="pct"/>
            <w:shd w:val="clear" w:color="auto" w:fill="auto"/>
            <w:noWrap/>
            <w:hideMark/>
          </w:tcPr>
          <w:p w14:paraId="085E2621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MW218</w:t>
            </w:r>
          </w:p>
        </w:tc>
        <w:tc>
          <w:tcPr>
            <w:tcW w:w="3017" w:type="pct"/>
            <w:shd w:val="clear" w:color="auto" w:fill="auto"/>
            <w:hideMark/>
          </w:tcPr>
          <w:p w14:paraId="1EE96814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Cloning vector carrying one multiple cloning </w:t>
            </w:r>
            <w:proofErr w:type="gram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site</w:t>
            </w:r>
            <w:proofErr w:type="gram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, pSC101 replicon,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nd kanamycin resistance gene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7B4A818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ippon Gene</w:t>
            </w:r>
          </w:p>
        </w:tc>
      </w:tr>
      <w:tr w:rsidR="00BF34D7" w:rsidRPr="00BF34D7" w14:paraId="0C83A17C" w14:textId="77777777" w:rsidTr="00B6696B">
        <w:trPr>
          <w:trHeight w:val="540"/>
        </w:trPr>
        <w:tc>
          <w:tcPr>
            <w:tcW w:w="1030" w:type="pct"/>
            <w:shd w:val="clear" w:color="auto" w:fill="auto"/>
            <w:noWrap/>
            <w:hideMark/>
          </w:tcPr>
          <w:p w14:paraId="1CB6D62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MW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-ISPD</w:t>
            </w:r>
          </w:p>
        </w:tc>
        <w:tc>
          <w:tcPr>
            <w:tcW w:w="3017" w:type="pct"/>
            <w:shd w:val="clear" w:color="auto" w:fill="auto"/>
            <w:hideMark/>
          </w:tcPr>
          <w:p w14:paraId="2D4373B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arveol dehydrogenase (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ISPD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AY641428) gene from 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Mentha</w:t>
            </w:r>
            <w:r w:rsidRPr="00BF34D7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 piperita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was inserted at the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KpnI-Sal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of pMW218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0FBACE29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424D2FCA" w14:textId="77777777" w:rsidTr="00B6696B">
        <w:trPr>
          <w:trHeight w:val="840"/>
        </w:trPr>
        <w:tc>
          <w:tcPr>
            <w:tcW w:w="1030" w:type="pct"/>
            <w:shd w:val="clear" w:color="auto" w:fill="auto"/>
            <w:noWrap/>
            <w:hideMark/>
          </w:tcPr>
          <w:p w14:paraId="30D6DA6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lastRenderedPageBreak/>
              <w:t>pET-limC</w:t>
            </w:r>
            <w:proofErr w:type="spellEnd"/>
          </w:p>
        </w:tc>
        <w:tc>
          <w:tcPr>
            <w:tcW w:w="3017" w:type="pct"/>
            <w:shd w:val="clear" w:color="auto" w:fill="auto"/>
            <w:hideMark/>
          </w:tcPr>
          <w:p w14:paraId="3D867345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Carveol dehydrogenase (</w:t>
            </w:r>
            <w:proofErr w:type="spellStart"/>
            <w:r w:rsidRPr="00BF34D7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24"/>
              </w:rPr>
              <w:t>limC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, Accession number AJ006869) gene from </w:t>
            </w:r>
            <w:proofErr w:type="spellStart"/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Rhodococcus</w:t>
            </w:r>
            <w:proofErr w:type="spellEnd"/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proofErr w:type="spellStart"/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erythropolis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DCL14 was inserted at the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deI-BamH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of pET-3a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6A00F894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299830F2" w14:textId="77777777" w:rsidTr="00B6696B">
        <w:trPr>
          <w:trHeight w:val="840"/>
        </w:trPr>
        <w:tc>
          <w:tcPr>
            <w:tcW w:w="1030" w:type="pct"/>
            <w:shd w:val="clear" w:color="auto" w:fill="auto"/>
            <w:noWrap/>
            <w:hideMark/>
          </w:tcPr>
          <w:p w14:paraId="262F330C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ET-28a</w:t>
            </w:r>
          </w:p>
        </w:tc>
        <w:tc>
          <w:tcPr>
            <w:tcW w:w="3017" w:type="pct"/>
            <w:shd w:val="clear" w:color="auto" w:fill="auto"/>
            <w:hideMark/>
          </w:tcPr>
          <w:p w14:paraId="7BC624F4" w14:textId="0B360854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Expression vector carrying one cloning site with T7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>lac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promoter and ribosome biding site, N-terminal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His•Tag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/thrombin/T7•Tag configuration, pBR322 replicon,</w:t>
            </w:r>
            <w:r w:rsidRPr="00BF34D7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and kanamycin resistance gene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7B849D6C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Novagen</w:t>
            </w:r>
            <w:proofErr w:type="spellEnd"/>
          </w:p>
        </w:tc>
      </w:tr>
      <w:tr w:rsidR="00BF34D7" w:rsidRPr="00BF34D7" w14:paraId="06C7A171" w14:textId="77777777" w:rsidTr="00B6696B">
        <w:trPr>
          <w:trHeight w:val="280"/>
        </w:trPr>
        <w:tc>
          <w:tcPr>
            <w:tcW w:w="1030" w:type="pct"/>
            <w:shd w:val="clear" w:color="auto" w:fill="auto"/>
            <w:noWrap/>
            <w:hideMark/>
          </w:tcPr>
          <w:p w14:paraId="4E9A7F5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ET-QconCAT1</w:t>
            </w:r>
          </w:p>
        </w:tc>
        <w:tc>
          <w:tcPr>
            <w:tcW w:w="3017" w:type="pct"/>
            <w:shd w:val="clear" w:color="auto" w:fill="auto"/>
            <w:hideMark/>
          </w:tcPr>
          <w:p w14:paraId="18150F9E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QconCAT1 sequence was inserted at the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BamHI-Xho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of pET-28a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7B04EB66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  <w:tr w:rsidR="00BF34D7" w:rsidRPr="00BF34D7" w14:paraId="7C1AAC00" w14:textId="77777777" w:rsidTr="00B6696B">
        <w:trPr>
          <w:trHeight w:val="280"/>
        </w:trPr>
        <w:tc>
          <w:tcPr>
            <w:tcW w:w="1030" w:type="pct"/>
            <w:shd w:val="clear" w:color="auto" w:fill="auto"/>
            <w:noWrap/>
            <w:hideMark/>
          </w:tcPr>
          <w:p w14:paraId="3389296B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ET-QconCAT2</w:t>
            </w:r>
          </w:p>
        </w:tc>
        <w:tc>
          <w:tcPr>
            <w:tcW w:w="3017" w:type="pct"/>
            <w:shd w:val="clear" w:color="auto" w:fill="auto"/>
            <w:hideMark/>
          </w:tcPr>
          <w:p w14:paraId="3006BEA5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QconCAT2 sequence was inserted at the </w:t>
            </w:r>
            <w:proofErr w:type="spellStart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BamHI-XhoI</w:t>
            </w:r>
            <w:proofErr w:type="spellEnd"/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site of pET-28a.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0DCC9271" w14:textId="77777777" w:rsidR="00D26F16" w:rsidRPr="00BF34D7" w:rsidRDefault="00D26F16" w:rsidP="00D26F1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</w:pPr>
            <w:r w:rsidRPr="00BF34D7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This study</w:t>
            </w:r>
          </w:p>
        </w:tc>
      </w:tr>
    </w:tbl>
    <w:p w14:paraId="2645699F" w14:textId="4241ECCB" w:rsidR="00D26F16" w:rsidRPr="00BF34D7" w:rsidRDefault="00D26F16" w:rsidP="00D26F16">
      <w:pPr>
        <w:pStyle w:val="af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1E4F70"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F34D7">
        <w:rPr>
          <w:rFonts w:ascii="Times New Roman" w:hAnsi="Times New Roman" w:cs="Times New Roman"/>
          <w:color w:val="000000" w:themeColor="text1"/>
          <w:sz w:val="24"/>
          <w:szCs w:val="24"/>
        </w:rPr>
        <w:t>2. Strains used in this study</w:t>
      </w:r>
    </w:p>
    <w:tbl>
      <w:tblPr>
        <w:tblStyle w:val="af0"/>
        <w:tblW w:w="7366" w:type="dxa"/>
        <w:tblLook w:val="04A0" w:firstRow="1" w:lastRow="0" w:firstColumn="1" w:lastColumn="0" w:noHBand="0" w:noVBand="1"/>
      </w:tblPr>
      <w:tblGrid>
        <w:gridCol w:w="960"/>
        <w:gridCol w:w="1701"/>
        <w:gridCol w:w="4705"/>
      </w:tblGrid>
      <w:tr w:rsidR="00BF34D7" w:rsidRPr="00BF34D7" w14:paraId="6C034DD7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4FF1C8B6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Strain</w:t>
            </w:r>
          </w:p>
        </w:tc>
        <w:tc>
          <w:tcPr>
            <w:tcW w:w="1701" w:type="dxa"/>
          </w:tcPr>
          <w:p w14:paraId="09ADC0B1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arental strain</w:t>
            </w:r>
          </w:p>
        </w:tc>
        <w:tc>
          <w:tcPr>
            <w:tcW w:w="4705" w:type="dxa"/>
            <w:noWrap/>
            <w:hideMark/>
          </w:tcPr>
          <w:p w14:paraId="69C60038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lasmid</w:t>
            </w:r>
          </w:p>
        </w:tc>
      </w:tr>
      <w:tr w:rsidR="00BF34D7" w:rsidRPr="00BF34D7" w14:paraId="39F53A15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55CE27B7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Ma</w:t>
            </w:r>
          </w:p>
        </w:tc>
        <w:tc>
          <w:tcPr>
            <w:tcW w:w="1701" w:type="dxa"/>
          </w:tcPr>
          <w:p w14:paraId="60D685FF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20DF84C5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CDF-ATR2</w:t>
            </w:r>
          </w:p>
        </w:tc>
      </w:tr>
      <w:tr w:rsidR="00BF34D7" w:rsidRPr="00BF34D7" w14:paraId="46CFE3E2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0FC1FA2B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Mpa</w:t>
            </w:r>
            <w:proofErr w:type="spellEnd"/>
          </w:p>
        </w:tc>
        <w:tc>
          <w:tcPr>
            <w:tcW w:w="1701" w:type="dxa"/>
          </w:tcPr>
          <w:p w14:paraId="1FA7027D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65173818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CDF-CYP71D18-ATR2</w:t>
            </w:r>
          </w:p>
        </w:tc>
      </w:tr>
      <w:tr w:rsidR="00BF34D7" w:rsidRPr="00BF34D7" w14:paraId="4C34912A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306635E9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Mpac</w:t>
            </w:r>
            <w:proofErr w:type="spellEnd"/>
          </w:p>
        </w:tc>
        <w:tc>
          <w:tcPr>
            <w:tcW w:w="1701" w:type="dxa"/>
          </w:tcPr>
          <w:p w14:paraId="5C2EF932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111ACCEE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CDF-CYP71D18-ATR2-ISPD</w:t>
            </w:r>
          </w:p>
        </w:tc>
      </w:tr>
      <w:tr w:rsidR="00BF34D7" w:rsidRPr="00BF34D7" w14:paraId="31003806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17B1D5C5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Hc</w:t>
            </w:r>
            <w:proofErr w:type="spellEnd"/>
          </w:p>
        </w:tc>
        <w:tc>
          <w:tcPr>
            <w:tcW w:w="1701" w:type="dxa"/>
          </w:tcPr>
          <w:p w14:paraId="1C62B46B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11B03C26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ET</w:t>
            </w:r>
            <w:proofErr w:type="spellEnd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-ISPD</w:t>
            </w:r>
          </w:p>
        </w:tc>
      </w:tr>
      <w:tr w:rsidR="00BF34D7" w:rsidRPr="00BF34D7" w14:paraId="16DF1990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70721D30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H</w:t>
            </w:r>
          </w:p>
        </w:tc>
        <w:tc>
          <w:tcPr>
            <w:tcW w:w="1701" w:type="dxa"/>
          </w:tcPr>
          <w:p w14:paraId="64D6A090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18DAA455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ET</w:t>
            </w:r>
            <w:proofErr w:type="spellEnd"/>
          </w:p>
        </w:tc>
      </w:tr>
      <w:tr w:rsidR="00BF34D7" w:rsidRPr="00BF34D7" w14:paraId="1BD58F6B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07E46423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MpaHc</w:t>
            </w:r>
            <w:proofErr w:type="spellEnd"/>
          </w:p>
        </w:tc>
        <w:tc>
          <w:tcPr>
            <w:tcW w:w="1701" w:type="dxa"/>
          </w:tcPr>
          <w:p w14:paraId="5FE23661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044D12C4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 xml:space="preserve">pCDF-CYP71D18-ATR2, </w:t>
            </w: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ET</w:t>
            </w:r>
            <w:proofErr w:type="spellEnd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-ISPD</w:t>
            </w:r>
          </w:p>
        </w:tc>
      </w:tr>
      <w:tr w:rsidR="00BF34D7" w:rsidRPr="00BF34D7" w14:paraId="734E5283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6AEBC7C5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Lc</w:t>
            </w:r>
          </w:p>
        </w:tc>
        <w:tc>
          <w:tcPr>
            <w:tcW w:w="1701" w:type="dxa"/>
          </w:tcPr>
          <w:p w14:paraId="725BD0D7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4767C71C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MW</w:t>
            </w:r>
            <w:proofErr w:type="spellEnd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-ISPD</w:t>
            </w:r>
          </w:p>
        </w:tc>
      </w:tr>
      <w:tr w:rsidR="00D26F16" w:rsidRPr="00BF34D7" w14:paraId="4105E6CA" w14:textId="77777777" w:rsidTr="00B6696B">
        <w:trPr>
          <w:trHeight w:val="260"/>
        </w:trPr>
        <w:tc>
          <w:tcPr>
            <w:tcW w:w="960" w:type="dxa"/>
            <w:noWrap/>
            <w:hideMark/>
          </w:tcPr>
          <w:p w14:paraId="1EC06786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MpaLc</w:t>
            </w:r>
            <w:proofErr w:type="spellEnd"/>
          </w:p>
        </w:tc>
        <w:tc>
          <w:tcPr>
            <w:tcW w:w="1701" w:type="dxa"/>
          </w:tcPr>
          <w:p w14:paraId="565043F0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BL21(DE3)</w:t>
            </w:r>
          </w:p>
        </w:tc>
        <w:tc>
          <w:tcPr>
            <w:tcW w:w="4705" w:type="dxa"/>
            <w:noWrap/>
            <w:hideMark/>
          </w:tcPr>
          <w:p w14:paraId="604B3A3C" w14:textId="77777777" w:rsidR="00D26F16" w:rsidRPr="00BF34D7" w:rsidRDefault="00D26F16" w:rsidP="00D26F16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 xml:space="preserve">pCDF-CYP71D18-ATR2, </w:t>
            </w:r>
            <w:proofErr w:type="spellStart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pMW</w:t>
            </w:r>
            <w:proofErr w:type="spellEnd"/>
            <w:r w:rsidRPr="00BF34D7">
              <w:rPr>
                <w:rFonts w:ascii="Times New Roman" w:hAnsi="Times New Roman"/>
                <w:color w:val="000000" w:themeColor="text1"/>
                <w:sz w:val="24"/>
              </w:rPr>
              <w:t>-ISPD</w:t>
            </w:r>
          </w:p>
        </w:tc>
      </w:tr>
    </w:tbl>
    <w:p w14:paraId="1A73A8CE" w14:textId="77777777" w:rsidR="00D26F16" w:rsidRPr="00BF34D7" w:rsidRDefault="00D26F16" w:rsidP="00D26F16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</w:p>
    <w:p w14:paraId="30678A87" w14:textId="0D55FA3A" w:rsidR="00051B54" w:rsidRPr="00BF34D7" w:rsidRDefault="00D26F16" w:rsidP="00D26F16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 w:rsidRPr="00BF34D7">
        <w:rPr>
          <w:rFonts w:ascii="Times New Roman" w:hAnsi="Times New Roman"/>
          <w:color w:val="000000" w:themeColor="text1"/>
          <w:sz w:val="24"/>
        </w:rPr>
        <w:br w:type="page"/>
      </w:r>
    </w:p>
    <w:p w14:paraId="3E1CA530" w14:textId="5C976FF1" w:rsidR="00664BB5" w:rsidRPr="00BF34D7" w:rsidRDefault="003A2756" w:rsidP="00D26F16">
      <w:pPr>
        <w:rPr>
          <w:b/>
          <w:color w:val="000000" w:themeColor="text1"/>
          <w:sz w:val="24"/>
        </w:rPr>
      </w:pPr>
      <w:r w:rsidRPr="00BF34D7">
        <w:rPr>
          <w:b/>
          <w:color w:val="000000" w:themeColor="text1"/>
          <w:sz w:val="24"/>
        </w:rPr>
        <w:lastRenderedPageBreak/>
        <w:t xml:space="preserve">Supplementary Note. </w:t>
      </w:r>
      <w:r w:rsidR="0028595D" w:rsidRPr="00BF34D7">
        <w:rPr>
          <w:b/>
          <w:color w:val="000000" w:themeColor="text1"/>
          <w:sz w:val="24"/>
        </w:rPr>
        <w:t xml:space="preserve">Detailed </w:t>
      </w:r>
      <w:r w:rsidR="002E1F75" w:rsidRPr="00BF34D7">
        <w:rPr>
          <w:b/>
          <w:color w:val="000000" w:themeColor="text1"/>
          <w:sz w:val="24"/>
        </w:rPr>
        <w:t xml:space="preserve">sequences for </w:t>
      </w:r>
      <w:r w:rsidR="0028595D" w:rsidRPr="00BF34D7">
        <w:rPr>
          <w:b/>
          <w:color w:val="000000" w:themeColor="text1"/>
          <w:sz w:val="24"/>
        </w:rPr>
        <w:t>p</w:t>
      </w:r>
      <w:r w:rsidR="00940C8C" w:rsidRPr="00BF34D7">
        <w:rPr>
          <w:b/>
          <w:color w:val="000000" w:themeColor="text1"/>
          <w:sz w:val="24"/>
        </w:rPr>
        <w:t>lasmid construction</w:t>
      </w:r>
    </w:p>
    <w:p w14:paraId="4CDA5467" w14:textId="77777777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&gt; pCDF-</w:t>
      </w:r>
      <w:r w:rsidRPr="00BF34D7">
        <w:rPr>
          <w:i/>
          <w:color w:val="000000" w:themeColor="text1"/>
          <w:sz w:val="24"/>
        </w:rPr>
        <w:t xml:space="preserve">ATR2 </w:t>
      </w:r>
      <w:r w:rsidRPr="00BF34D7">
        <w:rPr>
          <w:color w:val="000000" w:themeColor="text1"/>
          <w:sz w:val="24"/>
        </w:rPr>
        <w:t>(Vector derived sequence of MCS2 was indicated in lower case)</w:t>
      </w:r>
    </w:p>
    <w:p w14:paraId="6EE4DE57" w14:textId="77777777" w:rsidR="00664BB5" w:rsidRPr="00BF34D7" w:rsidRDefault="00664BB5" w:rsidP="00D26F16">
      <w:pPr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cggataacaattccccatcttagtatattagttaagtataagaaggagatatacatATGACCATGATTACGAATTGGAGGAGATCCGGTTCTGGGAATTCAAAACGTGTCGAGCCTCTTAAGCCTTTGGTTATTAAGCCTCGTGAGGAAGAGATTGATGATGGGCGTAAGAAAGTTACCATCTTTTTCGGTACACAAACTGGTACTGCTGAAGGTTTTGCAAAGGCTTTAGGAGAAGAAGCTAAAGCAAGATATGAAAAGACCAGATTCAAAATCGTTGATTTGGATGATTACGCGGCTGATGATGATGAGTATGAGGAGAAATTGAAGAAAGAGGATGTGGCTTTCTTCTTCTTAGCCACATATGGAGATGGTGAGCCTACCGACAATGCAGCGAGATTCTACAAATGGTTCACCGAGGGGAATGACAGAGGAGAATGGCTTAAGAACTTGAAGTATGGAGTGTTTGGATTAGGAAACAGACAATATGAGCATTTTAATAAGGTTGCCAAAGTTGTAGATGACATTCTTGTCGAACAAGGTGCACAGCGTCTTGTACAAGTTGGTCTTGGAGATGATGACCAGTGTATTGAAGATGACTTTACCGCTTGGCGAGAAGCATTGTGGCCCGAGCTTGATACAATACTGAGGGAAGAAGGGGATACAGCTGTTGCCACACCATACACTGCAGCTGTGTTAGAATACAGAGTTTCTATTCACGACTCTGAAGATGCCAAATTCAATGATATAAACATGGCAAATGGGAATGGTTACACTGTGTTTGATGCTCAACATCCTTACAAAGCAAATGTCGCTGTTAAAAGGGAGCTTCATACTCCCGAGTCTGATCGTTCTTGTATCCATTTGGAATTTGACATTGCTGGAAGTGGACTTACGTATGAAACTGGAGATCATGTTGGTGTACTTTGTGATAACTTAAGTGAAACTGTAGATGAAGCTCTTAGATTGCTGGATATGTCACCTGATACTTATTTCTCACTTCACGCTGAAAAAGAAGACGGCACACCAATCAGCAGCTCACTGCCTCCTCCCTTCCCACCTTGCAACTTGAGAACAGCGCTTACACGATATGCATGTCTTTTGAGTTCTCCAAAGAAGTCTGCTTTAGTTGCGTTGGCTGCTCATGCATCTGATCCTACCGAAGCAGAACGATTAAAACACCTTGCTTCACCTGCTGGAAAGGATGAATATTCAAAGTGGGTAGTAGAGAGTCAAAGAAGTCTACTTGAGGTGATGGCCGAGTTTCCTTCAGCCAAGCCACCACTTGGTGTCTTCTTCGCTGGAGTTGCTCCAAGGTTGCAGCCTAGGTTCTATTCGATATCATCATCGCCCAAGATTGCTGAAACTAGAATTCACGTCACATGTGCACTGGTTTATGAGAAAATGCCAACTGGCAGGATTCATAAGGGAGTGTGTTCCACTTGGATGAAGAATGCTGTGCCTTACGAGAAGAGTGAAAACTGTTCCTCGGCGCCGATATTTGTTAGGCAATCCAACTTCAAGCTTCCTTCTGATTCTAAGGTACCGATCATCATGATCGGTCCAGGGACTGGATTAGCTCCATTCAGAGGATTCCTTCAGGAAAGACTAGCGTTGGTAGAATCTGGTGTTGAACTTGGGCCATCAGTTTTGTTCTTTGGATGCAGAAACCGTAGAATGGATTTCATCTACGAGGAAGAGCTCCAGCGATTTGTTGAGAGTGGTGCTCTCGCAGAGCTAA</w:t>
      </w:r>
      <w:r w:rsidRPr="00BF34D7">
        <w:rPr>
          <w:rFonts w:ascii="Courier New" w:hAnsi="Courier New" w:cs="Courier New"/>
          <w:color w:val="000000" w:themeColor="text1"/>
          <w:sz w:val="24"/>
        </w:rPr>
        <w:lastRenderedPageBreak/>
        <w:t>GTGTCGCCTTCTCTCGTGAAGGACCCACCAAAGAATACGTACAGCACAAGATGATGGACAAGGCTTCTGATATCTGGAATATGATCTCTCAAGGAGCTTATTTATATGTTTGTGGTGACGCCAAAGGCATGGCAAGAGATGTTCACAGATCTCTCCACACAATAGCTCAAGAACAGGGGTCAATGGATTCAACTAAAGCAGAGGGCTTCGTGAAGAATCTGCAAACGAGTGGAAGATATCTTAGAGATGTATGGTAAcctaggctgctgccaccgctgagcaataactagcataacccct</w:t>
      </w:r>
    </w:p>
    <w:p w14:paraId="4409402C" w14:textId="65D04C71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</w:p>
    <w:p w14:paraId="03117348" w14:textId="77777777" w:rsidR="008E2A87" w:rsidRPr="00BF34D7" w:rsidRDefault="008E2A87" w:rsidP="00D26F16">
      <w:pPr>
        <w:widowControl/>
        <w:jc w:val="left"/>
        <w:rPr>
          <w:color w:val="000000" w:themeColor="text1"/>
          <w:sz w:val="24"/>
        </w:rPr>
      </w:pPr>
    </w:p>
    <w:p w14:paraId="547869FF" w14:textId="77777777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&gt; pCDF-CYP71D18-</w:t>
      </w:r>
      <w:r w:rsidRPr="00BF34D7">
        <w:rPr>
          <w:i/>
          <w:color w:val="000000" w:themeColor="text1"/>
          <w:sz w:val="24"/>
        </w:rPr>
        <w:t xml:space="preserve">ATR2 </w:t>
      </w:r>
      <w:r w:rsidRPr="00BF34D7">
        <w:rPr>
          <w:color w:val="000000" w:themeColor="text1"/>
          <w:sz w:val="24"/>
        </w:rPr>
        <w:t>(Vector derived sequence of MCS1 was indicated in lower case)</w:t>
      </w:r>
    </w:p>
    <w:p w14:paraId="2A873960" w14:textId="77777777" w:rsidR="00664BB5" w:rsidRPr="00BF34D7" w:rsidRDefault="00664BB5" w:rsidP="00D26F16">
      <w:pPr>
        <w:rPr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tggcatgcattaggatatacgactcactataggggaattgtgagcggataacaattcccctgtagaaataattttgtttaactttaataaggagatataccATGGCTCTGTTATTAGCAGTTTTTCTGAGCGCAATTATCATTCTGGTTGCCACCTATATTGTTAGCCTGCTGATTAACCAGTGGCGTAAAAGCAAAAGCCAGCAGAATCTGCCTCCGAGCCCTCCGAAACTGCCGGTTATTGGTCATCTGCATTTTCTGTGGGGTGGTCTGCCGCAGCATGTTTTTCGTAGCATTGCACAGAAATATGGTCCGGTTGCACATGTTCAGCTGGGTGAAGTTTATAGCGTTGTTCTGAGCAGCGCAGAAGCAGCAAAACAGGCAATGAAAGTTCTGGATCCGAATTTTGCAGATCGCTTTGATGGTATTGGTAGCCGTACCATGTGGTATGATAAAGACGATATTATCTTCAGCCCGTATAACGATCATTGGCGTCAGATGCGTCGTATTTGTGTTACCGAACTGCTGAGCCCGAAAAATGTTCGTAGCTTTGGTTATATTCGCCAAGAAGAAATTGAACGTCTGATTCGTCTGCTGGGTAGCAGCGGTGGTGCACCGGTTGATGTGACCGAAGAGGTTAGCAAAATGAGCTGTGTTGTTGTTTGTCGTGCAGCATTTGGTAGCGTTCTGAAAGATCAGGGTAGCCTGGCAGAACTGGTTAAAGAAAGCCTGGCACTGGCAAGCGGTTTTGAACTGGCAGATCTGTATCCGAGCAGCTGGCTGCTGAATCTGCTGTCACTGAACAAATATCGCCTGCAGCGTATGCGTCGTCGTCTGGATCATATTCTGGATGGTTTTCTGGAAGAACACCGTGAGAAAAAAAGCGGTGAATTTGGTGGTGAAGATATTGTGGATGTTCTGTTTCGTATGCAGAAAGGCAGCGATATCAAAATTCCGATTACCAGCAATTGCATCAAAGGCTTTATCTTCGATACCTTTAGTGCCGGTGCAGAAACCAGCAGCACCACCATTAGCTGGGCACTGAGCGAACTGATGCGTAATCCGGCAAAAATGGCAAAAGTTCAGGCCGAAGTTCGTGAAGCACTGAAAGGTAAAACCGTTGTTGATCTGAGCGAAGTGCAAGAACTGAAATATCTGCGTAGTGTGCTGAAAGAAACCCTGCGTCTGCATCCGCCTTTTCCGCTGATTCCGCGTCAGAGCCGTGAAGAATGTGAAGTTAATGGTTATACCATTCCTGCCAAAACCCGCATTTTTAT</w:t>
      </w:r>
      <w:r w:rsidRPr="00BF34D7">
        <w:rPr>
          <w:rFonts w:ascii="Courier New" w:hAnsi="Courier New" w:cs="Courier New"/>
          <w:color w:val="000000" w:themeColor="text1"/>
          <w:sz w:val="24"/>
        </w:rPr>
        <w:lastRenderedPageBreak/>
        <w:t>CAATGTTTGGGCAATTGGTCGTGATCCGCAGTATTGGGAAGATCCGGATACCTTTCGTCCGGAACGTTTTGATGAAGTTAGCCGTGATTTTATGGGCAACGATTTTGAATTTATTCCGTTTGGTGCAGGTCGTCGCATTTGTCCGGGTCTGCACTTTGGTCTGGCAAATGTTGAAATTCCGCTGGCACAGCTGCTGTATCATTTTGATTGGAAACTGCCTCAGGGTATGACCGATGCAGATCTGGATATGACCGAAACACCGGGTCTGAGCGGTCCGAAAAAAAAAAATGTTTGTCTGGTTCCGACCCTGTATAAAAGCCCGTAAgatccgaattcgagctcggcgcgcctgcaggtcgacaagcttgcggccgcataatgctaaagtcgaacggaattgg</w:t>
      </w:r>
    </w:p>
    <w:p w14:paraId="31EFAA55" w14:textId="6EBBFB1F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</w:p>
    <w:p w14:paraId="3C9DBF2F" w14:textId="77777777" w:rsidR="008E2A87" w:rsidRPr="00BF34D7" w:rsidRDefault="008E2A87" w:rsidP="00D26F16">
      <w:pPr>
        <w:widowControl/>
        <w:jc w:val="left"/>
        <w:rPr>
          <w:color w:val="000000" w:themeColor="text1"/>
          <w:sz w:val="24"/>
        </w:rPr>
      </w:pPr>
    </w:p>
    <w:p w14:paraId="19A7FE63" w14:textId="77777777" w:rsidR="00F73203" w:rsidRPr="00BF34D7" w:rsidRDefault="00F73203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&gt; pCDF-CYP71D18-ATR2-ISPD</w:t>
      </w:r>
    </w:p>
    <w:p w14:paraId="5CD6D19D" w14:textId="77777777" w:rsidR="00F73203" w:rsidRPr="00BF34D7" w:rsidRDefault="00F73203" w:rsidP="00D26F16">
      <w:pPr>
        <w:rPr>
          <w:rFonts w:ascii="Courier New" w:eastAsia="ＭＳ Ｐ明朝" w:hAnsi="Courier New" w:cs="Courier New"/>
          <w:color w:val="000000" w:themeColor="text1"/>
          <w:sz w:val="24"/>
        </w:rPr>
      </w:pPr>
      <w:r w:rsidRPr="00BF34D7">
        <w:rPr>
          <w:rFonts w:ascii="Courier New" w:eastAsia="ＭＳ Ｐ明朝" w:hAnsi="Courier New" w:cs="Courier New"/>
          <w:color w:val="000000" w:themeColor="text1"/>
          <w:sz w:val="24"/>
        </w:rPr>
        <w:t>ATCATTTTGATTGGAAACTGCCTCAGGGTATGACCGATGCAGATCTGGATATGACCGAAACACCGGGTCTGAGCGGTCCGAAAAAAAAAAATGTTTGTCTGGTTCCGACCCTGTATAAAAGCCCGTAAgatccgaattcgagctcggcgcgcctgcaggtcgac</w:t>
      </w:r>
      <w:r w:rsidRPr="00BF34D7">
        <w:rPr>
          <w:rFonts w:ascii="Courier New" w:eastAsia="ＭＳ Ｐ明朝" w:hAnsi="Courier New" w:cs="Courier New"/>
          <w:bCs/>
          <w:color w:val="000000" w:themeColor="text1"/>
          <w:sz w:val="24"/>
          <w:u w:val="single"/>
        </w:rPr>
        <w:t>AGGAGGCAGCT</w:t>
      </w:r>
      <w:r w:rsidRPr="00BF34D7">
        <w:rPr>
          <w:rFonts w:ascii="Courier New" w:eastAsia="ＭＳ Ｐ明朝" w:hAnsi="Courier New" w:cs="Courier New"/>
          <w:bCs/>
          <w:color w:val="000000" w:themeColor="text1"/>
          <w:sz w:val="24"/>
        </w:rPr>
        <w:t>ATGGCAAGCGTGAAGAAGCTCGCAGGCAAGGTAGCCATCGTAACCGGCGGCGCCAGCGGCATCGGCGAGGTCACCGCCCGCCTCTTCGCCGAGCGCGGCGCACGCGCGGTGGTGATCGCCGACATGCAGCCCGAGAAGGGCGGTACCGTGGCGGAATCCATCGGTGGCCGGCGGTGCAGCTACGTCCACTGCGACATCACCGACGAGGAACAGGTCAGGTCCGTCGTGGATTGGACCGCCGCCACCTACGGCGGCGTCGACGTGATGTTCTGCAACGCGGGCACCGCCAGCGCCACCGCTCAGACCGTCCTGGACCTGGACCTGGCGCAGTTCGACCGCGTCATGCGCGTCAACGCCCGTGGCACGGCGGCGTGCGTGAAGCAGGCGGCGCGGAAGATGGTGGAGCTGGGGAGGGGAGGCGCTATCATCTGCACCGCCAGCGCGACGGCGAACCACGCCGGTCCCAACTTGACGGACTACATCATGTCGAAGTGCGGGGTGCTGGGGCTGGTGCGGTCGGCGAGTTTGCAGCTCGGGGTGCACGGGATTAGGGTTAACAGCGTGTCGCCGACGGCGCTGGCCACGCCGCTCACCGCGACGATCGGGCTCCGGACGGCCGCCGATGTGGAGAGCTTCTATGGGCAGGTCACGAGCTTGAAAGGGGTGGCGATCACGGCGGAGCACGTGGCGGAGGCGGTGGCGTTTCTGGCTTCGGATGAGGCGGCGTTCGTCACCGGCCATGATTTGGCTGTGGATGGTGGACTGCAGTGTTTACCATTCGTGGCCGTGGCCAAGTAAgtcgac</w:t>
      </w:r>
      <w:r w:rsidRPr="00BF34D7">
        <w:rPr>
          <w:rFonts w:ascii="Courier New" w:eastAsia="ＭＳ Ｐ明朝" w:hAnsi="Courier New" w:cs="Courier New"/>
          <w:color w:val="000000" w:themeColor="text1"/>
          <w:sz w:val="24"/>
        </w:rPr>
        <w:t>aagcttgcggccgcataatgctaaagtcgaacggaattgg</w:t>
      </w:r>
    </w:p>
    <w:p w14:paraId="5121FB9A" w14:textId="77777777" w:rsidR="00975A8F" w:rsidRPr="00BF34D7" w:rsidRDefault="00975A8F" w:rsidP="00D26F16">
      <w:pPr>
        <w:rPr>
          <w:rFonts w:eastAsia="ＭＳ Ｐ明朝"/>
          <w:color w:val="000000" w:themeColor="text1"/>
          <w:sz w:val="24"/>
        </w:rPr>
      </w:pPr>
    </w:p>
    <w:p w14:paraId="2A196B4C" w14:textId="47824DBE" w:rsidR="008E2A87" w:rsidRPr="00BF34D7" w:rsidRDefault="00F73203" w:rsidP="00D26F16">
      <w:pPr>
        <w:rPr>
          <w:rFonts w:eastAsia="ＭＳ Ｐ明朝"/>
          <w:color w:val="000000" w:themeColor="text1"/>
          <w:sz w:val="24"/>
        </w:rPr>
      </w:pPr>
      <w:r w:rsidRPr="00BF34D7">
        <w:rPr>
          <w:rFonts w:eastAsia="ＭＳ Ｐ明朝"/>
          <w:color w:val="000000" w:themeColor="text1"/>
          <w:sz w:val="24"/>
        </w:rPr>
        <w:t>(</w:t>
      </w:r>
      <w:r w:rsidR="004A308D" w:rsidRPr="00BF34D7">
        <w:rPr>
          <w:rFonts w:eastAsia="ＭＳ Ｐ明朝"/>
          <w:color w:val="000000" w:themeColor="text1"/>
          <w:sz w:val="24"/>
        </w:rPr>
        <w:t xml:space="preserve">First </w:t>
      </w:r>
      <w:r w:rsidRPr="00BF34D7">
        <w:rPr>
          <w:rFonts w:eastAsia="ＭＳ Ｐ明朝"/>
          <w:color w:val="000000" w:themeColor="text1"/>
          <w:sz w:val="24"/>
        </w:rPr>
        <w:t xml:space="preserve">capital letter </w:t>
      </w:r>
      <w:r w:rsidR="004A308D" w:rsidRPr="00BF34D7">
        <w:rPr>
          <w:rFonts w:eastAsia="ＭＳ Ｐ明朝"/>
          <w:color w:val="000000" w:themeColor="text1"/>
          <w:sz w:val="24"/>
        </w:rPr>
        <w:t xml:space="preserve">section </w:t>
      </w:r>
      <w:r w:rsidRPr="00BF34D7">
        <w:rPr>
          <w:rFonts w:eastAsia="ＭＳ Ｐ明朝"/>
          <w:color w:val="000000" w:themeColor="text1"/>
          <w:sz w:val="24"/>
        </w:rPr>
        <w:t xml:space="preserve">indicates </w:t>
      </w:r>
      <w:r w:rsidR="00E00DA5" w:rsidRPr="00BF34D7">
        <w:rPr>
          <w:rFonts w:eastAsia="ＭＳ Ｐ明朝"/>
          <w:color w:val="000000" w:themeColor="text1"/>
          <w:sz w:val="24"/>
        </w:rPr>
        <w:t xml:space="preserve">partial </w:t>
      </w:r>
      <w:r w:rsidRPr="00BF34D7">
        <w:rPr>
          <w:rFonts w:eastAsia="ＭＳ Ｐ明朝"/>
          <w:color w:val="000000" w:themeColor="text1"/>
          <w:sz w:val="24"/>
        </w:rPr>
        <w:t>P450 gene, lower-case letter indicates pCDFDuet</w:t>
      </w:r>
      <w:r w:rsidR="00EE6181" w:rsidRPr="00BF34D7">
        <w:rPr>
          <w:rFonts w:eastAsia="ＭＳ Ｐ明朝"/>
          <w:color w:val="000000" w:themeColor="text1"/>
          <w:sz w:val="24"/>
        </w:rPr>
        <w:t>-</w:t>
      </w:r>
      <w:r w:rsidRPr="00BF34D7">
        <w:rPr>
          <w:rFonts w:eastAsia="ＭＳ Ｐ明朝"/>
          <w:color w:val="000000" w:themeColor="text1"/>
          <w:sz w:val="24"/>
        </w:rPr>
        <w:t xml:space="preserve">1 sequence, </w:t>
      </w:r>
      <w:r w:rsidR="004A308D" w:rsidRPr="00BF34D7">
        <w:rPr>
          <w:rFonts w:eastAsia="ＭＳ Ｐ明朝"/>
          <w:color w:val="000000" w:themeColor="text1"/>
          <w:sz w:val="24"/>
        </w:rPr>
        <w:t>second</w:t>
      </w:r>
      <w:r w:rsidRPr="00BF34D7">
        <w:rPr>
          <w:rFonts w:eastAsia="ＭＳ Ｐ明朝"/>
          <w:color w:val="000000" w:themeColor="text1"/>
          <w:sz w:val="24"/>
        </w:rPr>
        <w:t xml:space="preserve"> capital letter </w:t>
      </w:r>
      <w:r w:rsidR="004A308D" w:rsidRPr="00BF34D7">
        <w:rPr>
          <w:rFonts w:eastAsia="ＭＳ Ｐ明朝"/>
          <w:color w:val="000000" w:themeColor="text1"/>
          <w:sz w:val="24"/>
        </w:rPr>
        <w:t xml:space="preserve">with underline section </w:t>
      </w:r>
      <w:r w:rsidRPr="00BF34D7">
        <w:rPr>
          <w:rFonts w:eastAsia="ＭＳ Ｐ明朝"/>
          <w:color w:val="000000" w:themeColor="text1"/>
          <w:sz w:val="24"/>
        </w:rPr>
        <w:t xml:space="preserve">indicates SD sequence, </w:t>
      </w:r>
      <w:r w:rsidR="004A308D" w:rsidRPr="00BF34D7">
        <w:rPr>
          <w:rFonts w:eastAsia="ＭＳ Ｐ明朝"/>
          <w:color w:val="000000" w:themeColor="text1"/>
          <w:sz w:val="24"/>
        </w:rPr>
        <w:t>and third</w:t>
      </w:r>
      <w:r w:rsidRPr="00BF34D7">
        <w:rPr>
          <w:rFonts w:eastAsia="ＭＳ Ｐ明朝"/>
          <w:color w:val="000000" w:themeColor="text1"/>
          <w:sz w:val="24"/>
        </w:rPr>
        <w:t xml:space="preserve"> capital letter </w:t>
      </w:r>
      <w:r w:rsidR="004A308D" w:rsidRPr="00BF34D7">
        <w:rPr>
          <w:rFonts w:eastAsia="ＭＳ Ｐ明朝"/>
          <w:color w:val="000000" w:themeColor="text1"/>
          <w:sz w:val="24"/>
        </w:rPr>
        <w:t xml:space="preserve">section </w:t>
      </w:r>
      <w:r w:rsidRPr="00BF34D7">
        <w:rPr>
          <w:rFonts w:eastAsia="ＭＳ Ｐ明朝"/>
          <w:color w:val="000000" w:themeColor="text1"/>
          <w:sz w:val="24"/>
        </w:rPr>
        <w:t>indicates codon optimized ISPD sequence.)</w:t>
      </w:r>
    </w:p>
    <w:p w14:paraId="0F7FA617" w14:textId="225ECE34" w:rsidR="00664BB5" w:rsidRPr="00BF34D7" w:rsidRDefault="00664BB5" w:rsidP="00D26F16">
      <w:pPr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lastRenderedPageBreak/>
        <w:t xml:space="preserve">&gt; </w:t>
      </w:r>
      <w:proofErr w:type="spellStart"/>
      <w:r w:rsidRPr="00BF34D7">
        <w:rPr>
          <w:color w:val="000000" w:themeColor="text1"/>
          <w:sz w:val="24"/>
        </w:rPr>
        <w:t>pET</w:t>
      </w:r>
      <w:proofErr w:type="spellEnd"/>
      <w:r w:rsidRPr="00BF34D7">
        <w:rPr>
          <w:color w:val="000000" w:themeColor="text1"/>
          <w:sz w:val="24"/>
        </w:rPr>
        <w:t>-ISPD (Vector derived sequence was indicated in lower case)</w:t>
      </w:r>
    </w:p>
    <w:p w14:paraId="2F136958" w14:textId="77777777" w:rsidR="00664BB5" w:rsidRPr="00BF34D7" w:rsidRDefault="00664BB5" w:rsidP="00D26F16">
      <w:pPr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catATGGCAAGCGTGAAGAAGCTGGCAGGCAAGGTGGCAATCGTTACGGGCGGTGCGTCGGGTATCGGTGAAGTTACGGCTCGTCTGTTTGCAGAACGTGGCGCACGCGCTGTGGTTATTGCTGATATGCAGCCGGAAAAAGGCGGTACCGTGGCGGAATCAATTGGCGGTCGTCGCTGCTCGTATGTTCATTGTGATATCACGGACGAACAGCAAGTCCGTAGCGTCGTGGATTGGACCGCAGCAACGTACGGCGGTGTTGACGTCATGTTTTGCAACGCAGGTACCGCATCTGCAACCGCACAGACGGTGCTGGATCTGGACCTGGCGCAATTCGATCGTGTCATGCGCGTGAATGCGCGTGGCACGGCAGCTTGCGTCAAACAAGCGGCCCGTAAGATGGTGGAACTGGGTCGCGGCGGTGCAATTATCTGTACCGCTAGTGCGACGGTTCATCACGCTGGTCCGAACCTGACCGATTATATTATGTCCAAGTGTGGCGTGCTGGGTCTGGTTCGTAGCGCGTCTCTGCAGCTGGGCGTGCACGGTATTCGCGTTAATAGTGTCTCCCCGACCGCACTGGCAACGCCGCTGACCGCAACGATCGGTCTGCGTACCGCAGCTGATGTTGAAAGCTTTTACGGCCAAGTTACCTCTCTGAAAGGTGTCGCGATCACGGCCGAACATGTCGCTGAAGCGGTGGCCTTTCTGGCAAGCGACGAAGCGGCCTTCGTGACCGGTCACGATCTGGCAGTTGACGGTGGTCTGCAGTGCCTGCCGTTCGTGGCAGTTGCTAAGTAAggatcc</w:t>
      </w:r>
    </w:p>
    <w:p w14:paraId="52664A42" w14:textId="1A1D5E8E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</w:p>
    <w:p w14:paraId="55AAB720" w14:textId="1A48F4C9" w:rsidR="00984B0D" w:rsidRPr="00BF34D7" w:rsidRDefault="00984B0D" w:rsidP="00D26F16">
      <w:pPr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 xml:space="preserve">&gt; </w:t>
      </w:r>
      <w:proofErr w:type="spellStart"/>
      <w:r w:rsidRPr="00BF34D7">
        <w:rPr>
          <w:color w:val="000000" w:themeColor="text1"/>
          <w:sz w:val="24"/>
        </w:rPr>
        <w:t>p</w:t>
      </w:r>
      <w:r w:rsidRPr="00BF34D7">
        <w:rPr>
          <w:rFonts w:hint="eastAsia"/>
          <w:color w:val="000000" w:themeColor="text1"/>
          <w:sz w:val="24"/>
        </w:rPr>
        <w:t>MW</w:t>
      </w:r>
      <w:proofErr w:type="spellEnd"/>
      <w:r w:rsidRPr="00BF34D7">
        <w:rPr>
          <w:color w:val="000000" w:themeColor="text1"/>
          <w:sz w:val="24"/>
        </w:rPr>
        <w:t>-ISPD (Vector derived sequence was indicated in lower case)</w:t>
      </w:r>
    </w:p>
    <w:p w14:paraId="0226451E" w14:textId="2AC2E185" w:rsidR="008E2A87" w:rsidRPr="00BF34D7" w:rsidRDefault="00984B0D" w:rsidP="00D26F16">
      <w:pPr>
        <w:widowControl/>
        <w:jc w:val="left"/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ggtaccGAAGGAGGGAATGTGATGGCAAGCGTGAAGAAGCTGGCAGGCAAGGTGGCAATCGTTACGGGCGGTGCGTCGGGTATCGGTGAAGTTACGGCTCGTCTGTTTGCAGAACGTGGCGCACGCGCTGTGGTTATTGCTGATATGCAGCCGGAAAAAGGCGGTACCGTGGCGGAATCAATTGGCGGTCGTCGCTGCTCGTATGTTCATTGTGATATCACGGACGAACAGCAAGTCCGTAGCGTCGTGGATTGGACCGCAGCAACGTACGGCGGTGTTGACGTCATGTTTTGCAACGCAGGTACCGCATCTGCAACCGCACAGACGGTGCTGGATCTGGACCTGGCGCAATTCGATCGTGTCATGCGCGTGAATGCGCGTGGCACGGCAGCTTGCGTCAAACAAGCGGCCCGTAAGATGGTGGAACTGGGTCGCGGCGGTGCAATTATCTGTACCGCTAGTGCGACGGTTCATCACGCTGGTCCGAACCTGACCGATTATATTATGTCCAAGTGTGGCGTGCTGGGTCTGGTTCGTAGCGCGTCTCTGCAGCTGGGCGTGCACGGTATTCGCGTTAATAGTGTCTCCCCGACCGCACTGGCAACGCCGCTGACCGCAACGATCGGTCTGCGTACCGCAGCTGATGTTGAAAGCTTTTACGGCCAAGTTACCTCTCTGAAAGGTGTCGCGATCACGGCCGAACATGTCGCTGAAGCGGTGGCCTTTCTGGCAAGCGACGAAGCGGCCTTCGTGACCGGTCACGATCTGGCAGTTGACGGTGGTCTGCAGTGCCTGCCGTTCGTGGCAGTTGCTAAGTAAgtcgac</w:t>
      </w:r>
    </w:p>
    <w:p w14:paraId="1FFACAEF" w14:textId="2845359B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lastRenderedPageBreak/>
        <w:t xml:space="preserve">&gt; </w:t>
      </w:r>
      <w:proofErr w:type="spellStart"/>
      <w:r w:rsidRPr="00BF34D7">
        <w:rPr>
          <w:color w:val="000000" w:themeColor="text1"/>
          <w:sz w:val="24"/>
        </w:rPr>
        <w:t>pET-limC</w:t>
      </w:r>
      <w:proofErr w:type="spellEnd"/>
      <w:r w:rsidRPr="00BF34D7">
        <w:rPr>
          <w:color w:val="000000" w:themeColor="text1"/>
          <w:sz w:val="24"/>
        </w:rPr>
        <w:t xml:space="preserve"> (Vector derived sequence was indicated in lower case)</w:t>
      </w:r>
    </w:p>
    <w:p w14:paraId="7348064B" w14:textId="77777777" w:rsidR="00664BB5" w:rsidRPr="00BF34D7" w:rsidRDefault="00664BB5" w:rsidP="00D26F16">
      <w:pPr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catATGGCTCGTGTGGAAGGTCAAGTGGCTCTGATTACCGGTGCCGCCCGTGGTCAAGGTCGTAGTCATGCGATTAAACTGGCCGAAGAAGGCGCGGATGTGATTCTGGTGGATGTTCCGAATGATGTGGTTGATATCGGCTATCCGCTGGGTACCGCGGATGAACTGGATCAGACCGCCAAAGATGTTGAAAACCTGGGTCGTAAAGCGATTGTGATCCATGCCGATGTTCGCGATCTGGAAAGCCTGACCGCGGAAGTGGATCGTGCCGTTAGCACCCTGGGCCGCCTGGATATTGTGAGCGCGAATGCCGGTATCGCCAGCGTTCCGTTTCTGAGCCATGATATTCCGGATAACACCTGGCGTCAGATGATTGATATCAATCTGACCGGCGTGTGGCATACCGCGAAAGTGGCCGTTCCGCATATTCTGGCGGGTGAACGCGGCGGTAGCATTGTTCTGACCAGCAGCGCCGCGGGCCTGAAAGGTTATGCCCAGATCAGCCATTATAGCGCGGCCAAACATGGCGTGGTTGGTCTGATGCGTAGCCTGGCCCTGGAACTGGCCCCGCATCGTGTGCGCGTTAACAGCCTGCATCCGACCCAGGTGAACACCCCGATGATTCAGAATGAAGGCACCTATCGTATCTTTAGCCCGGATCTGGAAAACCCGACCCGCGAAGATTTTGAAATTGCGAGCACCACCACCAATGCCCTGCCGATCCCGTGGGTGGAAAGCGTGGATGTTAGCAACGCGCTGCTGTTTCTGGTTAGCGAAGACGCACGCTACATTACGGGCGCGGCGATTCCGGTTGATGCAGGCACGACGCTGAAATAAggatcc</w:t>
      </w:r>
    </w:p>
    <w:p w14:paraId="393B957A" w14:textId="77777777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</w:p>
    <w:p w14:paraId="018BD9E4" w14:textId="77777777" w:rsidR="008E2A87" w:rsidRPr="00BF34D7" w:rsidRDefault="008E2A87" w:rsidP="00D26F16">
      <w:pPr>
        <w:widowControl/>
        <w:jc w:val="left"/>
        <w:rPr>
          <w:color w:val="000000" w:themeColor="text1"/>
          <w:sz w:val="24"/>
        </w:rPr>
      </w:pPr>
    </w:p>
    <w:p w14:paraId="505DF303" w14:textId="02E40B22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&gt; pET-QconCAT1 (Vector derived sequence was indicated in lower case)</w:t>
      </w:r>
    </w:p>
    <w:p w14:paraId="3F409F8B" w14:textId="77777777" w:rsidR="00664BB5" w:rsidRPr="00BF34D7" w:rsidRDefault="00664BB5" w:rsidP="00D26F16">
      <w:pPr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ggatccCGTGCGAATCCGGACGACCCGGCGTATGACGAAAACAAAGTTCCGGCGTTTATTGACGAGACCCTGGCGGCGAAGGTTCTGGACCCGAACTTCGCGGACCGTTTTGGCCTGGATGCGAGCCAGCAAATCCGTCTGCACCCGCCGTTCCCGCTGATCCCGCGTGTGCCGATCATTATGATTGGTCCGGGTACCGGTCTGGCGCCGTTTCGTGGTGGCACCGTGGCGGAGAGCATTGGTGGCCGTGACCTGGAGAGCCTGACCGCGGAAGTTGACCGTGCGGTGGTTATCGCGGATATGCAGCCGGAAAAGGTGGTTGACGATATTCTGGTGGAGCAGGGCGCGCAACGTGAAGATACCGTTCTGGGTGGTGAATACCCGCTGGAAAAGGTGGAAGGTCAAGTGGCGCTGATTACCGGTGCGGCGCGTctcgag</w:t>
      </w:r>
    </w:p>
    <w:p w14:paraId="6BF9EFB0" w14:textId="77777777" w:rsidR="00664BB5" w:rsidRPr="00BF34D7" w:rsidRDefault="00664BB5" w:rsidP="00D26F16">
      <w:pPr>
        <w:widowControl/>
        <w:jc w:val="left"/>
        <w:rPr>
          <w:color w:val="000000" w:themeColor="text1"/>
          <w:sz w:val="24"/>
        </w:rPr>
      </w:pPr>
    </w:p>
    <w:p w14:paraId="27D8484B" w14:textId="77777777" w:rsidR="008E2A87" w:rsidRPr="00BF34D7" w:rsidRDefault="008E2A87" w:rsidP="00D26F16">
      <w:pPr>
        <w:widowControl/>
        <w:jc w:val="left"/>
        <w:rPr>
          <w:color w:val="000000" w:themeColor="text1"/>
          <w:sz w:val="24"/>
        </w:rPr>
      </w:pPr>
    </w:p>
    <w:p w14:paraId="7921BB28" w14:textId="5608BA1A" w:rsidR="00940C8C" w:rsidRPr="00BF34D7" w:rsidRDefault="00940C8C" w:rsidP="00D26F16">
      <w:pPr>
        <w:widowControl/>
        <w:jc w:val="left"/>
        <w:rPr>
          <w:color w:val="000000" w:themeColor="text1"/>
          <w:sz w:val="24"/>
        </w:rPr>
      </w:pPr>
      <w:r w:rsidRPr="00BF34D7">
        <w:rPr>
          <w:color w:val="000000" w:themeColor="text1"/>
          <w:sz w:val="24"/>
        </w:rPr>
        <w:t>&gt; pET-QconCAT2 (Vector derived sequence was indicated in lower case)</w:t>
      </w:r>
    </w:p>
    <w:p w14:paraId="1B861B77" w14:textId="7C6C49C1" w:rsidR="00120BFD" w:rsidRPr="00BF34D7" w:rsidRDefault="00940C8C" w:rsidP="00D26F16">
      <w:pPr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t>ggatccCGTGTGCCGGCGTTTATTGATGAGACCCTGGCGGCGAAGGACCTGGAGAGCCTGACCGCGGAAGTGGACCGTGCGAACCCGGACGATCCGGCGTACGATGAGAACAAGGC</w:t>
      </w:r>
      <w:r w:rsidRPr="00BF34D7">
        <w:rPr>
          <w:rFonts w:ascii="Courier New" w:hAnsi="Courier New" w:cs="Courier New"/>
          <w:color w:val="000000" w:themeColor="text1"/>
          <w:sz w:val="24"/>
        </w:rPr>
        <w:lastRenderedPageBreak/>
        <w:t xml:space="preserve">GGTGGTTATCGCGGACATGCAGCCGGAGAAAGTGGTTGACGATATTCTGGTGGAACAAGGTGCGCAGCGTCTGCACCCGCCGTTCCCGCTGATCCCGCGTGTGGAAGGTCAAGTTGCGCTGATTACCGGTGCGGCGCGTGTTCTGGACCCGAACTTCGCGGATCGTTTTGGCCTGGACGCGAGCCAGCAAATCCGTGAGGATACCGTGCTGGGTGGCGAGTATCCGCTGGAAAAGGGTGGCACCGTTGCGGAAAGCATTGGTGGTCGTGTTCCGATTATTATGATTGGTCCGGGCACCGGTCTGGCGCCGTTTCGTctcgag </w:t>
      </w:r>
    </w:p>
    <w:p w14:paraId="61566E04" w14:textId="77777777" w:rsidR="00120BFD" w:rsidRPr="00BF34D7" w:rsidRDefault="00120BFD">
      <w:pPr>
        <w:widowControl/>
        <w:jc w:val="left"/>
        <w:rPr>
          <w:rFonts w:ascii="Courier New" w:hAnsi="Courier New" w:cs="Courier New"/>
          <w:color w:val="000000" w:themeColor="text1"/>
          <w:sz w:val="24"/>
        </w:rPr>
      </w:pPr>
      <w:r w:rsidRPr="00BF34D7">
        <w:rPr>
          <w:rFonts w:ascii="Courier New" w:hAnsi="Courier New" w:cs="Courier New"/>
          <w:color w:val="000000" w:themeColor="text1"/>
          <w:sz w:val="24"/>
        </w:rPr>
        <w:br w:type="page"/>
      </w:r>
    </w:p>
    <w:p w14:paraId="6CFB36A5" w14:textId="70A4794E" w:rsidR="00940C8C" w:rsidRPr="00BF34D7" w:rsidRDefault="00120BFD" w:rsidP="00D26F16">
      <w:pPr>
        <w:rPr>
          <w:b/>
          <w:bCs/>
          <w:color w:val="000000" w:themeColor="text1"/>
          <w:sz w:val="24"/>
        </w:rPr>
      </w:pPr>
      <w:r w:rsidRPr="00BF34D7">
        <w:rPr>
          <w:rFonts w:hint="eastAsia"/>
          <w:b/>
          <w:bCs/>
          <w:color w:val="000000" w:themeColor="text1"/>
          <w:sz w:val="24"/>
        </w:rPr>
        <w:lastRenderedPageBreak/>
        <w:t>S</w:t>
      </w:r>
      <w:r w:rsidRPr="00BF34D7">
        <w:rPr>
          <w:b/>
          <w:bCs/>
          <w:color w:val="000000" w:themeColor="text1"/>
          <w:sz w:val="24"/>
        </w:rPr>
        <w:t>upplementary method for data-dependent acquisition mode LC-MS/MS analysis</w:t>
      </w:r>
    </w:p>
    <w:p w14:paraId="48C4CAB1" w14:textId="224258A0" w:rsidR="008D6399" w:rsidRPr="00BF34D7" w:rsidRDefault="00A67DBA" w:rsidP="008D6399">
      <w:pPr>
        <w:rPr>
          <w:color w:val="000000" w:themeColor="text1"/>
          <w:sz w:val="24"/>
        </w:rPr>
      </w:pPr>
      <w:r w:rsidRPr="00BF34D7">
        <w:rPr>
          <w:rFonts w:hint="eastAsia"/>
          <w:color w:val="000000" w:themeColor="text1"/>
          <w:sz w:val="24"/>
        </w:rPr>
        <w:t>S</w:t>
      </w:r>
      <w:r w:rsidRPr="00BF34D7">
        <w:rPr>
          <w:color w:val="000000" w:themeColor="text1"/>
          <w:sz w:val="24"/>
        </w:rPr>
        <w:t xml:space="preserve">amples were prepared as described in </w:t>
      </w:r>
      <w:r w:rsidR="0082617B" w:rsidRPr="00BF34D7">
        <w:rPr>
          <w:color w:val="000000" w:themeColor="text1"/>
          <w:sz w:val="24"/>
        </w:rPr>
        <w:t>proteome analysis method in the main manuscript. Samples were analyzed by liquid chromatography-mass spectrometry (LC-MS/MS). The LC-MS/MS system comprised an EASY-nLC1000</w:t>
      </w:r>
      <w:r w:rsidR="00131BA8" w:rsidRPr="00BF34D7">
        <w:rPr>
          <w:color w:val="000000" w:themeColor="text1"/>
          <w:sz w:val="24"/>
        </w:rPr>
        <w:t xml:space="preserve"> and Orbitrap Fusion (Thermo</w:t>
      </w:r>
      <w:r w:rsidR="00BB1E06">
        <w:rPr>
          <w:color w:val="000000" w:themeColor="text1"/>
          <w:sz w:val="24"/>
        </w:rPr>
        <w:t xml:space="preserve"> </w:t>
      </w:r>
      <w:r w:rsidR="00131BA8" w:rsidRPr="00BF34D7">
        <w:rPr>
          <w:color w:val="000000" w:themeColor="text1"/>
          <w:sz w:val="24"/>
        </w:rPr>
        <w:t>Fisher Scientific). Sample separation was performed using NTCC-360/75-3-125 (</w:t>
      </w:r>
      <w:proofErr w:type="spellStart"/>
      <w:r w:rsidR="00131BA8" w:rsidRPr="00BF34D7">
        <w:rPr>
          <w:color w:val="000000" w:themeColor="text1"/>
          <w:sz w:val="24"/>
        </w:rPr>
        <w:t>Nikkyo</w:t>
      </w:r>
      <w:proofErr w:type="spellEnd"/>
      <w:r w:rsidR="00131BA8" w:rsidRPr="00BF34D7">
        <w:rPr>
          <w:color w:val="000000" w:themeColor="text1"/>
          <w:sz w:val="24"/>
        </w:rPr>
        <w:t xml:space="preserve"> </w:t>
      </w:r>
      <w:proofErr w:type="spellStart"/>
      <w:r w:rsidR="00131BA8" w:rsidRPr="00BF34D7">
        <w:rPr>
          <w:color w:val="000000" w:themeColor="text1"/>
          <w:sz w:val="24"/>
        </w:rPr>
        <w:t>Technos</w:t>
      </w:r>
      <w:proofErr w:type="spellEnd"/>
      <w:r w:rsidR="00131BA8" w:rsidRPr="00BF34D7">
        <w:rPr>
          <w:color w:val="000000" w:themeColor="text1"/>
          <w:sz w:val="24"/>
        </w:rPr>
        <w:t xml:space="preserve">) and Acclaim </w:t>
      </w:r>
      <w:proofErr w:type="spellStart"/>
      <w:r w:rsidR="00131BA8" w:rsidRPr="00BF34D7">
        <w:rPr>
          <w:color w:val="000000" w:themeColor="text1"/>
          <w:sz w:val="24"/>
        </w:rPr>
        <w:t>PepMap</w:t>
      </w:r>
      <w:proofErr w:type="spellEnd"/>
      <w:r w:rsidR="00131BA8" w:rsidRPr="00BF34D7">
        <w:rPr>
          <w:color w:val="000000" w:themeColor="text1"/>
          <w:sz w:val="24"/>
        </w:rPr>
        <w:t>™ 100, 75</w:t>
      </w:r>
      <w:r w:rsidR="001E25D1">
        <w:rPr>
          <w:color w:val="000000" w:themeColor="text1"/>
          <w:sz w:val="24"/>
        </w:rPr>
        <w:t xml:space="preserve"> </w:t>
      </w:r>
      <w:r w:rsidR="00131BA8" w:rsidRPr="001E25D1">
        <w:rPr>
          <w:rFonts w:ascii="Symbol" w:hAnsi="Symbol"/>
          <w:color w:val="000000" w:themeColor="text1"/>
          <w:sz w:val="24"/>
        </w:rPr>
        <w:t>m</w:t>
      </w:r>
      <w:r w:rsidR="00131BA8" w:rsidRPr="00BF34D7">
        <w:rPr>
          <w:color w:val="000000" w:themeColor="text1"/>
          <w:sz w:val="24"/>
        </w:rPr>
        <w:t xml:space="preserve">m x 2cm </w:t>
      </w:r>
      <w:proofErr w:type="spellStart"/>
      <w:r w:rsidR="00131BA8" w:rsidRPr="00BF34D7">
        <w:rPr>
          <w:color w:val="000000" w:themeColor="text1"/>
          <w:sz w:val="24"/>
        </w:rPr>
        <w:t>nanoVIPER</w:t>
      </w:r>
      <w:proofErr w:type="spellEnd"/>
      <w:r w:rsidR="00131BA8" w:rsidRPr="00BF34D7">
        <w:rPr>
          <w:color w:val="000000" w:themeColor="text1"/>
          <w:sz w:val="24"/>
        </w:rPr>
        <w:t>, C18 3</w:t>
      </w:r>
      <w:r w:rsidR="003C0F64">
        <w:rPr>
          <w:color w:val="000000" w:themeColor="text1"/>
          <w:sz w:val="24"/>
        </w:rPr>
        <w:t xml:space="preserve"> </w:t>
      </w:r>
      <w:r w:rsidR="003C0F64" w:rsidRPr="001E25D1">
        <w:rPr>
          <w:rFonts w:ascii="Symbol" w:hAnsi="Symbol"/>
          <w:color w:val="000000" w:themeColor="text1"/>
          <w:sz w:val="24"/>
        </w:rPr>
        <w:t>m</w:t>
      </w:r>
      <w:r w:rsidR="00131BA8" w:rsidRPr="00BF34D7">
        <w:rPr>
          <w:color w:val="000000" w:themeColor="text1"/>
          <w:sz w:val="24"/>
        </w:rPr>
        <w:t>m 100Å (Thermo</w:t>
      </w:r>
      <w:r w:rsidR="00BB1E06">
        <w:rPr>
          <w:color w:val="000000" w:themeColor="text1"/>
          <w:sz w:val="24"/>
        </w:rPr>
        <w:t xml:space="preserve"> </w:t>
      </w:r>
      <w:r w:rsidR="00131BA8" w:rsidRPr="00BF34D7">
        <w:rPr>
          <w:color w:val="000000" w:themeColor="text1"/>
          <w:sz w:val="24"/>
        </w:rPr>
        <w:t xml:space="preserve">Fisher Scientific). </w:t>
      </w:r>
      <w:r w:rsidR="006059B9" w:rsidRPr="00BF34D7">
        <w:rPr>
          <w:color w:val="000000" w:themeColor="text1"/>
          <w:sz w:val="24"/>
        </w:rPr>
        <w:t xml:space="preserve">The data was analyzed using </w:t>
      </w:r>
      <w:r w:rsidR="00131BA8" w:rsidRPr="00BF34D7">
        <w:rPr>
          <w:color w:val="000000" w:themeColor="text1"/>
          <w:sz w:val="24"/>
        </w:rPr>
        <w:t xml:space="preserve">Thermo </w:t>
      </w:r>
      <w:proofErr w:type="spellStart"/>
      <w:r w:rsidR="00131BA8" w:rsidRPr="00BF34D7">
        <w:rPr>
          <w:color w:val="000000" w:themeColor="text1"/>
          <w:sz w:val="24"/>
        </w:rPr>
        <w:t>Xcalibur</w:t>
      </w:r>
      <w:proofErr w:type="spellEnd"/>
      <w:r w:rsidR="00131BA8" w:rsidRPr="00BF34D7">
        <w:rPr>
          <w:color w:val="000000" w:themeColor="text1"/>
          <w:sz w:val="24"/>
        </w:rPr>
        <w:t xml:space="preserve"> 3.0.63</w:t>
      </w:r>
      <w:r w:rsidR="006059B9" w:rsidRPr="00BF34D7">
        <w:rPr>
          <w:color w:val="000000" w:themeColor="text1"/>
          <w:sz w:val="24"/>
        </w:rPr>
        <w:t xml:space="preserve"> (Thermo</w:t>
      </w:r>
      <w:r w:rsidR="00BB1E06">
        <w:rPr>
          <w:color w:val="000000" w:themeColor="text1"/>
          <w:sz w:val="24"/>
        </w:rPr>
        <w:t xml:space="preserve"> </w:t>
      </w:r>
      <w:r w:rsidR="006059B9" w:rsidRPr="00BF34D7">
        <w:rPr>
          <w:color w:val="000000" w:themeColor="text1"/>
          <w:sz w:val="24"/>
        </w:rPr>
        <w:t>Fisher Scientific).</w:t>
      </w:r>
    </w:p>
    <w:p w14:paraId="1A23CA9A" w14:textId="2CBFFFA4" w:rsidR="0082617B" w:rsidRPr="00BF34D7" w:rsidRDefault="0082617B" w:rsidP="008D6399">
      <w:pPr>
        <w:rPr>
          <w:color w:val="000000" w:themeColor="text1"/>
          <w:sz w:val="24"/>
        </w:rPr>
      </w:pPr>
    </w:p>
    <w:sectPr w:rsidR="0082617B" w:rsidRPr="00BF34D7" w:rsidSect="00B27AF6">
      <w:footerReference w:type="even" r:id="rId24"/>
      <w:footerReference w:type="default" r:id="rId25"/>
      <w:headerReference w:type="first" r:id="rId26"/>
      <w:pgSz w:w="11904" w:h="16834" w:code="9"/>
      <w:pgMar w:top="1985" w:right="1701" w:bottom="1701" w:left="1701" w:header="851" w:footer="992" w:gutter="0"/>
      <w:cols w:space="720"/>
      <w:titlePg/>
      <w:docGrid w:type="linesAndChars" w:linePitch="410" w:charSpace="4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EB52B" w14:textId="77777777" w:rsidR="004243D7" w:rsidRDefault="004243D7">
      <w:r>
        <w:separator/>
      </w:r>
    </w:p>
  </w:endnote>
  <w:endnote w:type="continuationSeparator" w:id="0">
    <w:p w14:paraId="173F02FE" w14:textId="77777777" w:rsidR="004243D7" w:rsidRDefault="00424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Osaka−等幅">
    <w:altName w:val="游ゴシック"/>
    <w:charset w:val="80"/>
    <w:family w:val="swiss"/>
    <w:pitch w:val="variable"/>
    <w:sig w:usb0="00000007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79573" w14:textId="77777777" w:rsidR="00193E34" w:rsidRDefault="00193E34" w:rsidP="002B3D24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A3E85">
      <w:rPr>
        <w:rStyle w:val="a4"/>
        <w:noProof/>
      </w:rPr>
      <w:t>8</w:t>
    </w:r>
    <w:r>
      <w:rPr>
        <w:rStyle w:val="a4"/>
      </w:rPr>
      <w:fldChar w:fldCharType="end"/>
    </w:r>
  </w:p>
  <w:p w14:paraId="064D435C" w14:textId="77777777" w:rsidR="00193E34" w:rsidRDefault="00193E34" w:rsidP="003C18A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6B6657" w14:textId="77777777" w:rsidR="00193E34" w:rsidRPr="00BF1AB0" w:rsidRDefault="00193E34" w:rsidP="002B3D24">
    <w:pPr>
      <w:pStyle w:val="a3"/>
      <w:framePr w:wrap="none" w:vAnchor="text" w:hAnchor="margin" w:xAlign="center" w:y="1"/>
      <w:rPr>
        <w:rStyle w:val="a4"/>
      </w:rPr>
    </w:pPr>
    <w:r w:rsidRPr="00BF1AB0">
      <w:rPr>
        <w:rStyle w:val="a4"/>
      </w:rPr>
      <w:fldChar w:fldCharType="begin"/>
    </w:r>
    <w:r w:rsidRPr="00BF1AB0">
      <w:rPr>
        <w:rStyle w:val="a4"/>
      </w:rPr>
      <w:instrText xml:space="preserve">PAGE  </w:instrText>
    </w:r>
    <w:r w:rsidRPr="00BF1AB0">
      <w:rPr>
        <w:rStyle w:val="a4"/>
      </w:rPr>
      <w:fldChar w:fldCharType="separate"/>
    </w:r>
    <w:r w:rsidR="00BF34D7">
      <w:rPr>
        <w:rStyle w:val="a4"/>
        <w:noProof/>
      </w:rPr>
      <w:t>2</w:t>
    </w:r>
    <w:r w:rsidRPr="00BF1AB0">
      <w:rPr>
        <w:rStyle w:val="a4"/>
      </w:rPr>
      <w:fldChar w:fldCharType="end"/>
    </w:r>
  </w:p>
  <w:p w14:paraId="6541FF28" w14:textId="77777777" w:rsidR="00193E34" w:rsidRPr="00BF1AB0" w:rsidRDefault="00193E34" w:rsidP="003C18A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0A9DF" w14:textId="77777777" w:rsidR="004243D7" w:rsidRDefault="004243D7">
      <w:r>
        <w:separator/>
      </w:r>
    </w:p>
  </w:footnote>
  <w:footnote w:type="continuationSeparator" w:id="0">
    <w:p w14:paraId="1963BC91" w14:textId="77777777" w:rsidR="004243D7" w:rsidRDefault="004243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958B80" w14:textId="0C15B7EA" w:rsidR="00624569" w:rsidRDefault="00624569" w:rsidP="00624569">
    <w:pPr>
      <w:spacing w:beforeLines="50" w:before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86B67C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F7235"/>
    <w:multiLevelType w:val="hybridMultilevel"/>
    <w:tmpl w:val="CC4AD8E4"/>
    <w:lvl w:ilvl="0" w:tplc="6E1A3FD8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A3D64E4"/>
    <w:multiLevelType w:val="multilevel"/>
    <w:tmpl w:val="96BE8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614199"/>
    <w:multiLevelType w:val="hybridMultilevel"/>
    <w:tmpl w:val="21621D00"/>
    <w:lvl w:ilvl="0" w:tplc="15CEC60A">
      <w:start w:val="5"/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F836FC4"/>
    <w:multiLevelType w:val="hybridMultilevel"/>
    <w:tmpl w:val="3D4AAAA4"/>
    <w:lvl w:ilvl="0" w:tplc="25108B5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25"/>
  <w:drawingGridHorizontalSpacing w:val="106"/>
  <w:drawingGridVerticalSpacing w:val="2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9E4"/>
    <w:rsid w:val="0000222A"/>
    <w:rsid w:val="00002310"/>
    <w:rsid w:val="00003252"/>
    <w:rsid w:val="00004396"/>
    <w:rsid w:val="00006A90"/>
    <w:rsid w:val="00011027"/>
    <w:rsid w:val="000116AB"/>
    <w:rsid w:val="000124C0"/>
    <w:rsid w:val="00013570"/>
    <w:rsid w:val="000217EF"/>
    <w:rsid w:val="00021D8B"/>
    <w:rsid w:val="000238CC"/>
    <w:rsid w:val="000239F6"/>
    <w:rsid w:val="0002643E"/>
    <w:rsid w:val="00031995"/>
    <w:rsid w:val="00033776"/>
    <w:rsid w:val="00034D3E"/>
    <w:rsid w:val="000377AA"/>
    <w:rsid w:val="00037997"/>
    <w:rsid w:val="00040BBA"/>
    <w:rsid w:val="00042BCA"/>
    <w:rsid w:val="000436FB"/>
    <w:rsid w:val="000454D9"/>
    <w:rsid w:val="0004626D"/>
    <w:rsid w:val="0005036F"/>
    <w:rsid w:val="00051B54"/>
    <w:rsid w:val="00051F15"/>
    <w:rsid w:val="00052161"/>
    <w:rsid w:val="000527AB"/>
    <w:rsid w:val="0005297A"/>
    <w:rsid w:val="00054373"/>
    <w:rsid w:val="000573FE"/>
    <w:rsid w:val="00060651"/>
    <w:rsid w:val="000616ED"/>
    <w:rsid w:val="000663ED"/>
    <w:rsid w:val="000669A4"/>
    <w:rsid w:val="00074868"/>
    <w:rsid w:val="00080C9C"/>
    <w:rsid w:val="00081A55"/>
    <w:rsid w:val="000839F4"/>
    <w:rsid w:val="000841E3"/>
    <w:rsid w:val="00087E57"/>
    <w:rsid w:val="00090A34"/>
    <w:rsid w:val="00091FEC"/>
    <w:rsid w:val="000968C3"/>
    <w:rsid w:val="000A0EAC"/>
    <w:rsid w:val="000A2031"/>
    <w:rsid w:val="000A2FDB"/>
    <w:rsid w:val="000A46CD"/>
    <w:rsid w:val="000A50C0"/>
    <w:rsid w:val="000B2614"/>
    <w:rsid w:val="000B73BB"/>
    <w:rsid w:val="000B7CE4"/>
    <w:rsid w:val="000C1493"/>
    <w:rsid w:val="000C2DD1"/>
    <w:rsid w:val="000C366B"/>
    <w:rsid w:val="000C3974"/>
    <w:rsid w:val="000D05C4"/>
    <w:rsid w:val="000D1DE2"/>
    <w:rsid w:val="000D2038"/>
    <w:rsid w:val="000D626C"/>
    <w:rsid w:val="000D7C15"/>
    <w:rsid w:val="000E0870"/>
    <w:rsid w:val="000E25A6"/>
    <w:rsid w:val="000E265D"/>
    <w:rsid w:val="000E296E"/>
    <w:rsid w:val="000F0B49"/>
    <w:rsid w:val="000F32F9"/>
    <w:rsid w:val="000F3D6A"/>
    <w:rsid w:val="000F4031"/>
    <w:rsid w:val="00102271"/>
    <w:rsid w:val="00104EB4"/>
    <w:rsid w:val="001114FD"/>
    <w:rsid w:val="00120BFD"/>
    <w:rsid w:val="001248EE"/>
    <w:rsid w:val="001249C4"/>
    <w:rsid w:val="00125803"/>
    <w:rsid w:val="00125850"/>
    <w:rsid w:val="001267EC"/>
    <w:rsid w:val="001270B6"/>
    <w:rsid w:val="00130EBA"/>
    <w:rsid w:val="00131BA8"/>
    <w:rsid w:val="00135D5E"/>
    <w:rsid w:val="00137036"/>
    <w:rsid w:val="00140A52"/>
    <w:rsid w:val="00141178"/>
    <w:rsid w:val="00142BAC"/>
    <w:rsid w:val="00146254"/>
    <w:rsid w:val="00154791"/>
    <w:rsid w:val="00154BE0"/>
    <w:rsid w:val="001575C7"/>
    <w:rsid w:val="00157B4F"/>
    <w:rsid w:val="00174042"/>
    <w:rsid w:val="00180C29"/>
    <w:rsid w:val="001812C5"/>
    <w:rsid w:val="00183F44"/>
    <w:rsid w:val="00186017"/>
    <w:rsid w:val="00186394"/>
    <w:rsid w:val="0019324E"/>
    <w:rsid w:val="00193E34"/>
    <w:rsid w:val="00194638"/>
    <w:rsid w:val="0019501E"/>
    <w:rsid w:val="001975B4"/>
    <w:rsid w:val="001A2F89"/>
    <w:rsid w:val="001A32A8"/>
    <w:rsid w:val="001A5695"/>
    <w:rsid w:val="001B2783"/>
    <w:rsid w:val="001B69CF"/>
    <w:rsid w:val="001B7624"/>
    <w:rsid w:val="001C18EB"/>
    <w:rsid w:val="001C3933"/>
    <w:rsid w:val="001C3A74"/>
    <w:rsid w:val="001C53A7"/>
    <w:rsid w:val="001C5413"/>
    <w:rsid w:val="001C6429"/>
    <w:rsid w:val="001C6CF0"/>
    <w:rsid w:val="001D0760"/>
    <w:rsid w:val="001D0CFD"/>
    <w:rsid w:val="001D1612"/>
    <w:rsid w:val="001D3C29"/>
    <w:rsid w:val="001D4B24"/>
    <w:rsid w:val="001D7047"/>
    <w:rsid w:val="001E1C86"/>
    <w:rsid w:val="001E25D1"/>
    <w:rsid w:val="001E4CE1"/>
    <w:rsid w:val="001E4F70"/>
    <w:rsid w:val="001F0FDD"/>
    <w:rsid w:val="001F21A5"/>
    <w:rsid w:val="001F2ADA"/>
    <w:rsid w:val="001F3783"/>
    <w:rsid w:val="001F44B0"/>
    <w:rsid w:val="001F71B4"/>
    <w:rsid w:val="001F7284"/>
    <w:rsid w:val="00206019"/>
    <w:rsid w:val="00206CE0"/>
    <w:rsid w:val="002115BC"/>
    <w:rsid w:val="00214011"/>
    <w:rsid w:val="00214B5A"/>
    <w:rsid w:val="002160FA"/>
    <w:rsid w:val="00216D4B"/>
    <w:rsid w:val="00220288"/>
    <w:rsid w:val="00225650"/>
    <w:rsid w:val="00226F99"/>
    <w:rsid w:val="002273DF"/>
    <w:rsid w:val="00232505"/>
    <w:rsid w:val="00232935"/>
    <w:rsid w:val="00233A90"/>
    <w:rsid w:val="00237D80"/>
    <w:rsid w:val="002409AC"/>
    <w:rsid w:val="0024127C"/>
    <w:rsid w:val="0024472C"/>
    <w:rsid w:val="002468FC"/>
    <w:rsid w:val="00250BD0"/>
    <w:rsid w:val="002517FA"/>
    <w:rsid w:val="00251E3B"/>
    <w:rsid w:val="00255080"/>
    <w:rsid w:val="00255963"/>
    <w:rsid w:val="00255F86"/>
    <w:rsid w:val="00257D06"/>
    <w:rsid w:val="00257E1F"/>
    <w:rsid w:val="00263041"/>
    <w:rsid w:val="002649CB"/>
    <w:rsid w:val="002724C7"/>
    <w:rsid w:val="002752E1"/>
    <w:rsid w:val="002766C7"/>
    <w:rsid w:val="00281A00"/>
    <w:rsid w:val="002823A8"/>
    <w:rsid w:val="00282673"/>
    <w:rsid w:val="002826D5"/>
    <w:rsid w:val="0028595D"/>
    <w:rsid w:val="00286582"/>
    <w:rsid w:val="002906E9"/>
    <w:rsid w:val="002967D4"/>
    <w:rsid w:val="00296E77"/>
    <w:rsid w:val="002A2473"/>
    <w:rsid w:val="002A3DA9"/>
    <w:rsid w:val="002A3DFC"/>
    <w:rsid w:val="002A3E85"/>
    <w:rsid w:val="002A4BF5"/>
    <w:rsid w:val="002A7413"/>
    <w:rsid w:val="002B285B"/>
    <w:rsid w:val="002B3954"/>
    <w:rsid w:val="002B3B8D"/>
    <w:rsid w:val="002B3D24"/>
    <w:rsid w:val="002B3F84"/>
    <w:rsid w:val="002B5397"/>
    <w:rsid w:val="002B58F3"/>
    <w:rsid w:val="002B6274"/>
    <w:rsid w:val="002B7AFF"/>
    <w:rsid w:val="002C05CC"/>
    <w:rsid w:val="002C4682"/>
    <w:rsid w:val="002C5D45"/>
    <w:rsid w:val="002D0FB8"/>
    <w:rsid w:val="002D259C"/>
    <w:rsid w:val="002D512F"/>
    <w:rsid w:val="002D55AE"/>
    <w:rsid w:val="002E003C"/>
    <w:rsid w:val="002E1F75"/>
    <w:rsid w:val="002E397D"/>
    <w:rsid w:val="002E486A"/>
    <w:rsid w:val="002E75B1"/>
    <w:rsid w:val="002F1476"/>
    <w:rsid w:val="002F1AE6"/>
    <w:rsid w:val="002F421E"/>
    <w:rsid w:val="0030539C"/>
    <w:rsid w:val="00306A21"/>
    <w:rsid w:val="0030707E"/>
    <w:rsid w:val="003101BE"/>
    <w:rsid w:val="003110DD"/>
    <w:rsid w:val="00311C80"/>
    <w:rsid w:val="00311D69"/>
    <w:rsid w:val="00312595"/>
    <w:rsid w:val="003158C3"/>
    <w:rsid w:val="00317585"/>
    <w:rsid w:val="00321C06"/>
    <w:rsid w:val="00327050"/>
    <w:rsid w:val="00332E4B"/>
    <w:rsid w:val="0033676A"/>
    <w:rsid w:val="0033679D"/>
    <w:rsid w:val="00336BF8"/>
    <w:rsid w:val="00345D8F"/>
    <w:rsid w:val="00352E7E"/>
    <w:rsid w:val="003553FA"/>
    <w:rsid w:val="003571B7"/>
    <w:rsid w:val="00360BC3"/>
    <w:rsid w:val="00363503"/>
    <w:rsid w:val="003667FD"/>
    <w:rsid w:val="0036766A"/>
    <w:rsid w:val="00371AF8"/>
    <w:rsid w:val="003720FF"/>
    <w:rsid w:val="003755D0"/>
    <w:rsid w:val="00380D99"/>
    <w:rsid w:val="0038168B"/>
    <w:rsid w:val="00382B3F"/>
    <w:rsid w:val="00385397"/>
    <w:rsid w:val="00385CFC"/>
    <w:rsid w:val="003867DC"/>
    <w:rsid w:val="00387148"/>
    <w:rsid w:val="00390063"/>
    <w:rsid w:val="0039424A"/>
    <w:rsid w:val="00394FF4"/>
    <w:rsid w:val="003A2756"/>
    <w:rsid w:val="003A488B"/>
    <w:rsid w:val="003A4EB1"/>
    <w:rsid w:val="003A6D9F"/>
    <w:rsid w:val="003B1C3E"/>
    <w:rsid w:val="003B23D2"/>
    <w:rsid w:val="003B418B"/>
    <w:rsid w:val="003B41CC"/>
    <w:rsid w:val="003B4A74"/>
    <w:rsid w:val="003B61FC"/>
    <w:rsid w:val="003B645F"/>
    <w:rsid w:val="003C0F64"/>
    <w:rsid w:val="003C18AE"/>
    <w:rsid w:val="003C463D"/>
    <w:rsid w:val="003C5859"/>
    <w:rsid w:val="003C5E7C"/>
    <w:rsid w:val="003C6D26"/>
    <w:rsid w:val="003D08B2"/>
    <w:rsid w:val="003D17D1"/>
    <w:rsid w:val="003D2C6E"/>
    <w:rsid w:val="003D5FFE"/>
    <w:rsid w:val="003D7389"/>
    <w:rsid w:val="003D7B05"/>
    <w:rsid w:val="003E0D0D"/>
    <w:rsid w:val="003E6A05"/>
    <w:rsid w:val="003E72A4"/>
    <w:rsid w:val="003E73CE"/>
    <w:rsid w:val="003E744C"/>
    <w:rsid w:val="003F191C"/>
    <w:rsid w:val="003F2311"/>
    <w:rsid w:val="003F2FA2"/>
    <w:rsid w:val="003F414D"/>
    <w:rsid w:val="003F4420"/>
    <w:rsid w:val="003F637E"/>
    <w:rsid w:val="003F7BE2"/>
    <w:rsid w:val="00403163"/>
    <w:rsid w:val="004044E4"/>
    <w:rsid w:val="00406049"/>
    <w:rsid w:val="00410B0E"/>
    <w:rsid w:val="00412903"/>
    <w:rsid w:val="00413E22"/>
    <w:rsid w:val="00414B05"/>
    <w:rsid w:val="004170C8"/>
    <w:rsid w:val="00420129"/>
    <w:rsid w:val="004240B2"/>
    <w:rsid w:val="004243D7"/>
    <w:rsid w:val="00425898"/>
    <w:rsid w:val="00430F38"/>
    <w:rsid w:val="00433410"/>
    <w:rsid w:val="00436ADF"/>
    <w:rsid w:val="00437235"/>
    <w:rsid w:val="00437CBB"/>
    <w:rsid w:val="0044677D"/>
    <w:rsid w:val="00447501"/>
    <w:rsid w:val="0045167A"/>
    <w:rsid w:val="00456024"/>
    <w:rsid w:val="004567FF"/>
    <w:rsid w:val="00456B5F"/>
    <w:rsid w:val="00456CDC"/>
    <w:rsid w:val="0045733F"/>
    <w:rsid w:val="00457646"/>
    <w:rsid w:val="00461260"/>
    <w:rsid w:val="00461CFF"/>
    <w:rsid w:val="00461E99"/>
    <w:rsid w:val="00464AF7"/>
    <w:rsid w:val="00467509"/>
    <w:rsid w:val="0046787D"/>
    <w:rsid w:val="00471BE3"/>
    <w:rsid w:val="0047299A"/>
    <w:rsid w:val="00473F85"/>
    <w:rsid w:val="004751E7"/>
    <w:rsid w:val="00475304"/>
    <w:rsid w:val="00475B1B"/>
    <w:rsid w:val="0047726C"/>
    <w:rsid w:val="0048111C"/>
    <w:rsid w:val="00481783"/>
    <w:rsid w:val="0048629A"/>
    <w:rsid w:val="004877FB"/>
    <w:rsid w:val="00492EA7"/>
    <w:rsid w:val="0049499B"/>
    <w:rsid w:val="00495C0C"/>
    <w:rsid w:val="004978B3"/>
    <w:rsid w:val="004A300C"/>
    <w:rsid w:val="004A308D"/>
    <w:rsid w:val="004A392D"/>
    <w:rsid w:val="004A3D3C"/>
    <w:rsid w:val="004A48B2"/>
    <w:rsid w:val="004A4EE7"/>
    <w:rsid w:val="004A78EC"/>
    <w:rsid w:val="004C1399"/>
    <w:rsid w:val="004C4568"/>
    <w:rsid w:val="004C531D"/>
    <w:rsid w:val="004D0BF3"/>
    <w:rsid w:val="004D115F"/>
    <w:rsid w:val="004D27A9"/>
    <w:rsid w:val="004D2851"/>
    <w:rsid w:val="004D3432"/>
    <w:rsid w:val="004D456D"/>
    <w:rsid w:val="004D5E70"/>
    <w:rsid w:val="004D70E6"/>
    <w:rsid w:val="004E0217"/>
    <w:rsid w:val="004E1644"/>
    <w:rsid w:val="004E1DD7"/>
    <w:rsid w:val="004E2435"/>
    <w:rsid w:val="004E33CA"/>
    <w:rsid w:val="004E5008"/>
    <w:rsid w:val="004E57A3"/>
    <w:rsid w:val="004E65C9"/>
    <w:rsid w:val="004E7915"/>
    <w:rsid w:val="004E7A53"/>
    <w:rsid w:val="004F449D"/>
    <w:rsid w:val="004F5393"/>
    <w:rsid w:val="004F5BE8"/>
    <w:rsid w:val="005039E2"/>
    <w:rsid w:val="005058A5"/>
    <w:rsid w:val="0050774B"/>
    <w:rsid w:val="00510901"/>
    <w:rsid w:val="00511155"/>
    <w:rsid w:val="00511E17"/>
    <w:rsid w:val="00514000"/>
    <w:rsid w:val="005149E1"/>
    <w:rsid w:val="005166E5"/>
    <w:rsid w:val="00516EE3"/>
    <w:rsid w:val="0051783A"/>
    <w:rsid w:val="00523B9B"/>
    <w:rsid w:val="00525ACC"/>
    <w:rsid w:val="00531ADB"/>
    <w:rsid w:val="00533C26"/>
    <w:rsid w:val="00534E72"/>
    <w:rsid w:val="005356E6"/>
    <w:rsid w:val="00536EA6"/>
    <w:rsid w:val="00537EBD"/>
    <w:rsid w:val="00544671"/>
    <w:rsid w:val="00546D4D"/>
    <w:rsid w:val="005515F9"/>
    <w:rsid w:val="00553032"/>
    <w:rsid w:val="005545DB"/>
    <w:rsid w:val="00554E9F"/>
    <w:rsid w:val="00554F89"/>
    <w:rsid w:val="00561826"/>
    <w:rsid w:val="0056214B"/>
    <w:rsid w:val="005646B2"/>
    <w:rsid w:val="00565066"/>
    <w:rsid w:val="00566551"/>
    <w:rsid w:val="0056783E"/>
    <w:rsid w:val="0057121D"/>
    <w:rsid w:val="005717DC"/>
    <w:rsid w:val="0057197A"/>
    <w:rsid w:val="00571A89"/>
    <w:rsid w:val="00571E1C"/>
    <w:rsid w:val="00573D29"/>
    <w:rsid w:val="005806EC"/>
    <w:rsid w:val="0058099B"/>
    <w:rsid w:val="00584E61"/>
    <w:rsid w:val="00586339"/>
    <w:rsid w:val="00586550"/>
    <w:rsid w:val="005867E0"/>
    <w:rsid w:val="005869E7"/>
    <w:rsid w:val="0058751F"/>
    <w:rsid w:val="0059081D"/>
    <w:rsid w:val="005908FF"/>
    <w:rsid w:val="0059612A"/>
    <w:rsid w:val="00596E2F"/>
    <w:rsid w:val="005978A4"/>
    <w:rsid w:val="005A15EF"/>
    <w:rsid w:val="005A5CA7"/>
    <w:rsid w:val="005A6B6A"/>
    <w:rsid w:val="005B1FC4"/>
    <w:rsid w:val="005B520B"/>
    <w:rsid w:val="005B5AA6"/>
    <w:rsid w:val="005B62E4"/>
    <w:rsid w:val="005B6DA1"/>
    <w:rsid w:val="005B7EB7"/>
    <w:rsid w:val="005C4D0B"/>
    <w:rsid w:val="005C55FD"/>
    <w:rsid w:val="005C65E8"/>
    <w:rsid w:val="005D0B21"/>
    <w:rsid w:val="005D2D7E"/>
    <w:rsid w:val="005D5109"/>
    <w:rsid w:val="005D5BD9"/>
    <w:rsid w:val="005E000C"/>
    <w:rsid w:val="005E2161"/>
    <w:rsid w:val="005E21B6"/>
    <w:rsid w:val="005E4027"/>
    <w:rsid w:val="005F2D88"/>
    <w:rsid w:val="005F4D5D"/>
    <w:rsid w:val="005F642E"/>
    <w:rsid w:val="005F69F2"/>
    <w:rsid w:val="00600B11"/>
    <w:rsid w:val="0060143C"/>
    <w:rsid w:val="0060238A"/>
    <w:rsid w:val="00602881"/>
    <w:rsid w:val="00603FDB"/>
    <w:rsid w:val="0060536D"/>
    <w:rsid w:val="006059B9"/>
    <w:rsid w:val="00607827"/>
    <w:rsid w:val="00610406"/>
    <w:rsid w:val="0061132F"/>
    <w:rsid w:val="00613CDB"/>
    <w:rsid w:val="006146E0"/>
    <w:rsid w:val="00614F7D"/>
    <w:rsid w:val="006160E5"/>
    <w:rsid w:val="00620E11"/>
    <w:rsid w:val="00622521"/>
    <w:rsid w:val="00624569"/>
    <w:rsid w:val="00624ADD"/>
    <w:rsid w:val="00625B7C"/>
    <w:rsid w:val="006329AA"/>
    <w:rsid w:val="006330CE"/>
    <w:rsid w:val="006331C0"/>
    <w:rsid w:val="00636E2C"/>
    <w:rsid w:val="00637AA9"/>
    <w:rsid w:val="006426D2"/>
    <w:rsid w:val="006429B5"/>
    <w:rsid w:val="00642E75"/>
    <w:rsid w:val="00644EEC"/>
    <w:rsid w:val="00645999"/>
    <w:rsid w:val="00646AA3"/>
    <w:rsid w:val="00647BB9"/>
    <w:rsid w:val="00647E03"/>
    <w:rsid w:val="0065760A"/>
    <w:rsid w:val="00661F2F"/>
    <w:rsid w:val="006648D9"/>
    <w:rsid w:val="00664BB5"/>
    <w:rsid w:val="006655B1"/>
    <w:rsid w:val="00670ADD"/>
    <w:rsid w:val="00671D06"/>
    <w:rsid w:val="00672AB2"/>
    <w:rsid w:val="00677A7E"/>
    <w:rsid w:val="00684A8F"/>
    <w:rsid w:val="00684F41"/>
    <w:rsid w:val="006906C5"/>
    <w:rsid w:val="006948AF"/>
    <w:rsid w:val="00695587"/>
    <w:rsid w:val="00696AE1"/>
    <w:rsid w:val="00696FC6"/>
    <w:rsid w:val="006A1CB2"/>
    <w:rsid w:val="006A1FD0"/>
    <w:rsid w:val="006A21CE"/>
    <w:rsid w:val="006A2395"/>
    <w:rsid w:val="006A341C"/>
    <w:rsid w:val="006A4C67"/>
    <w:rsid w:val="006A5A77"/>
    <w:rsid w:val="006A73ED"/>
    <w:rsid w:val="006B01E0"/>
    <w:rsid w:val="006B22D5"/>
    <w:rsid w:val="006B29AA"/>
    <w:rsid w:val="006B79DE"/>
    <w:rsid w:val="006C00CD"/>
    <w:rsid w:val="006C2F31"/>
    <w:rsid w:val="006C4C76"/>
    <w:rsid w:val="006C63D9"/>
    <w:rsid w:val="006C6D79"/>
    <w:rsid w:val="006D0A1C"/>
    <w:rsid w:val="006D1813"/>
    <w:rsid w:val="006D45E8"/>
    <w:rsid w:val="006D54F4"/>
    <w:rsid w:val="006D611A"/>
    <w:rsid w:val="006E0D6D"/>
    <w:rsid w:val="006E1DD9"/>
    <w:rsid w:val="006E2D42"/>
    <w:rsid w:val="006E4C89"/>
    <w:rsid w:val="006E654D"/>
    <w:rsid w:val="006E725B"/>
    <w:rsid w:val="006E79A8"/>
    <w:rsid w:val="006F116C"/>
    <w:rsid w:val="00700A60"/>
    <w:rsid w:val="007014CD"/>
    <w:rsid w:val="00702685"/>
    <w:rsid w:val="007047A3"/>
    <w:rsid w:val="00704882"/>
    <w:rsid w:val="00704C4E"/>
    <w:rsid w:val="00705A31"/>
    <w:rsid w:val="00705FEB"/>
    <w:rsid w:val="00706A98"/>
    <w:rsid w:val="00710ED1"/>
    <w:rsid w:val="007126C4"/>
    <w:rsid w:val="00713A86"/>
    <w:rsid w:val="0071756C"/>
    <w:rsid w:val="007208F4"/>
    <w:rsid w:val="007239F1"/>
    <w:rsid w:val="00725522"/>
    <w:rsid w:val="007267CE"/>
    <w:rsid w:val="00727EF8"/>
    <w:rsid w:val="00727F18"/>
    <w:rsid w:val="007306C4"/>
    <w:rsid w:val="0073620B"/>
    <w:rsid w:val="007379D9"/>
    <w:rsid w:val="00742996"/>
    <w:rsid w:val="007502AD"/>
    <w:rsid w:val="00752F6B"/>
    <w:rsid w:val="00753035"/>
    <w:rsid w:val="00754D0A"/>
    <w:rsid w:val="0076156E"/>
    <w:rsid w:val="00764332"/>
    <w:rsid w:val="00765505"/>
    <w:rsid w:val="00771265"/>
    <w:rsid w:val="0077384A"/>
    <w:rsid w:val="0077416F"/>
    <w:rsid w:val="00776855"/>
    <w:rsid w:val="00777AB3"/>
    <w:rsid w:val="00780511"/>
    <w:rsid w:val="00781C86"/>
    <w:rsid w:val="0078376E"/>
    <w:rsid w:val="00785C9E"/>
    <w:rsid w:val="007865A3"/>
    <w:rsid w:val="00786A0B"/>
    <w:rsid w:val="007918CB"/>
    <w:rsid w:val="007959AF"/>
    <w:rsid w:val="007A49A5"/>
    <w:rsid w:val="007A54B3"/>
    <w:rsid w:val="007A65CE"/>
    <w:rsid w:val="007B03C4"/>
    <w:rsid w:val="007B17BB"/>
    <w:rsid w:val="007B1A29"/>
    <w:rsid w:val="007B4BB6"/>
    <w:rsid w:val="007B4CDA"/>
    <w:rsid w:val="007C1B32"/>
    <w:rsid w:val="007C1B6A"/>
    <w:rsid w:val="007C1D61"/>
    <w:rsid w:val="007C387E"/>
    <w:rsid w:val="007C720D"/>
    <w:rsid w:val="007C730D"/>
    <w:rsid w:val="007D3967"/>
    <w:rsid w:val="007D5E26"/>
    <w:rsid w:val="007D6496"/>
    <w:rsid w:val="007E0265"/>
    <w:rsid w:val="007E11E8"/>
    <w:rsid w:val="007E5501"/>
    <w:rsid w:val="007E6875"/>
    <w:rsid w:val="007E721D"/>
    <w:rsid w:val="007F05C6"/>
    <w:rsid w:val="007F3598"/>
    <w:rsid w:val="008013FE"/>
    <w:rsid w:val="00801C45"/>
    <w:rsid w:val="00801CBA"/>
    <w:rsid w:val="008031B2"/>
    <w:rsid w:val="00807468"/>
    <w:rsid w:val="00813483"/>
    <w:rsid w:val="00814BDC"/>
    <w:rsid w:val="00817162"/>
    <w:rsid w:val="00821152"/>
    <w:rsid w:val="008213C9"/>
    <w:rsid w:val="00822A91"/>
    <w:rsid w:val="008257E9"/>
    <w:rsid w:val="00825DEC"/>
    <w:rsid w:val="0082617B"/>
    <w:rsid w:val="00836BA4"/>
    <w:rsid w:val="0084011B"/>
    <w:rsid w:val="0084282C"/>
    <w:rsid w:val="008434C8"/>
    <w:rsid w:val="00844873"/>
    <w:rsid w:val="00845C4F"/>
    <w:rsid w:val="00850E83"/>
    <w:rsid w:val="00851497"/>
    <w:rsid w:val="00852F73"/>
    <w:rsid w:val="00853F8E"/>
    <w:rsid w:val="00854017"/>
    <w:rsid w:val="008548FE"/>
    <w:rsid w:val="00854DE6"/>
    <w:rsid w:val="00855971"/>
    <w:rsid w:val="00857A38"/>
    <w:rsid w:val="00860942"/>
    <w:rsid w:val="00861022"/>
    <w:rsid w:val="00864940"/>
    <w:rsid w:val="00865F31"/>
    <w:rsid w:val="00866313"/>
    <w:rsid w:val="00870EA6"/>
    <w:rsid w:val="00871FCE"/>
    <w:rsid w:val="00874B86"/>
    <w:rsid w:val="00876AA3"/>
    <w:rsid w:val="0088210D"/>
    <w:rsid w:val="00882115"/>
    <w:rsid w:val="00885391"/>
    <w:rsid w:val="00885DFF"/>
    <w:rsid w:val="00887578"/>
    <w:rsid w:val="0089033B"/>
    <w:rsid w:val="00894BE1"/>
    <w:rsid w:val="00895168"/>
    <w:rsid w:val="008A09FF"/>
    <w:rsid w:val="008A0A2C"/>
    <w:rsid w:val="008A3937"/>
    <w:rsid w:val="008A5047"/>
    <w:rsid w:val="008B23BB"/>
    <w:rsid w:val="008B279B"/>
    <w:rsid w:val="008B41A5"/>
    <w:rsid w:val="008C1BA5"/>
    <w:rsid w:val="008C1D72"/>
    <w:rsid w:val="008C5BA9"/>
    <w:rsid w:val="008D18F0"/>
    <w:rsid w:val="008D1B30"/>
    <w:rsid w:val="008D1C50"/>
    <w:rsid w:val="008D2328"/>
    <w:rsid w:val="008D2C9F"/>
    <w:rsid w:val="008D4A24"/>
    <w:rsid w:val="008D6399"/>
    <w:rsid w:val="008E2455"/>
    <w:rsid w:val="008E2A87"/>
    <w:rsid w:val="008E73FB"/>
    <w:rsid w:val="008F0FD8"/>
    <w:rsid w:val="008F3FD7"/>
    <w:rsid w:val="008F435B"/>
    <w:rsid w:val="008F5DBF"/>
    <w:rsid w:val="009023FD"/>
    <w:rsid w:val="0090398E"/>
    <w:rsid w:val="00904282"/>
    <w:rsid w:val="009051CC"/>
    <w:rsid w:val="0090540A"/>
    <w:rsid w:val="00907071"/>
    <w:rsid w:val="0091377E"/>
    <w:rsid w:val="0091539B"/>
    <w:rsid w:val="0092122E"/>
    <w:rsid w:val="00921D31"/>
    <w:rsid w:val="0092268C"/>
    <w:rsid w:val="00924BBC"/>
    <w:rsid w:val="009254AD"/>
    <w:rsid w:val="009313EB"/>
    <w:rsid w:val="009340D7"/>
    <w:rsid w:val="00936F7D"/>
    <w:rsid w:val="00936FC5"/>
    <w:rsid w:val="00940C8C"/>
    <w:rsid w:val="00941F84"/>
    <w:rsid w:val="00943AA2"/>
    <w:rsid w:val="00944108"/>
    <w:rsid w:val="00945BE0"/>
    <w:rsid w:val="00952ACB"/>
    <w:rsid w:val="00960475"/>
    <w:rsid w:val="00960DB8"/>
    <w:rsid w:val="00960F6C"/>
    <w:rsid w:val="00967964"/>
    <w:rsid w:val="0097158E"/>
    <w:rsid w:val="00975A8F"/>
    <w:rsid w:val="009777D9"/>
    <w:rsid w:val="009836D5"/>
    <w:rsid w:val="009847B4"/>
    <w:rsid w:val="00984B0D"/>
    <w:rsid w:val="00985165"/>
    <w:rsid w:val="00985357"/>
    <w:rsid w:val="00987778"/>
    <w:rsid w:val="00990E3F"/>
    <w:rsid w:val="00991AB6"/>
    <w:rsid w:val="00993ED1"/>
    <w:rsid w:val="009954DC"/>
    <w:rsid w:val="00996C47"/>
    <w:rsid w:val="009A047E"/>
    <w:rsid w:val="009A2329"/>
    <w:rsid w:val="009A2FEF"/>
    <w:rsid w:val="009A3DDF"/>
    <w:rsid w:val="009A613C"/>
    <w:rsid w:val="009A7630"/>
    <w:rsid w:val="009B2D30"/>
    <w:rsid w:val="009B2E78"/>
    <w:rsid w:val="009B352D"/>
    <w:rsid w:val="009B3D93"/>
    <w:rsid w:val="009C2078"/>
    <w:rsid w:val="009C28FE"/>
    <w:rsid w:val="009C3180"/>
    <w:rsid w:val="009C6A65"/>
    <w:rsid w:val="009D1C03"/>
    <w:rsid w:val="009D2E8D"/>
    <w:rsid w:val="009D5EF0"/>
    <w:rsid w:val="009D77C8"/>
    <w:rsid w:val="009E0D5A"/>
    <w:rsid w:val="009E18B6"/>
    <w:rsid w:val="009E6EAC"/>
    <w:rsid w:val="009F04E6"/>
    <w:rsid w:val="009F3132"/>
    <w:rsid w:val="009F4E26"/>
    <w:rsid w:val="009F5A34"/>
    <w:rsid w:val="00A006D3"/>
    <w:rsid w:val="00A01C3B"/>
    <w:rsid w:val="00A0290F"/>
    <w:rsid w:val="00A03A78"/>
    <w:rsid w:val="00A0519D"/>
    <w:rsid w:val="00A0553C"/>
    <w:rsid w:val="00A07BC5"/>
    <w:rsid w:val="00A14F6B"/>
    <w:rsid w:val="00A160BA"/>
    <w:rsid w:val="00A20BA8"/>
    <w:rsid w:val="00A24B79"/>
    <w:rsid w:val="00A277FE"/>
    <w:rsid w:val="00A27C94"/>
    <w:rsid w:val="00A34698"/>
    <w:rsid w:val="00A41DE5"/>
    <w:rsid w:val="00A443FD"/>
    <w:rsid w:val="00A4586A"/>
    <w:rsid w:val="00A45C24"/>
    <w:rsid w:val="00A47333"/>
    <w:rsid w:val="00A52C7A"/>
    <w:rsid w:val="00A5546A"/>
    <w:rsid w:val="00A55F3A"/>
    <w:rsid w:val="00A60BAA"/>
    <w:rsid w:val="00A628ED"/>
    <w:rsid w:val="00A6554E"/>
    <w:rsid w:val="00A67BA6"/>
    <w:rsid w:val="00A67DBA"/>
    <w:rsid w:val="00A76464"/>
    <w:rsid w:val="00A806C8"/>
    <w:rsid w:val="00A80AD8"/>
    <w:rsid w:val="00A815B2"/>
    <w:rsid w:val="00A81C5F"/>
    <w:rsid w:val="00A81F69"/>
    <w:rsid w:val="00A85BB6"/>
    <w:rsid w:val="00A86E42"/>
    <w:rsid w:val="00A87C15"/>
    <w:rsid w:val="00A93109"/>
    <w:rsid w:val="00AA1914"/>
    <w:rsid w:val="00AA4DB8"/>
    <w:rsid w:val="00AA5CFA"/>
    <w:rsid w:val="00AA7E3C"/>
    <w:rsid w:val="00AB04C7"/>
    <w:rsid w:val="00AD1A5B"/>
    <w:rsid w:val="00AD22C2"/>
    <w:rsid w:val="00AD4236"/>
    <w:rsid w:val="00AD45BC"/>
    <w:rsid w:val="00AD479F"/>
    <w:rsid w:val="00AD72E0"/>
    <w:rsid w:val="00AE0A83"/>
    <w:rsid w:val="00AE3CFD"/>
    <w:rsid w:val="00AE429A"/>
    <w:rsid w:val="00AE469C"/>
    <w:rsid w:val="00AE4850"/>
    <w:rsid w:val="00AE7601"/>
    <w:rsid w:val="00AE7A89"/>
    <w:rsid w:val="00AF02F5"/>
    <w:rsid w:val="00AF06FD"/>
    <w:rsid w:val="00AF2FCC"/>
    <w:rsid w:val="00AF3571"/>
    <w:rsid w:val="00AF5918"/>
    <w:rsid w:val="00AF5AE2"/>
    <w:rsid w:val="00B01829"/>
    <w:rsid w:val="00B04480"/>
    <w:rsid w:val="00B071D1"/>
    <w:rsid w:val="00B10794"/>
    <w:rsid w:val="00B12B5A"/>
    <w:rsid w:val="00B16066"/>
    <w:rsid w:val="00B20099"/>
    <w:rsid w:val="00B2025C"/>
    <w:rsid w:val="00B20F11"/>
    <w:rsid w:val="00B22500"/>
    <w:rsid w:val="00B23270"/>
    <w:rsid w:val="00B27AF6"/>
    <w:rsid w:val="00B31E91"/>
    <w:rsid w:val="00B342EF"/>
    <w:rsid w:val="00B41953"/>
    <w:rsid w:val="00B4317B"/>
    <w:rsid w:val="00B448CD"/>
    <w:rsid w:val="00B44C3D"/>
    <w:rsid w:val="00B452A2"/>
    <w:rsid w:val="00B501DC"/>
    <w:rsid w:val="00B5344C"/>
    <w:rsid w:val="00B53660"/>
    <w:rsid w:val="00B5502D"/>
    <w:rsid w:val="00B55CDF"/>
    <w:rsid w:val="00B61A18"/>
    <w:rsid w:val="00B63266"/>
    <w:rsid w:val="00B64540"/>
    <w:rsid w:val="00B65A40"/>
    <w:rsid w:val="00B679B0"/>
    <w:rsid w:val="00B73958"/>
    <w:rsid w:val="00B756E8"/>
    <w:rsid w:val="00B75DC6"/>
    <w:rsid w:val="00B76D40"/>
    <w:rsid w:val="00B806FF"/>
    <w:rsid w:val="00B81030"/>
    <w:rsid w:val="00B821EB"/>
    <w:rsid w:val="00B824A3"/>
    <w:rsid w:val="00B86231"/>
    <w:rsid w:val="00B8786E"/>
    <w:rsid w:val="00B9229C"/>
    <w:rsid w:val="00B95175"/>
    <w:rsid w:val="00B9544A"/>
    <w:rsid w:val="00B96E25"/>
    <w:rsid w:val="00BA05F1"/>
    <w:rsid w:val="00BA2693"/>
    <w:rsid w:val="00BA4053"/>
    <w:rsid w:val="00BA6960"/>
    <w:rsid w:val="00BB1613"/>
    <w:rsid w:val="00BB1E06"/>
    <w:rsid w:val="00BB252C"/>
    <w:rsid w:val="00BB693A"/>
    <w:rsid w:val="00BC2091"/>
    <w:rsid w:val="00BC403C"/>
    <w:rsid w:val="00BC40AA"/>
    <w:rsid w:val="00BC50A3"/>
    <w:rsid w:val="00BC557C"/>
    <w:rsid w:val="00BC55AC"/>
    <w:rsid w:val="00BD0281"/>
    <w:rsid w:val="00BD05C5"/>
    <w:rsid w:val="00BD1514"/>
    <w:rsid w:val="00BD4506"/>
    <w:rsid w:val="00BD4D6E"/>
    <w:rsid w:val="00BE2F7D"/>
    <w:rsid w:val="00BE38DD"/>
    <w:rsid w:val="00BE49E7"/>
    <w:rsid w:val="00BF031F"/>
    <w:rsid w:val="00BF15CF"/>
    <w:rsid w:val="00BF1AB0"/>
    <w:rsid w:val="00BF1DAD"/>
    <w:rsid w:val="00BF2128"/>
    <w:rsid w:val="00BF34D7"/>
    <w:rsid w:val="00BF3DF2"/>
    <w:rsid w:val="00BF3E81"/>
    <w:rsid w:val="00BF47F7"/>
    <w:rsid w:val="00BF5C9C"/>
    <w:rsid w:val="00C00809"/>
    <w:rsid w:val="00C0370F"/>
    <w:rsid w:val="00C0518D"/>
    <w:rsid w:val="00C12BD7"/>
    <w:rsid w:val="00C12F98"/>
    <w:rsid w:val="00C141C6"/>
    <w:rsid w:val="00C141FA"/>
    <w:rsid w:val="00C1731E"/>
    <w:rsid w:val="00C173D4"/>
    <w:rsid w:val="00C17CB0"/>
    <w:rsid w:val="00C214EA"/>
    <w:rsid w:val="00C2246D"/>
    <w:rsid w:val="00C22B56"/>
    <w:rsid w:val="00C245C6"/>
    <w:rsid w:val="00C25E89"/>
    <w:rsid w:val="00C274CF"/>
    <w:rsid w:val="00C3239E"/>
    <w:rsid w:val="00C35FB5"/>
    <w:rsid w:val="00C40891"/>
    <w:rsid w:val="00C40DF5"/>
    <w:rsid w:val="00C40DF8"/>
    <w:rsid w:val="00C41302"/>
    <w:rsid w:val="00C4652D"/>
    <w:rsid w:val="00C46784"/>
    <w:rsid w:val="00C50FF5"/>
    <w:rsid w:val="00C54F8E"/>
    <w:rsid w:val="00C54FAD"/>
    <w:rsid w:val="00C55198"/>
    <w:rsid w:val="00C55C48"/>
    <w:rsid w:val="00C56617"/>
    <w:rsid w:val="00C60C50"/>
    <w:rsid w:val="00C61DC9"/>
    <w:rsid w:val="00C63CB9"/>
    <w:rsid w:val="00C716E6"/>
    <w:rsid w:val="00C7362E"/>
    <w:rsid w:val="00C73D16"/>
    <w:rsid w:val="00C75D58"/>
    <w:rsid w:val="00C7603D"/>
    <w:rsid w:val="00C767DD"/>
    <w:rsid w:val="00C807B1"/>
    <w:rsid w:val="00C80C0C"/>
    <w:rsid w:val="00C814C0"/>
    <w:rsid w:val="00C84381"/>
    <w:rsid w:val="00C86F04"/>
    <w:rsid w:val="00C87166"/>
    <w:rsid w:val="00C8729A"/>
    <w:rsid w:val="00C908F2"/>
    <w:rsid w:val="00C929E4"/>
    <w:rsid w:val="00CA0588"/>
    <w:rsid w:val="00CA1BF4"/>
    <w:rsid w:val="00CA1D6C"/>
    <w:rsid w:val="00CA27F5"/>
    <w:rsid w:val="00CA2A2E"/>
    <w:rsid w:val="00CA2D8A"/>
    <w:rsid w:val="00CA37C4"/>
    <w:rsid w:val="00CA3D01"/>
    <w:rsid w:val="00CA4CB0"/>
    <w:rsid w:val="00CA75BC"/>
    <w:rsid w:val="00CA76F1"/>
    <w:rsid w:val="00CA78DC"/>
    <w:rsid w:val="00CB0529"/>
    <w:rsid w:val="00CB2D6D"/>
    <w:rsid w:val="00CB3D7E"/>
    <w:rsid w:val="00CB4059"/>
    <w:rsid w:val="00CB4B41"/>
    <w:rsid w:val="00CB591A"/>
    <w:rsid w:val="00CB6D88"/>
    <w:rsid w:val="00CC0F89"/>
    <w:rsid w:val="00CC3ACA"/>
    <w:rsid w:val="00CC5DF4"/>
    <w:rsid w:val="00CD02D1"/>
    <w:rsid w:val="00CE0BDA"/>
    <w:rsid w:val="00CE1242"/>
    <w:rsid w:val="00CE275B"/>
    <w:rsid w:val="00CE3917"/>
    <w:rsid w:val="00CE7D01"/>
    <w:rsid w:val="00CF7E6A"/>
    <w:rsid w:val="00D000AE"/>
    <w:rsid w:val="00D0248C"/>
    <w:rsid w:val="00D032A8"/>
    <w:rsid w:val="00D10A11"/>
    <w:rsid w:val="00D1133B"/>
    <w:rsid w:val="00D17EE7"/>
    <w:rsid w:val="00D23916"/>
    <w:rsid w:val="00D23BF1"/>
    <w:rsid w:val="00D25397"/>
    <w:rsid w:val="00D26D7A"/>
    <w:rsid w:val="00D26F16"/>
    <w:rsid w:val="00D30D14"/>
    <w:rsid w:val="00D30F97"/>
    <w:rsid w:val="00D32507"/>
    <w:rsid w:val="00D32A17"/>
    <w:rsid w:val="00D33D7A"/>
    <w:rsid w:val="00D346CC"/>
    <w:rsid w:val="00D3481F"/>
    <w:rsid w:val="00D37BD6"/>
    <w:rsid w:val="00D40284"/>
    <w:rsid w:val="00D40E42"/>
    <w:rsid w:val="00D51C48"/>
    <w:rsid w:val="00D5698E"/>
    <w:rsid w:val="00D57A85"/>
    <w:rsid w:val="00D63D1D"/>
    <w:rsid w:val="00D648FA"/>
    <w:rsid w:val="00D66957"/>
    <w:rsid w:val="00D66E1A"/>
    <w:rsid w:val="00D678FA"/>
    <w:rsid w:val="00D7159D"/>
    <w:rsid w:val="00D725CE"/>
    <w:rsid w:val="00D732EB"/>
    <w:rsid w:val="00D74075"/>
    <w:rsid w:val="00D76123"/>
    <w:rsid w:val="00D76C14"/>
    <w:rsid w:val="00D7726D"/>
    <w:rsid w:val="00D81DB0"/>
    <w:rsid w:val="00D84290"/>
    <w:rsid w:val="00D849F2"/>
    <w:rsid w:val="00D85E28"/>
    <w:rsid w:val="00D87318"/>
    <w:rsid w:val="00D87612"/>
    <w:rsid w:val="00D9022D"/>
    <w:rsid w:val="00D91280"/>
    <w:rsid w:val="00D91393"/>
    <w:rsid w:val="00D92546"/>
    <w:rsid w:val="00D97D73"/>
    <w:rsid w:val="00DA4409"/>
    <w:rsid w:val="00DA55BA"/>
    <w:rsid w:val="00DA5708"/>
    <w:rsid w:val="00DB027E"/>
    <w:rsid w:val="00DB0AEF"/>
    <w:rsid w:val="00DB5876"/>
    <w:rsid w:val="00DC2ED9"/>
    <w:rsid w:val="00DC4CFF"/>
    <w:rsid w:val="00DC5DEC"/>
    <w:rsid w:val="00DC7CC1"/>
    <w:rsid w:val="00DD1618"/>
    <w:rsid w:val="00DD3F55"/>
    <w:rsid w:val="00DD7B24"/>
    <w:rsid w:val="00DE28CC"/>
    <w:rsid w:val="00DE6DDE"/>
    <w:rsid w:val="00DE74AA"/>
    <w:rsid w:val="00DF0DD4"/>
    <w:rsid w:val="00DF2EF8"/>
    <w:rsid w:val="00DF40F9"/>
    <w:rsid w:val="00DF4B8C"/>
    <w:rsid w:val="00DF5458"/>
    <w:rsid w:val="00DF63D9"/>
    <w:rsid w:val="00E009CC"/>
    <w:rsid w:val="00E00DA5"/>
    <w:rsid w:val="00E0190C"/>
    <w:rsid w:val="00E03E2F"/>
    <w:rsid w:val="00E05A17"/>
    <w:rsid w:val="00E1587F"/>
    <w:rsid w:val="00E17600"/>
    <w:rsid w:val="00E17E09"/>
    <w:rsid w:val="00E209F8"/>
    <w:rsid w:val="00E21F87"/>
    <w:rsid w:val="00E2344A"/>
    <w:rsid w:val="00E2437D"/>
    <w:rsid w:val="00E25A7C"/>
    <w:rsid w:val="00E37E12"/>
    <w:rsid w:val="00E41AC2"/>
    <w:rsid w:val="00E5189B"/>
    <w:rsid w:val="00E54C6F"/>
    <w:rsid w:val="00E61D19"/>
    <w:rsid w:val="00E640D3"/>
    <w:rsid w:val="00E64F92"/>
    <w:rsid w:val="00E65A31"/>
    <w:rsid w:val="00E6678B"/>
    <w:rsid w:val="00E7144B"/>
    <w:rsid w:val="00E72C23"/>
    <w:rsid w:val="00E7449A"/>
    <w:rsid w:val="00E74D84"/>
    <w:rsid w:val="00E8314C"/>
    <w:rsid w:val="00E84A40"/>
    <w:rsid w:val="00E922C7"/>
    <w:rsid w:val="00E92F08"/>
    <w:rsid w:val="00E94751"/>
    <w:rsid w:val="00EA0EBB"/>
    <w:rsid w:val="00EA1644"/>
    <w:rsid w:val="00EA1699"/>
    <w:rsid w:val="00EA3D13"/>
    <w:rsid w:val="00EA47D4"/>
    <w:rsid w:val="00EA5DF3"/>
    <w:rsid w:val="00EA6B89"/>
    <w:rsid w:val="00EB09D6"/>
    <w:rsid w:val="00EB466B"/>
    <w:rsid w:val="00EB5160"/>
    <w:rsid w:val="00EB6573"/>
    <w:rsid w:val="00EB68BE"/>
    <w:rsid w:val="00EC0447"/>
    <w:rsid w:val="00EC0AA0"/>
    <w:rsid w:val="00EC0C5B"/>
    <w:rsid w:val="00EC1305"/>
    <w:rsid w:val="00EC2547"/>
    <w:rsid w:val="00EC2E41"/>
    <w:rsid w:val="00EC3654"/>
    <w:rsid w:val="00EC5E39"/>
    <w:rsid w:val="00EC6E1E"/>
    <w:rsid w:val="00ED0C36"/>
    <w:rsid w:val="00ED1EF3"/>
    <w:rsid w:val="00ED351D"/>
    <w:rsid w:val="00ED6A23"/>
    <w:rsid w:val="00EE01E7"/>
    <w:rsid w:val="00EE1BC8"/>
    <w:rsid w:val="00EE34FF"/>
    <w:rsid w:val="00EE3C85"/>
    <w:rsid w:val="00EE3FF0"/>
    <w:rsid w:val="00EE6181"/>
    <w:rsid w:val="00EE69FB"/>
    <w:rsid w:val="00EE6B2E"/>
    <w:rsid w:val="00EF0A6D"/>
    <w:rsid w:val="00EF10AE"/>
    <w:rsid w:val="00EF51C6"/>
    <w:rsid w:val="00EF62F0"/>
    <w:rsid w:val="00F03498"/>
    <w:rsid w:val="00F05712"/>
    <w:rsid w:val="00F057B5"/>
    <w:rsid w:val="00F07BA2"/>
    <w:rsid w:val="00F07D11"/>
    <w:rsid w:val="00F10B5E"/>
    <w:rsid w:val="00F12D1F"/>
    <w:rsid w:val="00F26A1A"/>
    <w:rsid w:val="00F3199A"/>
    <w:rsid w:val="00F326EE"/>
    <w:rsid w:val="00F346A1"/>
    <w:rsid w:val="00F36656"/>
    <w:rsid w:val="00F406AA"/>
    <w:rsid w:val="00F41E4A"/>
    <w:rsid w:val="00F422D8"/>
    <w:rsid w:val="00F455A8"/>
    <w:rsid w:val="00F466C2"/>
    <w:rsid w:val="00F46ACC"/>
    <w:rsid w:val="00F512DC"/>
    <w:rsid w:val="00F55C5E"/>
    <w:rsid w:val="00F55E5A"/>
    <w:rsid w:val="00F6242D"/>
    <w:rsid w:val="00F6260D"/>
    <w:rsid w:val="00F63F45"/>
    <w:rsid w:val="00F66D93"/>
    <w:rsid w:val="00F66F44"/>
    <w:rsid w:val="00F71109"/>
    <w:rsid w:val="00F73203"/>
    <w:rsid w:val="00F74861"/>
    <w:rsid w:val="00F822A4"/>
    <w:rsid w:val="00F8389D"/>
    <w:rsid w:val="00F8599E"/>
    <w:rsid w:val="00F94CF0"/>
    <w:rsid w:val="00F95BA4"/>
    <w:rsid w:val="00FA0B94"/>
    <w:rsid w:val="00FA18B1"/>
    <w:rsid w:val="00FA35C2"/>
    <w:rsid w:val="00FA3CAF"/>
    <w:rsid w:val="00FA40BB"/>
    <w:rsid w:val="00FB1A95"/>
    <w:rsid w:val="00FB3CCE"/>
    <w:rsid w:val="00FB5604"/>
    <w:rsid w:val="00FB6B11"/>
    <w:rsid w:val="00FC0129"/>
    <w:rsid w:val="00FC030B"/>
    <w:rsid w:val="00FC1465"/>
    <w:rsid w:val="00FC2852"/>
    <w:rsid w:val="00FC49D0"/>
    <w:rsid w:val="00FC55F6"/>
    <w:rsid w:val="00FD09E6"/>
    <w:rsid w:val="00FD1E7F"/>
    <w:rsid w:val="00FD7F28"/>
    <w:rsid w:val="00FE0A84"/>
    <w:rsid w:val="00FE18E7"/>
    <w:rsid w:val="00FE2E5D"/>
    <w:rsid w:val="00FE4AED"/>
    <w:rsid w:val="00FE79D7"/>
    <w:rsid w:val="00FF5FE5"/>
    <w:rsid w:val="00FF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7893F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60BA"/>
    <w:pPr>
      <w:widowControl w:val="0"/>
      <w:jc w:val="both"/>
    </w:pPr>
    <w:rPr>
      <w:rFonts w:ascii="Times" w:eastAsia="Osaka−等幅" w:hAnsi="Times"/>
      <w:kern w:val="2"/>
      <w:sz w:val="21"/>
      <w:szCs w:val="24"/>
    </w:rPr>
  </w:style>
  <w:style w:type="paragraph" w:styleId="2">
    <w:name w:val="heading 2"/>
    <w:basedOn w:val="a"/>
    <w:next w:val="a"/>
    <w:qFormat/>
    <w:rsid w:val="00DD14AC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rsid w:val="00F715BB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rsid w:val="00F715BB"/>
  </w:style>
  <w:style w:type="character" w:styleId="a5">
    <w:name w:val="line number"/>
    <w:basedOn w:val="a0"/>
    <w:rsid w:val="00F715BB"/>
  </w:style>
  <w:style w:type="paragraph" w:styleId="a6">
    <w:name w:val="header"/>
    <w:basedOn w:val="a"/>
    <w:link w:val="a7"/>
    <w:rsid w:val="00B84D42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7">
    <w:name w:val="ヘッダー (文字)"/>
    <w:link w:val="a6"/>
    <w:rsid w:val="00B84D42"/>
    <w:rPr>
      <w:rFonts w:ascii="Times" w:eastAsia="Osaka−等幅" w:hAnsi="Times"/>
      <w:kern w:val="2"/>
      <w:sz w:val="21"/>
      <w:szCs w:val="24"/>
    </w:rPr>
  </w:style>
  <w:style w:type="paragraph" w:styleId="a8">
    <w:name w:val="Balloon Text"/>
    <w:basedOn w:val="a"/>
    <w:link w:val="a9"/>
    <w:rsid w:val="00B84D42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rsid w:val="00B84D42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uiPriority w:val="99"/>
    <w:rsid w:val="00B84D42"/>
    <w:rPr>
      <w:sz w:val="18"/>
      <w:szCs w:val="18"/>
    </w:rPr>
  </w:style>
  <w:style w:type="paragraph" w:styleId="ab">
    <w:name w:val="annotation text"/>
    <w:basedOn w:val="a"/>
    <w:link w:val="ac"/>
    <w:uiPriority w:val="99"/>
    <w:rsid w:val="00B84D42"/>
    <w:pPr>
      <w:jc w:val="left"/>
    </w:pPr>
    <w:rPr>
      <w:lang w:val="x-none" w:eastAsia="x-none"/>
    </w:rPr>
  </w:style>
  <w:style w:type="character" w:customStyle="1" w:styleId="ac">
    <w:name w:val="コメント文字列 (文字)"/>
    <w:link w:val="ab"/>
    <w:uiPriority w:val="99"/>
    <w:rsid w:val="00B84D42"/>
    <w:rPr>
      <w:rFonts w:ascii="Times" w:eastAsia="Osaka−等幅" w:hAnsi="Times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B84D42"/>
    <w:rPr>
      <w:b/>
      <w:bCs/>
    </w:rPr>
  </w:style>
  <w:style w:type="character" w:customStyle="1" w:styleId="ae">
    <w:name w:val="コメント内容 (文字)"/>
    <w:link w:val="ad"/>
    <w:rsid w:val="00B84D42"/>
    <w:rPr>
      <w:rFonts w:ascii="Times" w:eastAsia="Osaka−等幅" w:hAnsi="Times"/>
      <w:b/>
      <w:bCs/>
      <w:kern w:val="2"/>
      <w:sz w:val="21"/>
      <w:szCs w:val="24"/>
    </w:rPr>
  </w:style>
  <w:style w:type="character" w:styleId="af">
    <w:name w:val="Hyperlink"/>
    <w:rsid w:val="00E2028B"/>
    <w:rPr>
      <w:color w:val="0000FF"/>
      <w:u w:val="single"/>
    </w:rPr>
  </w:style>
  <w:style w:type="table" w:styleId="af0">
    <w:name w:val="Table Grid"/>
    <w:basedOn w:val="a1"/>
    <w:uiPriority w:val="39"/>
    <w:rsid w:val="006B600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1">
    <w:name w:val="Revision"/>
    <w:hidden/>
    <w:uiPriority w:val="99"/>
    <w:semiHidden/>
    <w:rsid w:val="009B3D93"/>
    <w:rPr>
      <w:rFonts w:ascii="Times" w:eastAsia="Osaka−等幅" w:hAnsi="Times"/>
      <w:kern w:val="2"/>
      <w:sz w:val="21"/>
      <w:szCs w:val="24"/>
    </w:rPr>
  </w:style>
  <w:style w:type="paragraph" w:customStyle="1" w:styleId="1">
    <w:name w:val="変更箇所1"/>
    <w:hidden/>
    <w:uiPriority w:val="99"/>
    <w:semiHidden/>
    <w:rsid w:val="002115BC"/>
    <w:rPr>
      <w:rFonts w:ascii="Times" w:eastAsia="Osaka−等幅" w:hAnsi="Times"/>
      <w:kern w:val="2"/>
      <w:sz w:val="21"/>
      <w:szCs w:val="24"/>
    </w:rPr>
  </w:style>
  <w:style w:type="paragraph" w:styleId="af2">
    <w:name w:val="Document Map"/>
    <w:basedOn w:val="a"/>
    <w:link w:val="af3"/>
    <w:rsid w:val="003D2C6E"/>
    <w:rPr>
      <w:rFonts w:ascii="ＭＳ 明朝" w:eastAsia="ＭＳ 明朝"/>
      <w:sz w:val="24"/>
    </w:rPr>
  </w:style>
  <w:style w:type="character" w:customStyle="1" w:styleId="af3">
    <w:name w:val="見出しマップ (文字)"/>
    <w:link w:val="af2"/>
    <w:rsid w:val="003D2C6E"/>
    <w:rPr>
      <w:rFonts w:ascii="ＭＳ 明朝" w:hAnsi="Times"/>
      <w:kern w:val="2"/>
      <w:sz w:val="24"/>
      <w:szCs w:val="24"/>
    </w:rPr>
  </w:style>
  <w:style w:type="paragraph" w:styleId="af4">
    <w:name w:val="caption"/>
    <w:basedOn w:val="a"/>
    <w:next w:val="a"/>
    <w:unhideWhenUsed/>
    <w:qFormat/>
    <w:rsid w:val="00C245C6"/>
    <w:rPr>
      <w:rFonts w:asciiTheme="minorHAnsi" w:eastAsiaTheme="minorEastAsia" w:hAnsiTheme="minorHAnsi" w:cstheme="minorBidi"/>
      <w:b/>
      <w:bCs/>
      <w:szCs w:val="21"/>
    </w:rPr>
  </w:style>
  <w:style w:type="paragraph" w:styleId="af5">
    <w:name w:val="No Spacing"/>
    <w:uiPriority w:val="1"/>
    <w:qFormat/>
    <w:rsid w:val="00C245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6">
    <w:name w:val="List Paragraph"/>
    <w:basedOn w:val="a"/>
    <w:uiPriority w:val="34"/>
    <w:qFormat/>
    <w:rsid w:val="000C1493"/>
    <w:pPr>
      <w:ind w:leftChars="400" w:left="840"/>
    </w:pPr>
  </w:style>
  <w:style w:type="character" w:customStyle="1" w:styleId="10">
    <w:name w:val="未解決のメンション1"/>
    <w:basedOn w:val="a0"/>
    <w:rsid w:val="000C149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D26F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ka.yoshida.ti4@asv.ajinomoto.com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theme" Target="theme/theme1.xml"/><Relationship Id="rId10" Type="http://schemas.openxmlformats.org/officeDocument/2006/relationships/hyperlink" Target="mailto:junjun@port.kobe-u.ac.jp" TargetMode="Externa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yperlink" Target="mailto:fmatsuda@bio.eng.osaka-u.ac.jp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0EB22-F45F-4F83-BB76-5ADC40FBD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22</Pages>
  <Words>2938</Words>
  <Characters>16753</Characters>
  <Application>Microsoft Office Word</Application>
  <DocSecurity>0</DocSecurity>
  <PresentationFormat/>
  <Lines>139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52</CharactersWithSpaces>
  <SharedDoc>false</SharedDoc>
  <HyperlinkBase/>
  <HLinks>
    <vt:vector size="24" baseType="variant">
      <vt:variant>
        <vt:i4>5832803</vt:i4>
      </vt:variant>
      <vt:variant>
        <vt:i4>3938</vt:i4>
      </vt:variant>
      <vt:variant>
        <vt:i4>1025</vt:i4>
      </vt:variant>
      <vt:variant>
        <vt:i4>1</vt:i4>
      </vt:variant>
      <vt:variant>
        <vt:lpwstr>Figure S1 (S)</vt:lpwstr>
      </vt:variant>
      <vt:variant>
        <vt:lpwstr/>
      </vt:variant>
      <vt:variant>
        <vt:i4>5832801</vt:i4>
      </vt:variant>
      <vt:variant>
        <vt:i4>4750</vt:i4>
      </vt:variant>
      <vt:variant>
        <vt:i4>1026</vt:i4>
      </vt:variant>
      <vt:variant>
        <vt:i4>1</vt:i4>
      </vt:variant>
      <vt:variant>
        <vt:lpwstr>Figure S3 (S)</vt:lpwstr>
      </vt:variant>
      <vt:variant>
        <vt:lpwstr/>
      </vt:variant>
      <vt:variant>
        <vt:i4>5832803</vt:i4>
      </vt:variant>
      <vt:variant>
        <vt:i4>5194</vt:i4>
      </vt:variant>
      <vt:variant>
        <vt:i4>1027</vt:i4>
      </vt:variant>
      <vt:variant>
        <vt:i4>1</vt:i4>
      </vt:variant>
      <vt:variant>
        <vt:lpwstr>Figure S1 (S)</vt:lpwstr>
      </vt:variant>
      <vt:variant>
        <vt:lpwstr/>
      </vt:variant>
      <vt:variant>
        <vt:i4>5111904</vt:i4>
      </vt:variant>
      <vt:variant>
        <vt:i4>-1</vt:i4>
      </vt:variant>
      <vt:variant>
        <vt:i4>1033</vt:i4>
      </vt:variant>
      <vt:variant>
        <vt:i4>1</vt:i4>
      </vt:variant>
      <vt:variant>
        <vt:lpwstr>Figure S2 (D)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shii</dc:creator>
  <cp:keywords/>
  <dc:description/>
  <cp:lastModifiedBy>Erika Yoshida</cp:lastModifiedBy>
  <cp:revision>87</cp:revision>
  <cp:lastPrinted>2018-05-05T23:04:00Z</cp:lastPrinted>
  <dcterms:created xsi:type="dcterms:W3CDTF">2020-07-02T04:36:00Z</dcterms:created>
  <dcterms:modified xsi:type="dcterms:W3CDTF">2021-11-02T08:51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abolic-engineering-communications</vt:lpwstr>
  </property>
  <property fmtid="{D5CDD505-2E9C-101B-9397-08002B2CF9AE}" pid="13" name="Mendeley Recent Style Name 5_1">
    <vt:lpwstr>Metabolic Engineering Communications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